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0F2B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&gt;</w:t>
      </w:r>
      <w:r w:rsidR="000E2940">
        <w:rPr>
          <w:rFonts w:ascii="宋体" w:eastAsia="宋体" w:cs="宋体"/>
          <w:kern w:val="0"/>
          <w:sz w:val="20"/>
          <w:szCs w:val="20"/>
        </w:rPr>
        <w:t>CepNAC01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BD60E0">
        <w:rPr>
          <w:rFonts w:ascii="宋体" w:eastAsia="宋体" w:cs="宋体"/>
          <w:kern w:val="0"/>
          <w:sz w:val="20"/>
          <w:szCs w:val="20"/>
        </w:rPr>
        <w:t>DWFG</w:t>
      </w:r>
      <w:r w:rsidRPr="00BD60E0">
        <w:rPr>
          <w:rFonts w:ascii="宋体" w:eastAsia="宋体" w:cs="宋体"/>
          <w:kern w:val="0"/>
          <w:sz w:val="20"/>
          <w:szCs w:val="20"/>
          <w:highlight w:val="yellow"/>
        </w:rPr>
        <w:t>LPAGVKFDPTDQELVEHLEAKVYEQDSNLSHPLIDEFIPTIEGEDGICYTHPEKLP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BD60E0">
        <w:rPr>
          <w:rFonts w:ascii="宋体" w:eastAsia="宋体" w:cs="宋体"/>
          <w:kern w:val="0"/>
          <w:sz w:val="20"/>
          <w:szCs w:val="20"/>
          <w:highlight w:val="yellow"/>
        </w:rPr>
        <w:t>GVTRNGHYKHFFHRPSKAYTTGTRKRRKIQNESDHGQIQRGETRWHKTGKTRPVIVNGKQ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  <w:highlight w:val="yellow"/>
        </w:rPr>
        <w:t>KGCKKILVLYTNFGKHRKPEKTNWVMHQYHL</w:t>
      </w:r>
      <w:r w:rsidRPr="00BD60E0">
        <w:rPr>
          <w:rFonts w:ascii="宋体" w:eastAsia="宋体" w:cs="宋体"/>
          <w:kern w:val="0"/>
          <w:sz w:val="20"/>
          <w:szCs w:val="20"/>
        </w:rPr>
        <w:t>GELEEEKEGELVVSKIFYQTQPRQCNWSS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HDKSGSSSSKEIVGQSSQLDHQMDNYQFAPYSKSFDQIGMTTAEATTNTRNVHVHNLRHD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QNQIIAATSTFHINQPTHPISAVISHHHRSGTLINHDDLYHMPRIVRQSTNTFQQQQQQH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TNMEERSDAGLEELIMGCNSSGNRQAQTINP</w:t>
      </w:r>
    </w:p>
    <w:p w:rsidR="00BD4721" w:rsidRDefault="00BD4721"/>
    <w:p w:rsidR="004A0F2B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&gt;</w:t>
      </w:r>
      <w:r w:rsidR="000E2940">
        <w:rPr>
          <w:rFonts w:ascii="宋体" w:eastAsia="宋体" w:cs="宋体"/>
          <w:kern w:val="0"/>
          <w:sz w:val="20"/>
          <w:szCs w:val="20"/>
        </w:rPr>
        <w:t>CepNAC02</w:t>
      </w:r>
    </w:p>
    <w:p w:rsidR="00BD60E0" w:rsidRPr="00DB555D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BD60E0">
        <w:rPr>
          <w:rFonts w:ascii="宋体" w:eastAsia="宋体" w:cs="宋体"/>
          <w:kern w:val="0"/>
          <w:sz w:val="20"/>
          <w:szCs w:val="20"/>
        </w:rPr>
        <w:t>MERYESKLD</w:t>
      </w: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LPGFRFHPTEEELLDFYLKHKVNNRNHSFNIIGTINLYSYDP</w:t>
      </w:r>
    </w:p>
    <w:p w:rsidR="00BD60E0" w:rsidRPr="00DB555D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CELPGLAKIGEREWYFFVPRDRRQSSGGRPNRTTERGFWKATGSDRPVRSAADPKRVIGL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KKTLVYYMGRAPRGSKTDWVMNEYRL</w:t>
      </w:r>
      <w:r w:rsidRPr="00BD60E0">
        <w:rPr>
          <w:rFonts w:ascii="宋体" w:eastAsia="宋体" w:cs="宋体"/>
          <w:kern w:val="0"/>
          <w:sz w:val="20"/>
          <w:szCs w:val="20"/>
        </w:rPr>
        <w:t>PGSSNSSVPPPHEDIVLCKIYKKATPLKELEHRA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AIAEARSRINNNMLPAENASSSSQIDYKFDTENSSNEVDDIELLMNQDGASRNEIEIIAP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RSSAVVQPVDVPELQIPNNGFDYWMQDVTLWSPYANLLNF*</w:t>
      </w:r>
    </w:p>
    <w:p w:rsidR="00BD60E0" w:rsidRPr="00BD60E0" w:rsidRDefault="00BD60E0"/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&gt;</w:t>
      </w:r>
      <w:r w:rsidR="000E2940">
        <w:rPr>
          <w:rFonts w:ascii="宋体" w:eastAsia="宋体" w:cs="宋体"/>
          <w:kern w:val="0"/>
          <w:sz w:val="20"/>
          <w:szCs w:val="20"/>
        </w:rPr>
        <w:t>CepNAC03</w:t>
      </w:r>
    </w:p>
    <w:p w:rsidR="00BD60E0" w:rsidRPr="00DB555D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BD60E0">
        <w:rPr>
          <w:rFonts w:ascii="宋体" w:eastAsia="宋体" w:cs="宋体"/>
          <w:kern w:val="0"/>
          <w:sz w:val="20"/>
          <w:szCs w:val="20"/>
        </w:rPr>
        <w:t>MRDITIVEASIMSSNSRDDHEHD</w:t>
      </w: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LVMPGFRFHPTEEELIEFYLRRKVEGKRFNVELITF</w:t>
      </w:r>
    </w:p>
    <w:p w:rsidR="00BD60E0" w:rsidRPr="00DB555D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LDLYRYDPWELPALAAIGEKEWFFYVPRDRKYRNGDRPNRVTTSGYWKATGADRMIRGED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SRPIGLKKTLVFYSGKAPKGIRSSWIMNEYRL</w:t>
      </w:r>
      <w:r w:rsidRPr="00BD60E0">
        <w:rPr>
          <w:rFonts w:ascii="宋体" w:eastAsia="宋体" w:cs="宋体"/>
          <w:kern w:val="0"/>
          <w:sz w:val="20"/>
          <w:szCs w:val="20"/>
        </w:rPr>
        <w:t>PHSDATDKFQKAEISLCRVYKRAGVDDH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LHPLPNSRASSSVNTELPQTLAPIVGDSSSSSQSSMDKKTATNFFNTTTTTNSVEEVGTT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LLTQPKNTNGTLTSLLAPNTFANYIDHNNVVVSTSAIDQLVNPLPLMQSQLLPFGISDKL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WDWNLLPESGRDHYSNFK*</w:t>
      </w:r>
    </w:p>
    <w:p w:rsidR="00BD60E0" w:rsidRPr="00BD60E0" w:rsidRDefault="00BD60E0"/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&gt;</w:t>
      </w:r>
      <w:r w:rsidR="000E2940">
        <w:rPr>
          <w:rFonts w:ascii="宋体" w:eastAsia="宋体" w:cs="宋体"/>
          <w:kern w:val="0"/>
          <w:sz w:val="20"/>
          <w:szCs w:val="20"/>
        </w:rPr>
        <w:t>CepNAC04</w:t>
      </w:r>
    </w:p>
    <w:p w:rsidR="00BD60E0" w:rsidRPr="00DB555D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BD60E0">
        <w:rPr>
          <w:rFonts w:ascii="宋体" w:eastAsia="宋体" w:cs="宋体"/>
          <w:kern w:val="0"/>
          <w:sz w:val="20"/>
          <w:szCs w:val="20"/>
        </w:rPr>
        <w:t>MEQLN</w:t>
      </w: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LPPGFRFHPTDEELVVHYLCKRSAHQRLPVPNLIAELNLY</w:t>
      </w:r>
    </w:p>
    <w:p w:rsidR="00BD60E0" w:rsidRPr="00DB555D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KHDPWDLPHRALFGEKEWYFFTPRDRKYPNGSRPNRAAGRGYWKATGADKPIVPKGFTKP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VGIKKALVFYSGKAPRGVKTDWIMHEYRL</w:t>
      </w:r>
      <w:r w:rsidRPr="00BD60E0">
        <w:rPr>
          <w:rFonts w:ascii="宋体" w:eastAsia="宋体" w:cs="宋体"/>
          <w:kern w:val="0"/>
          <w:sz w:val="20"/>
          <w:szCs w:val="20"/>
        </w:rPr>
        <w:t>ADSVTNSKKGSLRLDDWVLCRLYNKKNNWEE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SKPSVGSDDSYVSDVVDEDMERILGQQSCREMEGCEVKMKKEETDWFMDFSFDELQNSFG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GFGSSGAGTGFGSLCPDYLLQ*</w:t>
      </w:r>
    </w:p>
    <w:p w:rsidR="00BD60E0" w:rsidRPr="00BD60E0" w:rsidRDefault="00BD60E0"/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&gt;</w:t>
      </w:r>
      <w:r w:rsidR="000E2940">
        <w:rPr>
          <w:rFonts w:ascii="宋体" w:eastAsia="宋体" w:cs="宋体"/>
          <w:kern w:val="0"/>
          <w:sz w:val="20"/>
          <w:szCs w:val="20"/>
        </w:rPr>
        <w:t>CepNAC05</w:t>
      </w:r>
    </w:p>
    <w:p w:rsidR="00BD60E0" w:rsidRPr="00DB555D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BD60E0">
        <w:rPr>
          <w:rFonts w:ascii="宋体" w:eastAsia="宋体" w:cs="宋体"/>
          <w:kern w:val="0"/>
          <w:sz w:val="20"/>
          <w:szCs w:val="20"/>
        </w:rPr>
        <w:t>MDESIN</w:t>
      </w: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LPPGFRFHPTDEEIITHYLSPKILNQNFTTIPIGEIDLNKCEPWDLPS</w:t>
      </w:r>
    </w:p>
    <w:p w:rsidR="00BD60E0" w:rsidRPr="00DB555D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KARMGEKEWYFFCQRDRKYPTGMRTNRATEAGYWKATGKDKEIFKGKNNTKVLIGMKKTL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VFYTGRAPKGVKSNWVMHEFRL</w:t>
      </w:r>
      <w:r w:rsidRPr="00BD60E0">
        <w:rPr>
          <w:rFonts w:ascii="宋体" w:eastAsia="宋体" w:cs="宋体"/>
          <w:kern w:val="0"/>
          <w:sz w:val="20"/>
          <w:szCs w:val="20"/>
        </w:rPr>
        <w:t>EGTSAEANFPKPAKDEWVVSRVFHKSNGAKKSPISDYF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GSGSLPTLMDPTPFVNNEDLINNFDMMNSSCFYNVPGLDDAQNFNQNYQQMGQVNGSTSN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YNYLHHNPMMKMEQFPKRSMVSDDTGLSTDRNTEISSVVSGHEIKNEFEMPTVGSVLDLE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NMWKF*</w:t>
      </w:r>
    </w:p>
    <w:p w:rsidR="00BD60E0" w:rsidRPr="00BD60E0" w:rsidRDefault="00BD60E0"/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&gt;</w:t>
      </w:r>
      <w:r w:rsidR="000E2940">
        <w:rPr>
          <w:rFonts w:ascii="宋体" w:eastAsia="宋体" w:cs="宋体"/>
          <w:kern w:val="0"/>
          <w:sz w:val="20"/>
          <w:szCs w:val="20"/>
        </w:rPr>
        <w:t>CepNAC06</w:t>
      </w:r>
    </w:p>
    <w:p w:rsidR="00BD60E0" w:rsidRPr="00DB555D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BD60E0">
        <w:rPr>
          <w:rFonts w:ascii="宋体" w:eastAsia="宋体" w:cs="宋体"/>
          <w:kern w:val="0"/>
          <w:sz w:val="20"/>
          <w:szCs w:val="20"/>
        </w:rPr>
        <w:t>MGAAPDMSGAQLIPQEEIEVDNSISDCRNW</w:t>
      </w: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PPGFRFHPTDEELV</w:t>
      </w:r>
    </w:p>
    <w:p w:rsidR="00BD60E0" w:rsidRPr="00DB555D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LYYLKRKICHQKIKLNMIGDVDVYKWHPDELPGKSLLRSGDKQWFFFSPRDRKYPNSSRS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NRATANGYWKATGKDRTISQNSKPVGNKKTLVYYHGRAPKGQRTDWVMYEYSL</w:t>
      </w:r>
      <w:r w:rsidRPr="00BD60E0">
        <w:rPr>
          <w:rFonts w:ascii="宋体" w:eastAsia="宋体" w:cs="宋体"/>
          <w:kern w:val="0"/>
          <w:sz w:val="20"/>
          <w:szCs w:val="20"/>
        </w:rPr>
        <w:t>AEQVLIN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LKNVQDYFVLYKLFRKSGPGPKNGEQYGAPFREEEWDEDVVDDNHMNQTNSNFQMIENPP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NNSVDNELPNGDMNANQNHDLDRMLSQVATELDVVPLNSELHSVNNGSGNQVDNNARNER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ALNLEQNSLPSYDLEDILLQLSNEQDVMHQLPDSTSYAPNVLQGNGARDDDLDINNFMTP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SHYINEVPVQQTNAEEEYLEIEDLINSDCQAQNPDNMNYNSELNHIGDQFVFPDEYFDTQ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MFLEDAMGSDSGMNQQNTYWNDFLNNEQQMPASNITTDFPRLEQHFSSSTTSVELCTNVT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ASSSGVMGANNNNTTESWFDSNLSAFLGSIPSSPAFASENTLLTKALNRVSSFRGGRNKE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MRDPYAAVNNNNGIIVRRGRQNGGFLFTSFLVGLGAVVWFLSIGITVQIFKGFWNRYFS*</w:t>
      </w:r>
    </w:p>
    <w:p w:rsidR="00BD60E0" w:rsidRDefault="00BD60E0"/>
    <w:p w:rsidR="00CE1483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lastRenderedPageBreak/>
        <w:t>&gt;</w:t>
      </w:r>
      <w:r w:rsidR="000E2940">
        <w:rPr>
          <w:rFonts w:ascii="宋体" w:eastAsia="宋体" w:cs="宋体"/>
          <w:kern w:val="0"/>
          <w:sz w:val="20"/>
          <w:szCs w:val="20"/>
        </w:rPr>
        <w:t>CepNAC07</w:t>
      </w:r>
    </w:p>
    <w:p w:rsidR="00BD60E0" w:rsidRPr="00DB555D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BD60E0">
        <w:rPr>
          <w:rFonts w:ascii="宋体" w:eastAsia="宋体" w:cs="宋体"/>
          <w:kern w:val="0"/>
          <w:sz w:val="20"/>
          <w:szCs w:val="20"/>
        </w:rPr>
        <w:t>MEALNLLS</w:t>
      </w: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LPPGFGFHPSDAELITHYLKNKILGNFHQNEIIPLVDIYKH</w:t>
      </w:r>
    </w:p>
    <w:p w:rsidR="00BD60E0" w:rsidRPr="00DB555D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EPWDLPARCCVPTRQAKWHFFSHGDRKHPKGTRKNRATRAGFWKSTGKDRVIKHQNRNVG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TKKTLVFHEGRPPVGKRTAWIMHEFYV</w:t>
      </w:r>
      <w:r w:rsidRPr="00BD60E0">
        <w:rPr>
          <w:rFonts w:ascii="宋体" w:eastAsia="宋体" w:cs="宋体"/>
          <w:kern w:val="0"/>
          <w:sz w:val="20"/>
          <w:szCs w:val="20"/>
        </w:rPr>
        <w:t>NDKEFMFTPEMKVPFYHYAHHFYYDSNFF*</w:t>
      </w:r>
    </w:p>
    <w:p w:rsidR="00BD60E0" w:rsidRDefault="00BD60E0"/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&gt;</w:t>
      </w:r>
      <w:r w:rsidR="000E2940">
        <w:rPr>
          <w:rFonts w:ascii="宋体" w:eastAsia="宋体" w:cs="宋体"/>
          <w:kern w:val="0"/>
          <w:sz w:val="20"/>
          <w:szCs w:val="20"/>
        </w:rPr>
        <w:t>CepNAC08</w:t>
      </w:r>
    </w:p>
    <w:p w:rsidR="00BD60E0" w:rsidRPr="00DB555D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BD60E0">
        <w:rPr>
          <w:rFonts w:ascii="宋体" w:eastAsia="宋体" w:cs="宋体"/>
          <w:kern w:val="0"/>
          <w:sz w:val="20"/>
          <w:szCs w:val="20"/>
        </w:rPr>
        <w:t>MTNQTPD</w:t>
      </w: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LPPGFRFHPTDEELILYYLRCQASSSSCPVPIIAEVDIYKFDPWNLPDKAM</w:t>
      </w:r>
    </w:p>
    <w:p w:rsidR="00BD60E0" w:rsidRPr="00DB555D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FGDREWYFFSPRDRKYPNGVRPNRAAASGYWKATGTDKPITTGSENENIGVKKALVFYKG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KPPKGVKTNWIMHEYRL</w:t>
      </w:r>
      <w:r w:rsidRPr="00BD60E0">
        <w:rPr>
          <w:rFonts w:ascii="宋体" w:eastAsia="宋体" w:cs="宋体"/>
          <w:kern w:val="0"/>
          <w:sz w:val="20"/>
          <w:szCs w:val="20"/>
        </w:rPr>
        <w:t>CDNKNKNSYRPMKLKDSSMRLDDWVLCRIYKRNGHDQDDVHEE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SDVSNTAYMAQGYEDDPMKMHKSFSVSELLNETDIADISQLLDAPTTNTGIDNQNLYGMN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QRSLKRQRPEEENYLQGQKLTNINSWTAGNFSSQLDFDSQAYINQQLMFNSQLDMQQKWL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S*</w:t>
      </w:r>
    </w:p>
    <w:p w:rsidR="00BD60E0" w:rsidRPr="00BD60E0" w:rsidRDefault="00BD60E0"/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&gt;</w:t>
      </w:r>
      <w:r w:rsidR="000E2940">
        <w:rPr>
          <w:rFonts w:ascii="宋体" w:eastAsia="宋体" w:cs="宋体"/>
          <w:kern w:val="0"/>
          <w:sz w:val="20"/>
          <w:szCs w:val="20"/>
        </w:rPr>
        <w:t>CepNAC09</w:t>
      </w:r>
    </w:p>
    <w:p w:rsidR="00BD60E0" w:rsidRPr="00DB555D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BD60E0">
        <w:rPr>
          <w:rFonts w:ascii="宋体" w:eastAsia="宋体" w:cs="宋体"/>
          <w:kern w:val="0"/>
          <w:sz w:val="20"/>
          <w:szCs w:val="20"/>
        </w:rPr>
        <w:t>MMKIPTSEQNLCST</w:t>
      </w: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LPPGYRFHPTDGELITYYLHRKISNIPFPVDLVPQINLYGYE</w:t>
      </w:r>
    </w:p>
    <w:p w:rsidR="00BD60E0" w:rsidRPr="00DB555D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PWQLPALSKFTVTGKEWYFFNLVSGHKKGSFVRPSRSRTNVNRETPEGQWISGLKREILV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DGKIVGWKRKFTFFARTNGDRKKTDWYMMEYR</w:t>
      </w:r>
      <w:r w:rsidRPr="00BD60E0">
        <w:rPr>
          <w:rFonts w:ascii="宋体" w:eastAsia="宋体" w:cs="宋体"/>
          <w:kern w:val="0"/>
          <w:sz w:val="20"/>
          <w:szCs w:val="20"/>
        </w:rPr>
        <w:t>SSKDDDSYPKGASLVISKIYAKVTPAQL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QIEPTSAHKVVANEGNSSVQDIELDTTQDRKSSVDGEQDLYSTKLEQVSKMAMPKAGQSI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LNDETSSSKTFTPSGYLSLPGFWFYPTDNELIEYYLKHKVLNLPIHDNAISEIDLFKWAP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WDLPSQSRLQHKNMQWFFFNLHDRTHIHSYYNVNNQGVEGYWSSGTDLPVHNTSTNAIIG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MKNFFVFHQGKFPNGKKTYWVMHEYRLREDGQIGPICVVIKIWNVSIQFKLTASETHEKE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VLAPVDKSTCALVSNLEAAKGDNVLHSPNNSEQGSSTPFMVGSVAEVAYTHENVPIAWYT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ATVTEIINEKVLLVEYLSLKNEDGSLLRETVSIQNIRPCPPSTQQVRDFQLLDIVEAFYN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GGWWQGVIAAVKDQSKYNVKLMLLEDEIISSNTELRVVYDWINEEWILASQDEPLESQNN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VESLHACSPLNKRKDPDPVATSMSDVDISGLLPSFKKNKNDQESRRPILRSKKGRKSETV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EDCINFSASRCVETSNVLKLGLEVPTFIHEEKQSNIDTNTAVEKMSEDSQQIGEVPKTDQ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DAVQDKSLESRNYVELLLACLLLYAKTQGSRFKYYPDKSRSIFFVSHHHLHKMETIMNQ*</w:t>
      </w:r>
    </w:p>
    <w:p w:rsidR="00BD60E0" w:rsidRDefault="00BD60E0"/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&gt;</w:t>
      </w:r>
      <w:r w:rsidR="000E2940">
        <w:rPr>
          <w:rFonts w:ascii="宋体" w:eastAsia="宋体" w:cs="宋体"/>
          <w:kern w:val="0"/>
          <w:sz w:val="20"/>
          <w:szCs w:val="20"/>
        </w:rPr>
        <w:t>CepNAC10</w:t>
      </w:r>
    </w:p>
    <w:p w:rsidR="00BD60E0" w:rsidRPr="00DB555D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BD60E0">
        <w:rPr>
          <w:rFonts w:ascii="宋体" w:eastAsia="宋体" w:cs="宋体"/>
          <w:kern w:val="0"/>
          <w:sz w:val="20"/>
          <w:szCs w:val="20"/>
        </w:rPr>
        <w:t>MAEIGVKGDTGWATNLAKKWIK</w:t>
      </w: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LPRGVKFEPSDEDIIWHLLAEIGEGDAKPHPF</w:t>
      </w:r>
    </w:p>
    <w:p w:rsidR="00BD60E0" w:rsidRPr="00DB555D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IGLFIKFWNIDGPHKIPPGVKKDGSMSYFSHKPFTPQEIRSRKHNEGMKDGCVNGFWRKL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GNTEHVFMDGTQYGSKEIFVLCKYLKRHSRFKKTNWVMHQYHI</w:t>
      </w:r>
      <w:r w:rsidRPr="00BD60E0">
        <w:rPr>
          <w:rFonts w:ascii="宋体" w:eastAsia="宋体" w:cs="宋体"/>
          <w:kern w:val="0"/>
          <w:sz w:val="20"/>
          <w:szCs w:val="20"/>
        </w:rPr>
        <w:t>GTGNVKGNLVISKVFYQ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LNSEQGEKTVRNFGISTETVLSLATNGRQVHAYDSCMKSLAVTNQNDTMGNHHNEANASQ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GDVSRAMVEPSNCIQNNPMEVAPSIPAAVSESGNGEVDDLTLQERYRQLFSNIDKVEPEA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LQGQCKSMLCNMNNDTGHNLISELSEDAGSGVHVEENEVQM*</w:t>
      </w:r>
    </w:p>
    <w:p w:rsidR="00BD60E0" w:rsidRDefault="00BD60E0"/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&gt;</w:t>
      </w:r>
      <w:r w:rsidR="000E2940">
        <w:rPr>
          <w:rFonts w:ascii="宋体" w:eastAsia="宋体" w:cs="宋体"/>
          <w:kern w:val="0"/>
          <w:sz w:val="20"/>
          <w:szCs w:val="20"/>
        </w:rPr>
        <w:t>CepNAC11</w:t>
      </w:r>
    </w:p>
    <w:p w:rsidR="00BD60E0" w:rsidRPr="00DB555D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BD60E0">
        <w:rPr>
          <w:rFonts w:ascii="宋体" w:eastAsia="宋体" w:cs="宋体"/>
          <w:kern w:val="0"/>
          <w:sz w:val="20"/>
          <w:szCs w:val="20"/>
        </w:rPr>
        <w:t>MSYLSMMEATM</w:t>
      </w: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PPGFRFHPRDEELICDYLAKKIDGDNTDRSLYDGCPTLMSVDLNKC</w:t>
      </w:r>
    </w:p>
    <w:p w:rsidR="00BD60E0" w:rsidRPr="00DB555D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EPWDLPEIACVGGKEYYFYSLRDRKYATGQRTNRATISGYWKATGKDRPVFRKGVLVGMR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KTLVFYQGRAPKGKKTDWVMHEFR</w:t>
      </w:r>
      <w:r w:rsidRPr="00BD60E0">
        <w:rPr>
          <w:rFonts w:ascii="宋体" w:eastAsia="宋体" w:cs="宋体"/>
          <w:kern w:val="0"/>
          <w:sz w:val="20"/>
          <w:szCs w:val="20"/>
        </w:rPr>
        <w:t>MESPAGHTLKLPVTKEDWVLCRVFYKSRGLTSKPIT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MMNTTNYEDTIASPSLPQLTETYITFNAYDQVPCFSNNQFQNNPMAMIGRSMAIKNDAAA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QMDGFDQLSLNQVGCDRNGIVDVLNQLTKMEEKTKREAHTDSYGGGNIDSYFSENGGSNM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W*</w:t>
      </w:r>
    </w:p>
    <w:p w:rsidR="00BD60E0" w:rsidRPr="00BD60E0" w:rsidRDefault="00BD60E0"/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&gt;</w:t>
      </w:r>
      <w:r w:rsidR="009D64F9">
        <w:rPr>
          <w:rFonts w:ascii="宋体" w:eastAsia="宋体" w:cs="宋体"/>
          <w:kern w:val="0"/>
          <w:sz w:val="20"/>
          <w:szCs w:val="20"/>
        </w:rPr>
        <w:t>CepNAC12</w:t>
      </w:r>
    </w:p>
    <w:p w:rsidR="00BD60E0" w:rsidRPr="00DB555D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BD60E0">
        <w:rPr>
          <w:rFonts w:ascii="宋体" w:eastAsia="宋体" w:cs="宋体"/>
          <w:kern w:val="0"/>
          <w:sz w:val="20"/>
          <w:szCs w:val="20"/>
        </w:rPr>
        <w:t>MIPCESSSSSTRLA</w:t>
      </w: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PGFRFHPTDEELVSYYLKRKISGLPLRVDAIAEIDLYKKEPWEL</w:t>
      </w:r>
    </w:p>
    <w:p w:rsidR="00BD60E0" w:rsidRPr="00DB555D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PSLSKLQTRDMEWYFFSPLDRKDSNKLRTSRGTMEGYWKTTGKDRAVRSTYSNVVVGMKK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TLVFHEGRAPKGKRTNWVMHEYRL</w:t>
      </w:r>
      <w:r w:rsidRPr="00BD60E0">
        <w:rPr>
          <w:rFonts w:ascii="宋体" w:eastAsia="宋体" w:cs="宋体"/>
          <w:kern w:val="0"/>
          <w:sz w:val="20"/>
          <w:szCs w:val="20"/>
        </w:rPr>
        <w:t>ESSENDAASSCENTALVHPQDSFVVCRIFQKHGSGP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QNGAQYGAPFIAEEWEDIHDNKTPECAERHGNGHDAALMCLTNEQYYAELDIDMNQILAN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HQDNNESTNSKDCQSHADEPTQYQLVDNPVADHLSGEQICDSHAYDISFTLEDLIDFDKP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lastRenderedPageBreak/>
        <w:t>NNIDGNLQENVVCIDGNTARNSSIASDKSDGYLELNDVYANPNGHCTNNTLDDCMRSNHA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NNANTSLKIEDAEIFNNSNVTTATEGVHSVQPYDYLNPADGNYLEDDTMFYDAPSNDVQF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TEDTYMNIKEYNPTVTDFDLVDDLMAFFDATEQNVDPLSADQSDIDNPTVKSEVEGSNYP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TGKDCLQTPGANMGMGAPSTEFIDAANPLEKTNVEANDGWNKSFRKHVVDMLGSISAPPA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MAAADSCKGKGIQISSSGSSSSIRVSAGMIQIRGISVTGHPEKWTLSKDGEINFIYTYAN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GAVCKLASRQPPPATVFGALLRSGIFLFGFSVLVLSITMKLGVGVYRK*</w:t>
      </w:r>
    </w:p>
    <w:p w:rsidR="00BD60E0" w:rsidRPr="00BD60E0" w:rsidRDefault="00BD60E0"/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&gt;</w:t>
      </w:r>
      <w:r w:rsidR="009D64F9">
        <w:rPr>
          <w:rFonts w:ascii="宋体" w:eastAsia="宋体" w:cs="宋体"/>
          <w:kern w:val="0"/>
          <w:sz w:val="20"/>
          <w:szCs w:val="20"/>
        </w:rPr>
        <w:t>CepNAC13</w:t>
      </w:r>
    </w:p>
    <w:p w:rsidR="00BD60E0" w:rsidRPr="00DB555D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BD60E0">
        <w:rPr>
          <w:rFonts w:ascii="宋体" w:eastAsia="宋体" w:cs="宋体"/>
          <w:kern w:val="0"/>
          <w:sz w:val="20"/>
          <w:szCs w:val="20"/>
        </w:rPr>
        <w:t>MSYLSMMEST</w:t>
      </w: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LPPGFRFHPRDEELVCDYLAKKINGSDGTSHGGLYDECPALICV</w:t>
      </w:r>
    </w:p>
    <w:p w:rsidR="00BD60E0" w:rsidRPr="00DB555D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DLNKCEPWDLPGDACVGGKEWYFYSQRDRKYATGQRTNRATLTGYWKATGKDKHITQNGV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LVGMRKTLVFYQGRAPKGTKTDWVMHEFR</w:t>
      </w:r>
      <w:r w:rsidRPr="00BD60E0">
        <w:rPr>
          <w:rFonts w:ascii="宋体" w:eastAsia="宋体" w:cs="宋体"/>
          <w:kern w:val="0"/>
          <w:sz w:val="20"/>
          <w:szCs w:val="20"/>
        </w:rPr>
        <w:t>MESFDHASKFPQPKEDWVLCRVFYKDRGMAP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TPTYSMTNAMNYDDSMLVERYITFDGYDQVPCFSSSSLQNPTAAVERSAPAYREQGGMEC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FEQLNLNQVDDNSAIASVLNQLNRVDGKTRRDVCIGGLGEGNLGLMMLS*</w:t>
      </w:r>
    </w:p>
    <w:p w:rsidR="00BD60E0" w:rsidRDefault="00BD60E0"/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&gt;</w:t>
      </w:r>
      <w:r w:rsidR="009D64F9">
        <w:rPr>
          <w:rFonts w:ascii="宋体" w:eastAsia="宋体" w:cs="宋体"/>
          <w:kern w:val="0"/>
          <w:sz w:val="20"/>
          <w:szCs w:val="20"/>
        </w:rPr>
        <w:t>CepNAC14</w:t>
      </w:r>
    </w:p>
    <w:p w:rsidR="00BD60E0" w:rsidRPr="00DB555D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BD60E0">
        <w:rPr>
          <w:rFonts w:ascii="宋体" w:eastAsia="宋体" w:cs="宋体"/>
          <w:kern w:val="0"/>
          <w:sz w:val="20"/>
          <w:szCs w:val="20"/>
        </w:rPr>
        <w:t>MTNQAPL</w:t>
      </w: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LPPGFRFHPTDEELILFYLKNRAEATPCPVSIIAEVDIYKFDPWNLPDKAMFG</w:t>
      </w:r>
    </w:p>
    <w:p w:rsidR="00BD60E0" w:rsidRPr="00DB555D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DKEWYFFTPRDRKYPNGVRPNRAAGSGYWKATGTDKPIVTTIGNENIGVKKALVFYIGKP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PKGVKTNWIMHEYRL</w:t>
      </w:r>
      <w:r w:rsidRPr="00BD60E0">
        <w:rPr>
          <w:rFonts w:ascii="宋体" w:eastAsia="宋体" w:cs="宋体"/>
          <w:kern w:val="0"/>
          <w:sz w:val="20"/>
          <w:szCs w:val="20"/>
        </w:rPr>
        <w:t>SESNIKSSNNIARSTRIRNSSMREDSKSNVKQFLMLYDHRDSTNI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RSFVYMXLDDWVLCRIYQKGGHLKEDSVENESSFEDNKLEIQRSFSLSELLNEADFSLLS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RFIETPVDTGMSGANMNVTTYAKAEPSVFVNGLKRQRAEEGENSMYPLKKNIGNSSWDYM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NFGDQYDSQTFYDQQLLMNSQFGMQ</w:t>
      </w:r>
    </w:p>
    <w:p w:rsidR="00BD60E0" w:rsidRPr="00BD60E0" w:rsidRDefault="00BD60E0"/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&gt;</w:t>
      </w:r>
      <w:r w:rsidR="009D64F9">
        <w:rPr>
          <w:rFonts w:ascii="宋体" w:eastAsia="宋体" w:cs="宋体"/>
          <w:kern w:val="0"/>
          <w:sz w:val="20"/>
          <w:szCs w:val="20"/>
        </w:rPr>
        <w:t>CepNAC15</w:t>
      </w:r>
    </w:p>
    <w:p w:rsidR="00BD60E0" w:rsidRPr="00DB555D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BD60E0">
        <w:rPr>
          <w:rFonts w:ascii="宋体" w:eastAsia="宋体" w:cs="宋体"/>
          <w:kern w:val="0"/>
          <w:sz w:val="20"/>
          <w:szCs w:val="20"/>
        </w:rPr>
        <w:t>MEEIPYDK</w:t>
      </w: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LPLGFRFRPTDEQLINHYLKRKINGTIHPSESWVIPEIDVCRTEP</w:t>
      </w:r>
    </w:p>
    <w:p w:rsidR="00BD60E0" w:rsidRPr="00DB555D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WDLPSKWRVKSSDLEWFFFAAVDRKYPSRNRSNRATENGYWKATGKDRLIKSKKVLVGMK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KTLVFHIGRAPRGTGSCWIMHEYR</w:t>
      </w:r>
      <w:r w:rsidRPr="00BD60E0">
        <w:rPr>
          <w:rFonts w:ascii="宋体" w:eastAsia="宋体" w:cs="宋体"/>
          <w:kern w:val="0"/>
          <w:sz w:val="20"/>
          <w:szCs w:val="20"/>
        </w:rPr>
        <w:t>VVNPDGTDVVGDEGAFVLCRLFKKDKDILNVTPLSQ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ALPNSDLSDDPHTVNPENSYGQITEYNVANNEVLPYLVPTTIKPEQSHSNSDITADVGTH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QELKIKQEEDSLFDGLKDFLGSEYDQILSPEAPENYTINPKMFEQQLCVLSTSDMAGAIS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RDSDDLKPMWRLHNKMVYKGASKRSQGVPSEMHEPIEWETHFTCDDESLKASSSYETEIN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IRHRMPESSNSSMNYPSPQGTAERRIKLERVRRRKPKKQIEIEPPMATSVVSDQSSFSSN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SDGDIDTNDLKVKSPTSGYSVPMHRIAVAVLVIVMMLCAGTMWLLTS*</w:t>
      </w:r>
    </w:p>
    <w:p w:rsidR="00BD60E0" w:rsidRDefault="00BD60E0"/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&gt;</w:t>
      </w:r>
      <w:r w:rsidR="009D64F9">
        <w:rPr>
          <w:rFonts w:ascii="宋体" w:eastAsia="宋体" w:cs="宋体"/>
          <w:kern w:val="0"/>
          <w:sz w:val="20"/>
          <w:szCs w:val="20"/>
        </w:rPr>
        <w:t>CepNAC16</w:t>
      </w:r>
    </w:p>
    <w:p w:rsidR="00BD60E0" w:rsidRPr="00DB555D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BD60E0">
        <w:rPr>
          <w:rFonts w:ascii="宋体" w:eastAsia="宋体" w:cs="宋体"/>
          <w:kern w:val="0"/>
          <w:sz w:val="20"/>
          <w:szCs w:val="20"/>
        </w:rPr>
        <w:t>SLSSGLASYGEK</w:t>
      </w: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EWYFFSPRDRKYPNGSRPNRAAGSGYWKATGADKPVGTPKPVAIKKAL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VFYSGKAPKGDKTNWIMHEYRL</w:t>
      </w:r>
      <w:r w:rsidRPr="00BD60E0">
        <w:rPr>
          <w:rFonts w:ascii="宋体" w:eastAsia="宋体" w:cs="宋体"/>
          <w:kern w:val="0"/>
          <w:sz w:val="20"/>
          <w:szCs w:val="20"/>
        </w:rPr>
        <w:t>ANVDRSARKKNNLRLDDWVLCRIYKKKGAEKPNGNEQR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AAYDSRMIQQVPEFEQKPEVIQHVTPTFSHVQQNNGYGKNDWFNFDASESMPRLHADSSC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SEHVLSSDFTCDREVQSQLKWGELERALAVPFNNVNATSSFPTLDNGPLTDPLQDIFMYL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QKPF*</w:t>
      </w:r>
    </w:p>
    <w:p w:rsidR="00BD60E0" w:rsidRPr="00BD60E0" w:rsidRDefault="00BD60E0"/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&gt;</w:t>
      </w:r>
      <w:r w:rsidR="009D64F9">
        <w:rPr>
          <w:rFonts w:ascii="宋体" w:eastAsia="宋体" w:cs="宋体"/>
          <w:kern w:val="0"/>
          <w:sz w:val="20"/>
          <w:szCs w:val="20"/>
        </w:rPr>
        <w:t>CepNAC17</w:t>
      </w:r>
    </w:p>
    <w:p w:rsidR="00BD60E0" w:rsidRPr="00DB555D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BD60E0">
        <w:rPr>
          <w:rFonts w:ascii="宋体" w:eastAsia="宋体" w:cs="宋体"/>
          <w:kern w:val="0"/>
          <w:sz w:val="20"/>
          <w:szCs w:val="20"/>
        </w:rPr>
        <w:t>MECCV</w:t>
      </w: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PPGFRFHPTEEELVGYYLTRKVASQKIDLGVINDIDLYRIEPWDLQ</w:t>
      </w:r>
    </w:p>
    <w:p w:rsidR="00BD60E0" w:rsidRPr="00DB555D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ERCKLGYEQQSEWYFFSHKDKKYPSGTRTNRATNAGFWKATGRDKEVLSKSRVIGLRKTL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VFYEGRAPNGRKSDWIMHEYRL</w:t>
      </w:r>
      <w:r w:rsidRPr="00BD60E0">
        <w:rPr>
          <w:rFonts w:ascii="宋体" w:eastAsia="宋体" w:cs="宋体"/>
          <w:kern w:val="0"/>
          <w:sz w:val="20"/>
          <w:szCs w:val="20"/>
        </w:rPr>
        <w:t>QSEHGPSQEEGWVVCRAFKKPIPNPRPSYYNSYSPYSV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REQNQYEQLNDLITRPTQNIIESNQVPNHIFDQPLGSMVVSKLNEPKVITSRGIFEYIPQ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VDSPSISTTNIAARDQCCKRDDSKGQFVDWKALDNLLASQLNESTSCSNSKFPMVSLLDQ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YDMNDPSHEDEFLASFDG*</w:t>
      </w:r>
    </w:p>
    <w:p w:rsidR="00ED1ECC" w:rsidRDefault="00ED1ECC" w:rsidP="00ED1ECC"/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&gt;</w:t>
      </w:r>
      <w:r w:rsidR="009D64F9">
        <w:rPr>
          <w:rFonts w:ascii="宋体" w:eastAsia="宋体" w:cs="宋体"/>
          <w:kern w:val="0"/>
          <w:sz w:val="20"/>
          <w:szCs w:val="20"/>
        </w:rPr>
        <w:t>CepNAC18</w:t>
      </w:r>
    </w:p>
    <w:p w:rsidR="00BD60E0" w:rsidRPr="00DB555D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BD60E0">
        <w:rPr>
          <w:rFonts w:ascii="宋体" w:eastAsia="宋体" w:cs="宋体"/>
          <w:kern w:val="0"/>
          <w:sz w:val="20"/>
          <w:szCs w:val="20"/>
        </w:rPr>
        <w:t>MATMS</w:t>
      </w: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LPPGFRFHPTDEELVAYYLKRKINRRKIELEVIQEVDLYKCEPWELPEKSFLPSK</w:t>
      </w:r>
    </w:p>
    <w:p w:rsidR="00BD60E0" w:rsidRPr="00DB555D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DLEWFFFSPRDRKYPNGSRTNRATQAGYWKATGKDRKVYSQKISIGTKKTLVYYRGRAPH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lastRenderedPageBreak/>
        <w:t>GSRTDWIMHEYQL</w:t>
      </w:r>
      <w:r w:rsidRPr="00BD60E0">
        <w:rPr>
          <w:rFonts w:ascii="宋体" w:eastAsia="宋体" w:cs="宋体"/>
          <w:kern w:val="0"/>
          <w:sz w:val="20"/>
          <w:szCs w:val="20"/>
        </w:rPr>
        <w:t>DESECETPSSGLQDVYALCRVCKRNAPGPVIIAEKSNSYSLQYESNS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SRIIQKPMNCVEGKWMQFLDEDAFDANVSPFQDSSSFPYVPSEVDVL</w:t>
      </w:r>
    </w:p>
    <w:p w:rsidR="00ED1ECC" w:rsidRDefault="00ED1ECC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&gt;</w:t>
      </w:r>
      <w:r w:rsidR="009D64F9">
        <w:rPr>
          <w:rFonts w:ascii="宋体" w:eastAsia="宋体" w:cs="宋体"/>
          <w:kern w:val="0"/>
          <w:sz w:val="20"/>
          <w:szCs w:val="20"/>
        </w:rPr>
        <w:t>CepNAC19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MEKQNPSSIPSIVRHNNHNGVVKLPPGFRFHPTDEE</w:t>
      </w:r>
    </w:p>
    <w:p w:rsidR="00BD60E0" w:rsidRPr="00DB555D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BD60E0">
        <w:rPr>
          <w:rFonts w:ascii="宋体" w:eastAsia="宋体" w:cs="宋体"/>
          <w:kern w:val="0"/>
          <w:sz w:val="20"/>
          <w:szCs w:val="20"/>
        </w:rPr>
        <w:t>LVLQYLRRKLFSYPLPASIIPEIDLARHNPWD</w:t>
      </w: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LPGGCEQERYFFALREAKYANGNRTNRA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TECGYWKATGKDRVVVATKCGRAVGLKKTLVFYHGKAPIGQKTDWIMHEYRL</w:t>
      </w:r>
      <w:r w:rsidRPr="00BD60E0">
        <w:rPr>
          <w:rFonts w:ascii="宋体" w:eastAsia="宋体" w:cs="宋体"/>
          <w:kern w:val="0"/>
          <w:sz w:val="20"/>
          <w:szCs w:val="20"/>
        </w:rPr>
        <w:t>NISNPRSC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GLSHMKNSTLSDAIEVKDWVLCRIFKKKRSAKASVEQEEHRFIDFMGRGMNGRRSSLPAH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SDSSCVTDHASDESKYGEEITSSSYP*</w:t>
      </w:r>
    </w:p>
    <w:p w:rsidR="00BD60E0" w:rsidRPr="00BD60E0" w:rsidRDefault="00BD60E0"/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&gt;</w:t>
      </w:r>
      <w:r w:rsidR="009D64F9">
        <w:rPr>
          <w:rFonts w:ascii="宋体" w:eastAsia="宋体" w:cs="宋体"/>
          <w:kern w:val="0"/>
          <w:sz w:val="20"/>
          <w:szCs w:val="20"/>
        </w:rPr>
        <w:t>CepNAC20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MRKNYMDSISSSDLIETKLEEHRMSGSKQCPSCGHKLEFNKPDWVGLPAGVKFDP</w:t>
      </w:r>
    </w:p>
    <w:p w:rsidR="00BD60E0" w:rsidRPr="00DB555D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BD60E0">
        <w:rPr>
          <w:rFonts w:ascii="宋体" w:eastAsia="宋体" w:cs="宋体"/>
          <w:kern w:val="0"/>
          <w:sz w:val="20"/>
          <w:szCs w:val="20"/>
        </w:rPr>
        <w:t>TDQELIEHLEAKVSEEEMRVSHPLIDEFIPTIEGEDGICYTHPEK</w:t>
      </w: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LPGVTRDGLSKHFFH</w:t>
      </w:r>
    </w:p>
    <w:p w:rsidR="00BD60E0" w:rsidRPr="00DB555D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RPSKAYTTGTRKRRKIQTECDLQSGETRWHKTGKTRPVLVNGKQKGCKKILVLYTNFGKH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RKPEKTNWVMHQYHL</w:t>
      </w:r>
      <w:r w:rsidRPr="00BD60E0">
        <w:rPr>
          <w:rFonts w:ascii="宋体" w:eastAsia="宋体" w:cs="宋体"/>
          <w:kern w:val="0"/>
          <w:sz w:val="20"/>
          <w:szCs w:val="20"/>
        </w:rPr>
        <w:t>GELEEEKEGELVVSKIFYQTQPRQSSLPTEKSTGSCSTSSKEVNI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TQSDRHGYNCNLEQLQHMKNIDSNFSFAAFRKPFDEVGLREVPTQARDQATVASIACDKE</w:t>
      </w:r>
    </w:p>
    <w:p w:rsidR="00BD60E0" w:rsidRPr="00BD60E0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BD60E0">
        <w:rPr>
          <w:rFonts w:ascii="宋体" w:eastAsia="宋体" w:cs="宋体"/>
          <w:kern w:val="0"/>
          <w:sz w:val="20"/>
          <w:szCs w:val="20"/>
        </w:rPr>
        <w:t>HEIRVTSAYHISRPTNPMPTTIQNPLHQGSVVLDHHDPYNLSTMLLHQTNKFQQHQQQQP</w:t>
      </w:r>
    </w:p>
    <w:p w:rsidR="00BD60E0" w:rsidRPr="0006643F" w:rsidRDefault="00BD60E0" w:rsidP="00BD60E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6643F">
        <w:rPr>
          <w:rFonts w:ascii="宋体" w:eastAsia="宋体" w:cs="宋体"/>
          <w:kern w:val="0"/>
          <w:sz w:val="20"/>
          <w:szCs w:val="20"/>
        </w:rPr>
        <w:t>QQQPPPPKLVERSSAGLEELVKGCTSAGNRGEPSIPVNTQETDWLKYSSYWTDNPDHH*</w:t>
      </w:r>
    </w:p>
    <w:p w:rsidR="00BD60E0" w:rsidRDefault="00BD60E0"/>
    <w:p w:rsidR="0006643F" w:rsidRPr="0006643F" w:rsidRDefault="0006643F" w:rsidP="0006643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6643F">
        <w:rPr>
          <w:rFonts w:ascii="宋体" w:eastAsia="宋体" w:cs="宋体"/>
          <w:kern w:val="0"/>
          <w:sz w:val="20"/>
          <w:szCs w:val="20"/>
        </w:rPr>
        <w:t>&gt;</w:t>
      </w:r>
      <w:r w:rsidR="009D64F9">
        <w:rPr>
          <w:rFonts w:ascii="宋体" w:eastAsia="宋体" w:cs="宋体"/>
          <w:kern w:val="0"/>
          <w:sz w:val="20"/>
          <w:szCs w:val="20"/>
        </w:rPr>
        <w:t>CepNAC21</w:t>
      </w:r>
    </w:p>
    <w:p w:rsidR="0006643F" w:rsidRPr="00DB555D" w:rsidRDefault="0006643F" w:rsidP="0006643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06643F">
        <w:rPr>
          <w:rFonts w:ascii="宋体" w:eastAsia="宋体" w:cs="宋体"/>
          <w:kern w:val="0"/>
          <w:sz w:val="20"/>
          <w:szCs w:val="20"/>
        </w:rPr>
        <w:t>D</w:t>
      </w: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PFTIDPQLSSDNHWYMYKSVVSDIYGKESVIKGKNGYWEFMNDINIPTSTAIGMKITRE</w:t>
      </w:r>
    </w:p>
    <w:p w:rsidR="0006643F" w:rsidRPr="0006643F" w:rsidRDefault="0006643F" w:rsidP="0006643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FYLGNVTFGDKTAFRMHEYHVKLE</w:t>
      </w:r>
      <w:r w:rsidRPr="0006643F">
        <w:rPr>
          <w:rFonts w:ascii="宋体" w:eastAsia="宋体" w:cs="宋体"/>
          <w:kern w:val="0"/>
          <w:sz w:val="20"/>
          <w:szCs w:val="20"/>
        </w:rPr>
        <w:t>KNRFKENSLSRIFLEIEVKKEEKSNIDGENIESKLP</w:t>
      </w:r>
    </w:p>
    <w:p w:rsidR="0006643F" w:rsidRPr="0006643F" w:rsidRDefault="0006643F" w:rsidP="0006643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6643F">
        <w:rPr>
          <w:rFonts w:ascii="宋体" w:eastAsia="宋体" w:cs="宋体"/>
          <w:kern w:val="0"/>
          <w:sz w:val="20"/>
          <w:szCs w:val="20"/>
        </w:rPr>
        <w:t>CLVNQQEKNSSLKQCQNDLEVSEENEGQPILPSGLMNEEAGFEGFIEFNDFGAEDGSSSF</w:t>
      </w:r>
    </w:p>
    <w:p w:rsidR="0006643F" w:rsidRPr="0006643F" w:rsidRDefault="0006643F" w:rsidP="0006643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6643F">
        <w:rPr>
          <w:rFonts w:ascii="宋体" w:eastAsia="宋体" w:cs="宋体"/>
          <w:kern w:val="0"/>
          <w:sz w:val="20"/>
          <w:szCs w:val="20"/>
        </w:rPr>
        <w:t>SVNTSSSVKSMTSDEHFESEIVGFDPEAVLSDIANDVNDVNASV</w:t>
      </w:r>
    </w:p>
    <w:p w:rsidR="00BD60E0" w:rsidRDefault="00BD60E0"/>
    <w:p w:rsidR="00350FD1" w:rsidRDefault="0006643F" w:rsidP="0006643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6643F">
        <w:rPr>
          <w:rFonts w:ascii="宋体" w:eastAsia="宋体" w:cs="宋体"/>
          <w:kern w:val="0"/>
          <w:sz w:val="20"/>
          <w:szCs w:val="20"/>
        </w:rPr>
        <w:t>&gt;</w:t>
      </w:r>
      <w:r w:rsidR="009D64F9">
        <w:rPr>
          <w:rFonts w:ascii="宋体" w:eastAsia="宋体" w:cs="宋体"/>
          <w:kern w:val="0"/>
          <w:sz w:val="20"/>
          <w:szCs w:val="20"/>
        </w:rPr>
        <w:t>CepNAC22</w:t>
      </w:r>
    </w:p>
    <w:p w:rsidR="0006643F" w:rsidRPr="00DB555D" w:rsidRDefault="0006643F" w:rsidP="0006643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06643F">
        <w:rPr>
          <w:rFonts w:ascii="宋体" w:eastAsia="宋体" w:cs="宋体"/>
          <w:kern w:val="0"/>
          <w:sz w:val="20"/>
          <w:szCs w:val="20"/>
        </w:rPr>
        <w:t>MGLRDIEST</w:t>
      </w: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LPPGFRFSPSDEELVCHYLLKKVTN</w:t>
      </w:r>
    </w:p>
    <w:p w:rsidR="0006643F" w:rsidRPr="00DB555D" w:rsidRDefault="0006643F" w:rsidP="0006643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VRVYEGTMVEVDLHTCEPWELPEVAKLGDNEWYFFSFRDRKYATGSRANRATKSGYWKAT</w:t>
      </w:r>
    </w:p>
    <w:p w:rsidR="0006643F" w:rsidRPr="0006643F" w:rsidRDefault="0006643F" w:rsidP="0006643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GKDRPIYNQKTHGVMGMRKTLVFYHGRAPNGIKTAWVMHEFR</w:t>
      </w:r>
      <w:r w:rsidRPr="0006643F">
        <w:rPr>
          <w:rFonts w:ascii="宋体" w:eastAsia="宋体" w:cs="宋体"/>
          <w:kern w:val="0"/>
          <w:sz w:val="20"/>
          <w:szCs w:val="20"/>
        </w:rPr>
        <w:t>MENPHMPPKEDWVLCRVC</w:t>
      </w:r>
    </w:p>
    <w:p w:rsidR="0006643F" w:rsidRPr="0006643F" w:rsidRDefault="0006643F" w:rsidP="0006643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6643F">
        <w:rPr>
          <w:rFonts w:ascii="宋体" w:eastAsia="宋体" w:cs="宋体"/>
          <w:kern w:val="0"/>
          <w:sz w:val="20"/>
          <w:szCs w:val="20"/>
        </w:rPr>
        <w:t>QRRREDIASSSLQMTSSSQTPRPVDRSMLHGCPEMMWDPHQDGQSTNTNFDSNNLEALQY</w:t>
      </w:r>
    </w:p>
    <w:p w:rsidR="0006643F" w:rsidRPr="0006643F" w:rsidRDefault="0006643F" w:rsidP="0006643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6643F">
        <w:rPr>
          <w:rFonts w:ascii="宋体" w:eastAsia="宋体" w:cs="宋体"/>
          <w:kern w:val="0"/>
          <w:sz w:val="20"/>
          <w:szCs w:val="20"/>
        </w:rPr>
        <w:t>NIFDFTQDMDMSMGSKDIDDDYGPFLDLIS*</w:t>
      </w:r>
    </w:p>
    <w:p w:rsidR="00BD60E0" w:rsidRPr="0006643F" w:rsidRDefault="00BD60E0"/>
    <w:p w:rsidR="0006643F" w:rsidRPr="0006643F" w:rsidRDefault="0006643F" w:rsidP="0006643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6643F">
        <w:rPr>
          <w:rFonts w:ascii="宋体" w:eastAsia="宋体" w:cs="宋体"/>
          <w:kern w:val="0"/>
          <w:sz w:val="20"/>
          <w:szCs w:val="20"/>
        </w:rPr>
        <w:t>&gt;</w:t>
      </w:r>
      <w:r w:rsidR="009D64F9">
        <w:rPr>
          <w:rFonts w:ascii="宋体" w:eastAsia="宋体" w:cs="宋体"/>
          <w:kern w:val="0"/>
          <w:sz w:val="20"/>
          <w:szCs w:val="20"/>
        </w:rPr>
        <w:t>CepNAC23</w:t>
      </w:r>
    </w:p>
    <w:p w:rsidR="0006643F" w:rsidRPr="00DB555D" w:rsidRDefault="0006643F" w:rsidP="0006643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06643F">
        <w:rPr>
          <w:rFonts w:ascii="宋体" w:eastAsia="宋体" w:cs="宋体"/>
          <w:kern w:val="0"/>
          <w:sz w:val="20"/>
          <w:szCs w:val="20"/>
        </w:rPr>
        <w:t>MGRRTRDAEAELN</w:t>
      </w: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LPPGFRFHPTDEELVVHYLCKKVTFQRLPVP</w:t>
      </w:r>
    </w:p>
    <w:p w:rsidR="0006643F" w:rsidRPr="00DB555D" w:rsidRDefault="0006643F" w:rsidP="0006643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IIAEVDLYKFDPWELPEKALFGQKEWYFFTPRDRKYPNGSRPNRAAGRGYWKATGADKPV</w:t>
      </w:r>
    </w:p>
    <w:p w:rsidR="0006643F" w:rsidRPr="0006643F" w:rsidRDefault="0006643F" w:rsidP="0006643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SPSGSKKPLGIKKALVFYSGKAPRGIKTDWIMHEYRL</w:t>
      </w:r>
      <w:r w:rsidRPr="0006643F">
        <w:rPr>
          <w:rFonts w:ascii="宋体" w:eastAsia="宋体" w:cs="宋体"/>
          <w:kern w:val="0"/>
          <w:sz w:val="20"/>
          <w:szCs w:val="20"/>
        </w:rPr>
        <w:t>ADANRTPANKKGGSLRVRIWIRP</w:t>
      </w:r>
    </w:p>
    <w:p w:rsidR="0006643F" w:rsidRPr="0006643F" w:rsidRDefault="0006643F" w:rsidP="0006643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6643F">
        <w:rPr>
          <w:rFonts w:ascii="宋体" w:eastAsia="宋体" w:cs="宋体"/>
          <w:kern w:val="0"/>
          <w:sz w:val="20"/>
          <w:szCs w:val="20"/>
        </w:rPr>
        <w:t>VLFRNCVKLLNSLNCILFSSVG*</w:t>
      </w:r>
    </w:p>
    <w:p w:rsidR="00BD60E0" w:rsidRDefault="00BD60E0"/>
    <w:p w:rsidR="0006643F" w:rsidRPr="0006643F" w:rsidRDefault="0006643F" w:rsidP="0006643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6643F">
        <w:rPr>
          <w:rFonts w:ascii="宋体" w:eastAsia="宋体" w:cs="宋体"/>
          <w:kern w:val="0"/>
          <w:sz w:val="20"/>
          <w:szCs w:val="20"/>
        </w:rPr>
        <w:t>&gt;</w:t>
      </w:r>
      <w:r w:rsidR="009D64F9">
        <w:rPr>
          <w:rFonts w:ascii="宋体" w:eastAsia="宋体" w:cs="宋体"/>
          <w:kern w:val="0"/>
          <w:sz w:val="20"/>
          <w:szCs w:val="20"/>
        </w:rPr>
        <w:t>CepNAC24</w:t>
      </w:r>
    </w:p>
    <w:p w:rsidR="0006643F" w:rsidRPr="00DB555D" w:rsidRDefault="0006643F" w:rsidP="0006643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06643F">
        <w:rPr>
          <w:rFonts w:ascii="宋体" w:eastAsia="宋体" w:cs="宋体"/>
          <w:kern w:val="0"/>
          <w:sz w:val="20"/>
          <w:szCs w:val="20"/>
        </w:rPr>
        <w:t>MGLREIESH</w:t>
      </w: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LPPGFRFHPSDEELICHYLFKKVNNERNDEGAMVEVDLHTSEPW</w:t>
      </w:r>
    </w:p>
    <w:p w:rsidR="0006643F" w:rsidRPr="00DB555D" w:rsidRDefault="0006643F" w:rsidP="0006643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ELPEVAKVSENEWYFFSFLDRKYATGMRANRATKSGYWKATGKDRMVYDPVTHTLIGMRK</w:t>
      </w:r>
    </w:p>
    <w:p w:rsidR="0006643F" w:rsidRPr="0006643F" w:rsidRDefault="0006643F" w:rsidP="0006643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TLVFYRGRAPNGIKTGFVMHEFRL</w:t>
      </w:r>
      <w:r w:rsidRPr="0006643F">
        <w:rPr>
          <w:rFonts w:ascii="宋体" w:eastAsia="宋体" w:cs="宋体"/>
          <w:kern w:val="0"/>
          <w:sz w:val="20"/>
          <w:szCs w:val="20"/>
        </w:rPr>
        <w:t>GNSHMPPKENWVLCRVCHKRKGEVEMNNESFNSQPF</w:t>
      </w:r>
    </w:p>
    <w:p w:rsidR="0006643F" w:rsidRPr="0006643F" w:rsidRDefault="0006643F" w:rsidP="0006643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6643F">
        <w:rPr>
          <w:rFonts w:ascii="宋体" w:eastAsia="宋体" w:cs="宋体"/>
          <w:kern w:val="0"/>
          <w:sz w:val="20"/>
          <w:szCs w:val="20"/>
        </w:rPr>
        <w:t>MGKEIENSMFANGAQSSSSFPDMNNLMQCNFLDFTPEYAQDYDLPFDVGTEENAMHYENL</w:t>
      </w:r>
    </w:p>
    <w:p w:rsidR="0006643F" w:rsidRPr="0006643F" w:rsidRDefault="0006643F" w:rsidP="0006643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6643F">
        <w:rPr>
          <w:rFonts w:ascii="宋体" w:eastAsia="宋体" w:cs="宋体"/>
          <w:kern w:val="0"/>
          <w:sz w:val="20"/>
          <w:szCs w:val="20"/>
        </w:rPr>
        <w:t>VDFSY*</w:t>
      </w:r>
    </w:p>
    <w:p w:rsidR="00BD60E0" w:rsidRDefault="00BD60E0"/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&gt;</w:t>
      </w:r>
      <w:r w:rsidR="009D64F9">
        <w:rPr>
          <w:rFonts w:ascii="宋体" w:eastAsia="宋体" w:cs="宋体"/>
          <w:kern w:val="0"/>
          <w:sz w:val="20"/>
          <w:szCs w:val="20"/>
        </w:rPr>
        <w:t>CepNAC25</w:t>
      </w:r>
    </w:p>
    <w:p w:rsidR="00D15D8B" w:rsidRPr="00DB555D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D15D8B">
        <w:rPr>
          <w:rFonts w:ascii="宋体" w:eastAsia="宋体" w:cs="宋体"/>
          <w:kern w:val="0"/>
          <w:sz w:val="20"/>
          <w:szCs w:val="20"/>
        </w:rPr>
        <w:t>MGLRDVESG</w:t>
      </w: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LPPGFRFFPSDEELVCHYLHKKVARLAMKEETMVEIDLHTCEPWELP</w:t>
      </w:r>
    </w:p>
    <w:p w:rsidR="00D15D8B" w:rsidRPr="00DB555D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EVAKLSVNEWYFFSFRDRKYATGSRTNRATKSGYWKATGKDRTIYNPSARNEIIGMRKTL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VFYSGRAPNGIKSSWVMHEFRL</w:t>
      </w:r>
      <w:r w:rsidRPr="00D15D8B">
        <w:rPr>
          <w:rFonts w:ascii="宋体" w:eastAsia="宋体" w:cs="宋体"/>
          <w:kern w:val="0"/>
          <w:sz w:val="20"/>
          <w:szCs w:val="20"/>
        </w:rPr>
        <w:t>ENSHSLPKEDWVLCRVFNKRKEEEGSAITSSSSSPLFS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RDCPMEGRMYKHIEPLLSGDHNNSYLCPTYESIGDFNDMSNLMSFNVPQAEIEDFGFLMD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lastRenderedPageBreak/>
        <w:t>VGL*</w:t>
      </w:r>
    </w:p>
    <w:p w:rsidR="00D15D8B" w:rsidRPr="00D15D8B" w:rsidRDefault="00D15D8B"/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&gt;</w:t>
      </w:r>
      <w:r w:rsidR="009D64F9">
        <w:rPr>
          <w:rFonts w:ascii="宋体" w:eastAsia="宋体" w:cs="宋体"/>
          <w:kern w:val="0"/>
          <w:sz w:val="20"/>
          <w:szCs w:val="20"/>
        </w:rPr>
        <w:t>CepNAC26</w:t>
      </w:r>
    </w:p>
    <w:p w:rsidR="00D15D8B" w:rsidRPr="00DB555D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D15D8B">
        <w:rPr>
          <w:rFonts w:ascii="宋体" w:eastAsia="宋体" w:cs="宋体"/>
          <w:kern w:val="0"/>
          <w:sz w:val="20"/>
          <w:szCs w:val="20"/>
        </w:rPr>
        <w:t>MTVVPIKS</w:t>
      </w: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LPLGFRFHPTDEELVNHYLKRKINGRIRSEMEVIPEIDVCKCEPWDLPGR</w:t>
      </w:r>
    </w:p>
    <w:p w:rsidR="00D15D8B" w:rsidRPr="00DB555D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ALIESDDPEWFFFSPKDRKYPNGHRSNRATEAGYWKATGKDRYIRSKAPSAIIGMKKTLV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FHRGRAPKGVRTNWIMHEYR</w:t>
      </w:r>
      <w:r w:rsidRPr="00D15D8B">
        <w:rPr>
          <w:rFonts w:ascii="宋体" w:eastAsia="宋体" w:cs="宋体"/>
          <w:kern w:val="0"/>
          <w:sz w:val="20"/>
          <w:szCs w:val="20"/>
        </w:rPr>
        <w:t>TTEPEFDSGEQGGYVLYRLFRKPEESAPLYNVDEMDRSDL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SITPSKSSPSEIQNEVDVFEELQTPAMLQWNQVSPVSDIQENTKFQVAVNKYDNNNSLNL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KDGYNNNLEQRELVDPLLEALGQVDSNGIPNIPSPLCTYVDNSFLCNGNQESNTGLFQAN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FNEPDPMDDLLNSFFSNEVDSPSGHEGVGYSDPEWFYMDASNDYSERTFPENAFLQFQSA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HDDYSLDSGSESLHDLFNNMDESNAQFNLSNHENNLEESGSTGIKIRSRQPRSVIPNNMP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AQQGFAIRRIRLQVSTDDAERKLKLEDNEEICETEQVENNGEDEDHGDINVAPLSLKESE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PNLRLRAKTSVEINLNEECKYSVKEKEEIKRPVTFNYVIFMTVMIMIVVLLLVGMLMWKE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EILGFVDF*</w:t>
      </w:r>
    </w:p>
    <w:p w:rsidR="00D15D8B" w:rsidRDefault="00D15D8B"/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&gt;</w:t>
      </w:r>
      <w:r w:rsidR="009D64F9">
        <w:rPr>
          <w:rFonts w:ascii="宋体" w:eastAsia="宋体" w:cs="宋体"/>
          <w:kern w:val="0"/>
          <w:sz w:val="20"/>
          <w:szCs w:val="20"/>
        </w:rPr>
        <w:t>CepNAC27</w:t>
      </w:r>
    </w:p>
    <w:p w:rsidR="00D15D8B" w:rsidRPr="00DB555D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D15D8B">
        <w:rPr>
          <w:rFonts w:ascii="宋体" w:eastAsia="宋体" w:cs="宋体"/>
          <w:kern w:val="0"/>
          <w:sz w:val="20"/>
          <w:szCs w:val="20"/>
        </w:rPr>
        <w:t>MGLRDIEST</w:t>
      </w: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LPPGFRFYPSDEELVCHYLYKK</w:t>
      </w:r>
    </w:p>
    <w:p w:rsidR="00D15D8B" w:rsidRPr="00DB555D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VANVKVYEGTLVEIDLHNLEPWELPESSKLSDNEWYFFSFRDRKYATGSRANRATKSGYW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KATGKDRAVYNLKTRRLVGMRKTLVFYSGRAPNGLKTGWVMHEFR</w:t>
      </w:r>
      <w:r w:rsidRPr="00D15D8B">
        <w:rPr>
          <w:rFonts w:ascii="宋体" w:eastAsia="宋体" w:cs="宋体"/>
          <w:kern w:val="0"/>
          <w:sz w:val="20"/>
          <w:szCs w:val="20"/>
        </w:rPr>
        <w:t>IENPHTPPKEDWVLC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RVFQQRKGEAGSSQSQSGHSSPAMADGQSVKDECFQTMWDPHQEGVNTTDNLEVLHYNIF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DFTPELSTTYTAGMDMSMGTMDVNDYELLLDGNLLSNMGELKDLIW*</w:t>
      </w:r>
    </w:p>
    <w:p w:rsidR="00D15D8B" w:rsidRPr="00D15D8B" w:rsidRDefault="00D15D8B"/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&gt;</w:t>
      </w:r>
      <w:r w:rsidR="009D64F9">
        <w:rPr>
          <w:rFonts w:ascii="宋体" w:eastAsia="宋体" w:cs="宋体"/>
          <w:kern w:val="0"/>
          <w:sz w:val="20"/>
          <w:szCs w:val="20"/>
        </w:rPr>
        <w:t>CepNAC28</w:t>
      </w:r>
    </w:p>
    <w:p w:rsidR="00D15D8B" w:rsidRPr="00DB555D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D15D8B">
        <w:rPr>
          <w:rFonts w:ascii="宋体" w:eastAsia="宋体" w:cs="宋体"/>
          <w:kern w:val="0"/>
          <w:sz w:val="20"/>
          <w:szCs w:val="20"/>
        </w:rPr>
        <w:t>MNNSEQQI</w:t>
      </w: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PPGYRFFPTEEELISFYLHNKLANAREEEIEQVIPTVNL</w:t>
      </w:r>
    </w:p>
    <w:p w:rsidR="00D15D8B" w:rsidRPr="00DB555D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YYLDPWQLLPFASVQESEQWFFFCPQQEREAHGGRPARTTPSGYWKATGSPGSVYSGVNK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LIGVKKSMVFYEGKAPRGTKTKWKMNEYRAL</w:t>
      </w:r>
      <w:r w:rsidRPr="00D15D8B">
        <w:rPr>
          <w:rFonts w:ascii="宋体" w:eastAsia="宋体" w:cs="宋体"/>
          <w:kern w:val="0"/>
          <w:sz w:val="20"/>
          <w:szCs w:val="20"/>
        </w:rPr>
        <w:t>DETVVNGDSPKVLVSTF*</w:t>
      </w:r>
    </w:p>
    <w:p w:rsidR="00D15D8B" w:rsidRDefault="00D15D8B"/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&gt;</w:t>
      </w:r>
      <w:r w:rsidR="009D64F9">
        <w:rPr>
          <w:rFonts w:ascii="宋体" w:eastAsia="宋体" w:cs="宋体"/>
          <w:kern w:val="0"/>
          <w:sz w:val="20"/>
          <w:szCs w:val="20"/>
        </w:rPr>
        <w:t>CepNAC29</w:t>
      </w:r>
    </w:p>
    <w:p w:rsidR="00D15D8B" w:rsidRPr="00DB555D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D15D8B">
        <w:rPr>
          <w:rFonts w:ascii="宋体" w:eastAsia="宋体" w:cs="宋体"/>
          <w:kern w:val="0"/>
          <w:sz w:val="20"/>
          <w:szCs w:val="20"/>
        </w:rPr>
        <w:t>MSGGDLK</w:t>
      </w: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LPPGFRFHPTDEELVKHYLCRRCTGMNIAVPIVADIDLYK</w:t>
      </w:r>
    </w:p>
    <w:p w:rsidR="00D15D8B" w:rsidRPr="00DB555D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FNPWELPEKALYGEKEWYFFTPRDRKYPNGSRPNRAAGSGYWKATGADKAIGAPKPIGIK</w:t>
      </w:r>
    </w:p>
    <w:p w:rsidR="00D15D8B" w:rsidRDefault="00D15D8B" w:rsidP="00D15D8B"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KALVFYAGKAPKGEKTNWIMHEYRL</w:t>
      </w:r>
      <w:r w:rsidRPr="00D15D8B">
        <w:rPr>
          <w:rFonts w:ascii="宋体" w:eastAsia="宋体" w:cs="宋体"/>
          <w:kern w:val="0"/>
          <w:sz w:val="20"/>
          <w:szCs w:val="20"/>
        </w:rPr>
        <w:t>ADVNRSVKKLNSLRVCF*</w:t>
      </w:r>
    </w:p>
    <w:p w:rsidR="00D15D8B" w:rsidRDefault="00D15D8B"/>
    <w:p w:rsidR="008D300F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&gt;</w:t>
      </w:r>
      <w:r w:rsidR="009D64F9">
        <w:rPr>
          <w:rFonts w:ascii="宋体" w:eastAsia="宋体" w:cs="宋体"/>
          <w:kern w:val="0"/>
          <w:sz w:val="20"/>
          <w:szCs w:val="20"/>
        </w:rPr>
        <w:t>CepNAC30</w:t>
      </w:r>
    </w:p>
    <w:p w:rsidR="00D15D8B" w:rsidRPr="00DB555D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D15D8B">
        <w:rPr>
          <w:rFonts w:ascii="宋体" w:eastAsia="宋体" w:cs="宋体"/>
          <w:kern w:val="0"/>
          <w:sz w:val="20"/>
          <w:szCs w:val="20"/>
        </w:rPr>
        <w:t>MARACWLIDGRGIARKVRDASSFSKCQIKELGTEAHRECPNCSHIIDNSDVS</w:t>
      </w: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LEWP</w:t>
      </w:r>
    </w:p>
    <w:p w:rsidR="00D15D8B" w:rsidRPr="00DB555D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GFPAGVKFDPTDIQILEHLAGKVGLPNSKSHILIDEFIPTLTEEQGICYAHPEDLPGVKN</w:t>
      </w:r>
    </w:p>
    <w:p w:rsidR="00D15D8B" w:rsidRPr="00DB555D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DGSSVHFFYRISNAYATGQRKRRKIGNKECSSASEEKARWHKTGKTKPVIDKNGNQIGWK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B555D">
        <w:rPr>
          <w:rFonts w:ascii="宋体" w:eastAsia="宋体" w:cs="宋体"/>
          <w:kern w:val="0"/>
          <w:sz w:val="20"/>
          <w:szCs w:val="20"/>
          <w:highlight w:val="yellow"/>
        </w:rPr>
        <w:t>KIMVLHQSLKKGSKRKSSADKANWVMHQYHL</w:t>
      </w:r>
      <w:r w:rsidRPr="00D15D8B">
        <w:rPr>
          <w:rFonts w:ascii="宋体" w:eastAsia="宋体" w:cs="宋体"/>
          <w:kern w:val="0"/>
          <w:sz w:val="20"/>
          <w:szCs w:val="20"/>
        </w:rPr>
        <w:t>GTEVEEKNGEMVVAKIFFQQNSKQNNKVD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AELSREEPINVASGPRTPKMVTPLQPRKAKQSPMSEAEYREEVIPQSVVNKNDEGNFLLL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AGESQAVDEFNPKPLDELLFCHEVFDNSAYTNDTSFGNNELLNTDDFNSSNPFDDLNNIP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LGTPPDFNLSDIQFGSQDSISSWLNRM*</w:t>
      </w:r>
    </w:p>
    <w:p w:rsidR="00D15D8B" w:rsidRDefault="00D15D8B"/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&gt;</w:t>
      </w:r>
      <w:r w:rsidR="009D64F9">
        <w:rPr>
          <w:rFonts w:ascii="宋体" w:eastAsia="宋体" w:cs="宋体"/>
          <w:kern w:val="0"/>
          <w:sz w:val="20"/>
          <w:szCs w:val="20"/>
        </w:rPr>
        <w:t>CepNAC31</w:t>
      </w:r>
    </w:p>
    <w:p w:rsidR="00D15D8B" w:rsidRPr="00ED1ECC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D15D8B">
        <w:rPr>
          <w:rFonts w:ascii="宋体" w:eastAsia="宋体" w:cs="宋体"/>
          <w:kern w:val="0"/>
          <w:sz w:val="20"/>
          <w:szCs w:val="20"/>
        </w:rPr>
        <w:t>MVDKLT</w:t>
      </w:r>
      <w:r w:rsidRPr="00ED1ECC">
        <w:rPr>
          <w:rFonts w:ascii="宋体" w:eastAsia="宋体" w:cs="宋体"/>
          <w:kern w:val="0"/>
          <w:sz w:val="20"/>
          <w:szCs w:val="20"/>
          <w:highlight w:val="yellow"/>
        </w:rPr>
        <w:t>LPGFRFHPTDAELVLYYLKRKIQGRLSKSQAVISEVDIYKFAPW</w:t>
      </w:r>
    </w:p>
    <w:p w:rsidR="00D15D8B" w:rsidRPr="00ED1ECC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ED1ECC">
        <w:rPr>
          <w:rFonts w:ascii="宋体" w:eastAsia="宋体" w:cs="宋体"/>
          <w:kern w:val="0"/>
          <w:sz w:val="20"/>
          <w:szCs w:val="20"/>
          <w:highlight w:val="yellow"/>
        </w:rPr>
        <w:t>ELPEKSCLQSKDLEWYFFCPRNNKYSHGNRTNRAATGIGYWKPTGQDRPVINKKQTVGKR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ED1ECC">
        <w:rPr>
          <w:rFonts w:ascii="宋体" w:eastAsia="宋体" w:cs="宋体"/>
          <w:kern w:val="0"/>
          <w:sz w:val="20"/>
          <w:szCs w:val="20"/>
          <w:highlight w:val="yellow"/>
        </w:rPr>
        <w:t>RTLVFHTGKSPDGTRTDWVMHEFRI</w:t>
      </w:r>
      <w:r w:rsidRPr="00D15D8B">
        <w:rPr>
          <w:rFonts w:ascii="宋体" w:eastAsia="宋体" w:cs="宋体"/>
          <w:kern w:val="0"/>
          <w:sz w:val="20"/>
          <w:szCs w:val="20"/>
        </w:rPr>
        <w:t>ENSDELVNAGFKQDAYVLCKVFEKSGQGPRPGEQY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GAPFNEEDWDDEVDTVISNDNSLPSALVIDSELLQSIASQAGELNSVHHVQNSSLIQPSS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VGAETSLQVHFEVGESSRAQELSSMQCNLPPSFSDGVSLGSLTQENAHLVSEMPGSALPL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ENSIQYADLDFDLGDLGDLDTSIHHLMEPDDGFSVLEVLSYVDNQELQHSAEYANGDYLT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VADIASENQANVMEQPPLTNVQDSLNVTSGDDCYDHIVNSLLTDNPQHTEMSDVFLPCIA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YPDCQCCNNL*</w:t>
      </w:r>
    </w:p>
    <w:p w:rsidR="00D15D8B" w:rsidRPr="0006643F" w:rsidRDefault="00D15D8B"/>
    <w:p w:rsidR="00ED1ECC" w:rsidRDefault="00ED1ECC" w:rsidP="00ED1EC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&gt;</w:t>
      </w:r>
      <w:r w:rsidR="009D64F9">
        <w:rPr>
          <w:rFonts w:ascii="宋体" w:eastAsia="宋体" w:cs="宋体"/>
          <w:kern w:val="0"/>
          <w:sz w:val="20"/>
          <w:szCs w:val="20"/>
        </w:rPr>
        <w:t>CepNAC32</w:t>
      </w:r>
    </w:p>
    <w:p w:rsidR="00D15D8B" w:rsidRPr="00ED1ECC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D15D8B">
        <w:rPr>
          <w:rFonts w:ascii="宋体" w:eastAsia="宋体" w:cs="宋体"/>
          <w:kern w:val="0"/>
          <w:sz w:val="20"/>
          <w:szCs w:val="20"/>
        </w:rPr>
        <w:t>MTIQSSSLSST</w:t>
      </w:r>
      <w:r w:rsidRPr="00ED1ECC">
        <w:rPr>
          <w:rFonts w:ascii="宋体" w:eastAsia="宋体" w:cs="宋体"/>
          <w:kern w:val="0"/>
          <w:sz w:val="20"/>
          <w:szCs w:val="20"/>
          <w:highlight w:val="yellow"/>
        </w:rPr>
        <w:t>LAPGFRFHPTDDELVSYYLKRKKSNSPLLVDAISYIDLYKYEPWDLPSL</w:t>
      </w:r>
    </w:p>
    <w:p w:rsidR="00D15D8B" w:rsidRPr="00ED1ECC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ED1ECC">
        <w:rPr>
          <w:rFonts w:ascii="宋体" w:eastAsia="宋体" w:cs="宋体"/>
          <w:kern w:val="0"/>
          <w:sz w:val="20"/>
          <w:szCs w:val="20"/>
          <w:highlight w:val="yellow"/>
        </w:rPr>
        <w:t>SKLKTRDMEYYFFTTLDRKHDSRIRTSRRTLDGYWKTTGKDREVYGVGKVVVGMKKTLVY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ED1ECC">
        <w:rPr>
          <w:rFonts w:ascii="宋体" w:eastAsia="宋体" w:cs="宋体"/>
          <w:kern w:val="0"/>
          <w:sz w:val="20"/>
          <w:szCs w:val="20"/>
          <w:highlight w:val="yellow"/>
        </w:rPr>
        <w:t>HSGRAPTGARSNWVMHEYRL</w:t>
      </w:r>
      <w:r w:rsidRPr="00D15D8B">
        <w:rPr>
          <w:rFonts w:ascii="宋体" w:eastAsia="宋体" w:cs="宋体"/>
          <w:kern w:val="0"/>
          <w:sz w:val="20"/>
          <w:szCs w:val="20"/>
        </w:rPr>
        <w:t>NSDSSSTADDLQXELDETCGVWFENLDDMFYAVGRDISFK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WGKETLVLCRIFQKNGSGPQNGAQYGAPFREEEWAEGQGLGPKTNEGELNVLMHANNIEE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NQALADGQGSTDITANSEENVGSQPRNPSNLLELDEGINVPEPQVADSNIKKMYTFEEQV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ENHSGQKDGYLELKDFHNDDSFGQMGENYRDESTAVPQVDYASLYLDNAAENMNSNGLRT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IDPSPISYDYHSAQSVAVDENIFFDAFSNNFSFTEDILDDMNNASGYDMVNDLFAYFDAT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ENNLQNDMEIFNSTTTVQVNVKSEVDSGHVKEKGSSHSASSSENEALNKGNSATAEVQSR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MGWKSAVKKQVVNMLGSISAPPAMAEECSTAIKAIPAPTSSIPATSGIIKIQNILLDESM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DFWSTKKMIERSEFELSSYEPVVKRNGAFSTVLRCGFYLFGASXADLFCMFENCNVFA</w:t>
      </w:r>
    </w:p>
    <w:p w:rsidR="00D15D8B" w:rsidRPr="00D15D8B" w:rsidRDefault="00D15D8B" w:rsidP="00D15D8B">
      <w:pPr>
        <w:rPr>
          <w:rFonts w:ascii="宋体" w:eastAsia="宋体" w:cs="宋体"/>
          <w:kern w:val="0"/>
          <w:sz w:val="20"/>
          <w:szCs w:val="20"/>
        </w:rPr>
      </w:pP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&gt;</w:t>
      </w:r>
      <w:r w:rsidR="009D64F9">
        <w:rPr>
          <w:rFonts w:ascii="宋体" w:eastAsia="宋体" w:cs="宋体"/>
          <w:kern w:val="0"/>
          <w:sz w:val="20"/>
          <w:szCs w:val="20"/>
        </w:rPr>
        <w:t>CepNAC33</w:t>
      </w:r>
    </w:p>
    <w:p w:rsidR="00D15D8B" w:rsidRPr="00ED1ECC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D15D8B">
        <w:rPr>
          <w:rFonts w:ascii="宋体" w:eastAsia="宋体" w:cs="宋体"/>
          <w:kern w:val="0"/>
          <w:sz w:val="20"/>
          <w:szCs w:val="20"/>
        </w:rPr>
        <w:t>MCPI</w:t>
      </w:r>
      <w:r w:rsidRPr="00ED1ECC">
        <w:rPr>
          <w:rFonts w:ascii="宋体" w:eastAsia="宋体" w:cs="宋体"/>
          <w:kern w:val="0"/>
          <w:sz w:val="20"/>
          <w:szCs w:val="20"/>
          <w:highlight w:val="yellow"/>
        </w:rPr>
        <w:t>PPLLSADSSDEFVVMFLDSRSVDDPMPSNVITDVDPFTIDPRLSSG</w:t>
      </w:r>
    </w:p>
    <w:p w:rsidR="00D15D8B" w:rsidRPr="00ED1ECC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ED1ECC">
        <w:rPr>
          <w:rFonts w:ascii="宋体" w:eastAsia="宋体" w:cs="宋体"/>
          <w:kern w:val="0"/>
          <w:sz w:val="20"/>
          <w:szCs w:val="20"/>
          <w:highlight w:val="yellow"/>
        </w:rPr>
        <w:t>DNWFMHKSIILDTVDERSMIKGNSGCWEFINNISISMPTSTRTIGRKITRKFLLGNGTSG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ED1ECC">
        <w:rPr>
          <w:rFonts w:ascii="宋体" w:eastAsia="宋体" w:cs="宋体"/>
          <w:kern w:val="0"/>
          <w:sz w:val="20"/>
          <w:szCs w:val="20"/>
          <w:highlight w:val="yellow"/>
        </w:rPr>
        <w:t>DKTTFGMHEYL</w:t>
      </w:r>
      <w:r w:rsidRPr="00D15D8B">
        <w:rPr>
          <w:rFonts w:ascii="宋体" w:eastAsia="宋体" w:cs="宋体"/>
          <w:kern w:val="0"/>
          <w:sz w:val="20"/>
          <w:szCs w:val="20"/>
        </w:rPr>
        <w:t>VEQDKNKFKETRLSRIFSQMDEVKIEEESGTGGENTESKLPFLVNQQER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NSSLKQPENEFQASNGIEGQLELPNYVMNEEAGHEDFIELKDLFGPEDGNSSFSGNTSVK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SMTSDENFDSEIMGFDPEAMIRDIANDIYNANASVSSDPAVIRPSISLGIFTRNLFHFVV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A*</w:t>
      </w:r>
    </w:p>
    <w:p w:rsidR="00D15D8B" w:rsidRPr="00D15D8B" w:rsidRDefault="00D15D8B" w:rsidP="00D15D8B">
      <w:pPr>
        <w:rPr>
          <w:rFonts w:ascii="宋体" w:eastAsia="宋体" w:cs="宋体"/>
          <w:kern w:val="0"/>
          <w:sz w:val="20"/>
          <w:szCs w:val="20"/>
        </w:rPr>
      </w:pP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&gt;</w:t>
      </w:r>
      <w:r w:rsidR="009D64F9">
        <w:rPr>
          <w:rFonts w:ascii="宋体" w:eastAsia="宋体" w:cs="宋体"/>
          <w:kern w:val="0"/>
          <w:sz w:val="20"/>
          <w:szCs w:val="20"/>
        </w:rPr>
        <w:t>CepNAC34</w:t>
      </w:r>
      <w:r w:rsidRPr="00D15D8B">
        <w:rPr>
          <w:rFonts w:ascii="宋体" w:eastAsia="宋体" w:cs="宋体"/>
          <w:kern w:val="0"/>
          <w:sz w:val="20"/>
          <w:szCs w:val="20"/>
        </w:rPr>
        <w:t>; len=430  start:118  end:1407; minus strand</w:t>
      </w:r>
    </w:p>
    <w:p w:rsidR="00D15D8B" w:rsidRPr="00ED1ECC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D15D8B">
        <w:rPr>
          <w:rFonts w:ascii="宋体" w:eastAsia="宋体" w:cs="宋体"/>
          <w:kern w:val="0"/>
          <w:sz w:val="20"/>
          <w:szCs w:val="20"/>
        </w:rPr>
        <w:t>MTGPSWLIDGKRIATKIKYASESKDPNRVNWISNPTKPCPSCNHIIDNDDVVQDWPG</w:t>
      </w:r>
      <w:r w:rsidRPr="00ED1ECC">
        <w:rPr>
          <w:rFonts w:ascii="宋体" w:eastAsia="宋体" w:cs="宋体"/>
          <w:kern w:val="0"/>
          <w:sz w:val="20"/>
          <w:szCs w:val="20"/>
          <w:highlight w:val="yellow"/>
        </w:rPr>
        <w:t>LPE</w:t>
      </w:r>
    </w:p>
    <w:p w:rsidR="00D15D8B" w:rsidRPr="00ED1ECC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ED1ECC">
        <w:rPr>
          <w:rFonts w:ascii="宋体" w:eastAsia="宋体" w:cs="宋体"/>
          <w:kern w:val="0"/>
          <w:sz w:val="20"/>
          <w:szCs w:val="20"/>
          <w:highlight w:val="yellow"/>
        </w:rPr>
        <w:t>GVKFDPSDQELITHLIAKLEKGDERPHPFINEFIPTVDEDDGICYTHPKKLPGVKLDGSV</w:t>
      </w:r>
    </w:p>
    <w:p w:rsidR="00D15D8B" w:rsidRPr="00ED1ECC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ED1ECC">
        <w:rPr>
          <w:rFonts w:ascii="宋体" w:eastAsia="宋体" w:cs="宋体"/>
          <w:kern w:val="0"/>
          <w:sz w:val="20"/>
          <w:szCs w:val="20"/>
          <w:highlight w:val="yellow"/>
        </w:rPr>
        <w:t>SHFFHRTFKAYNSGTRKRRKIQHNGADDVRWHKTGKTKPVIVDGKHVGCKKIMVLYSSLR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ED1ECC">
        <w:rPr>
          <w:rFonts w:ascii="宋体" w:eastAsia="宋体" w:cs="宋体"/>
          <w:kern w:val="0"/>
          <w:sz w:val="20"/>
          <w:szCs w:val="20"/>
          <w:highlight w:val="yellow"/>
        </w:rPr>
        <w:t>NGEKPQKTNWVMHQYHL</w:t>
      </w:r>
      <w:r w:rsidRPr="00D15D8B">
        <w:rPr>
          <w:rFonts w:ascii="宋体" w:eastAsia="宋体" w:cs="宋体"/>
          <w:kern w:val="0"/>
          <w:sz w:val="20"/>
          <w:szCs w:val="20"/>
        </w:rPr>
        <w:t>GTGEDETDGEFVVSKLFYQQQPMLKSCSNANKFEVVEEASPVM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ETMDNDALPVPPSLDISHAFSVHDKSAMVAVCSPLDNDQNCVQESVTTDSGTIINDSTSD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KILKQGNIADQDNENGTEATEDPKWWEGESQFLLDSQQLAEGIALCDEFLHSQSQTSCGG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EIEEATKRIKPCALSEYAKKGGVDVFKKDLEECQILNGDHFATDDSQPQLPNFELMDTPP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DFRLSQLEF</w:t>
      </w:r>
    </w:p>
    <w:p w:rsidR="00D15D8B" w:rsidRPr="00D15D8B" w:rsidRDefault="00D15D8B" w:rsidP="00D15D8B">
      <w:pPr>
        <w:rPr>
          <w:rFonts w:ascii="宋体" w:eastAsia="宋体" w:cs="宋体"/>
          <w:kern w:val="0"/>
          <w:sz w:val="20"/>
          <w:szCs w:val="20"/>
        </w:rPr>
      </w:pP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&gt;</w:t>
      </w:r>
      <w:r w:rsidR="009D64F9">
        <w:rPr>
          <w:rFonts w:ascii="宋体" w:eastAsia="宋体" w:cs="宋体"/>
          <w:kern w:val="0"/>
          <w:sz w:val="20"/>
          <w:szCs w:val="20"/>
        </w:rPr>
        <w:t>CepNAC35</w:t>
      </w:r>
    </w:p>
    <w:p w:rsidR="00D15D8B" w:rsidRPr="00ED1ECC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D15D8B">
        <w:rPr>
          <w:rFonts w:ascii="宋体" w:eastAsia="宋体" w:cs="宋体"/>
          <w:kern w:val="0"/>
          <w:sz w:val="20"/>
          <w:szCs w:val="20"/>
        </w:rPr>
        <w:t>MGDRNPNDI</w:t>
      </w:r>
      <w:r w:rsidRPr="00ED1ECC">
        <w:rPr>
          <w:rFonts w:ascii="宋体" w:eastAsia="宋体" w:cs="宋体"/>
          <w:kern w:val="0"/>
          <w:sz w:val="20"/>
          <w:szCs w:val="20"/>
          <w:highlight w:val="yellow"/>
        </w:rPr>
        <w:t>PPGFRFYPSDEDLVVHFLARKASHLPCQPNIIPTLDLHNFDP</w:t>
      </w:r>
    </w:p>
    <w:p w:rsidR="00D15D8B" w:rsidRPr="00ED1ECC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ED1ECC">
        <w:rPr>
          <w:rFonts w:ascii="宋体" w:eastAsia="宋体" w:cs="宋体"/>
          <w:kern w:val="0"/>
          <w:sz w:val="20"/>
          <w:szCs w:val="20"/>
          <w:highlight w:val="yellow"/>
        </w:rPr>
        <w:t>WSLYGNALQGGNQVHYFFARNTQHRATPSGYWSPITVDESIMNSDQVIVGFKRTLMFYFG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ED1ECC">
        <w:rPr>
          <w:rFonts w:ascii="宋体" w:eastAsia="宋体" w:cs="宋体"/>
          <w:kern w:val="0"/>
          <w:sz w:val="20"/>
          <w:szCs w:val="20"/>
          <w:highlight w:val="yellow"/>
        </w:rPr>
        <w:t>DMKTNWVMHEYHL</w:t>
      </w:r>
      <w:r w:rsidRPr="00D15D8B">
        <w:rPr>
          <w:rFonts w:ascii="宋体" w:eastAsia="宋体" w:cs="宋体"/>
          <w:kern w:val="0"/>
          <w:sz w:val="20"/>
          <w:szCs w:val="20"/>
        </w:rPr>
        <w:t>SDAIVNNTRRSSKKRGTSRIEINKWVICGVYESSCNSHSNHNDGGRE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LSCLDEVFLSFDDLDEVSLPN*</w:t>
      </w:r>
    </w:p>
    <w:p w:rsidR="00D15D8B" w:rsidRPr="00D15D8B" w:rsidRDefault="00D15D8B" w:rsidP="00D15D8B">
      <w:pPr>
        <w:rPr>
          <w:rFonts w:ascii="宋体" w:eastAsia="宋体" w:cs="宋体"/>
          <w:kern w:val="0"/>
          <w:sz w:val="20"/>
          <w:szCs w:val="20"/>
        </w:rPr>
      </w:pP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&gt;</w:t>
      </w:r>
      <w:r w:rsidR="009D64F9">
        <w:rPr>
          <w:rFonts w:ascii="宋体" w:eastAsia="宋体" w:cs="宋体"/>
          <w:kern w:val="0"/>
          <w:sz w:val="20"/>
          <w:szCs w:val="20"/>
        </w:rPr>
        <w:t>CepNAC36</w:t>
      </w:r>
    </w:p>
    <w:p w:rsidR="00D15D8B" w:rsidRPr="00ED1ECC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D15D8B">
        <w:rPr>
          <w:rFonts w:ascii="宋体" w:eastAsia="宋体" w:cs="宋体"/>
          <w:kern w:val="0"/>
          <w:sz w:val="20"/>
          <w:szCs w:val="20"/>
        </w:rPr>
        <w:t>MEKQNPSPTPCISRHSNTIIINGVMKV</w:t>
      </w:r>
      <w:r w:rsidRPr="00ED1ECC">
        <w:rPr>
          <w:rFonts w:ascii="宋体" w:eastAsia="宋体" w:cs="宋体"/>
          <w:kern w:val="0"/>
          <w:sz w:val="20"/>
          <w:szCs w:val="20"/>
          <w:highlight w:val="yellow"/>
        </w:rPr>
        <w:t>PPGFRFKPTDEELVLQYLRRKA</w:t>
      </w:r>
    </w:p>
    <w:p w:rsidR="00D15D8B" w:rsidRPr="00ED1ECC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ED1ECC">
        <w:rPr>
          <w:rFonts w:ascii="宋体" w:eastAsia="宋体" w:cs="宋体"/>
          <w:kern w:val="0"/>
          <w:sz w:val="20"/>
          <w:szCs w:val="20"/>
          <w:highlight w:val="yellow"/>
        </w:rPr>
        <w:t>FSYPLHSSFIPEIDLSKHNPWDLPDGGCEEERYFFVLRETKIATESGYWKATGKDRVVVA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ED1ECC">
        <w:rPr>
          <w:rFonts w:ascii="宋体" w:eastAsia="宋体" w:cs="宋体"/>
          <w:kern w:val="0"/>
          <w:sz w:val="20"/>
          <w:szCs w:val="20"/>
          <w:highlight w:val="yellow"/>
        </w:rPr>
        <w:t>TKCGRAVGLKKTLVFYKGKAPRGQKTDWVMHEYSL</w:t>
      </w:r>
      <w:r w:rsidRPr="00D15D8B">
        <w:rPr>
          <w:rFonts w:ascii="宋体" w:eastAsia="宋体" w:cs="宋体"/>
          <w:kern w:val="0"/>
          <w:sz w:val="20"/>
          <w:szCs w:val="20"/>
        </w:rPr>
        <w:t>AISNIFSQRKSLSLHGAVGIKDWVL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CRIFMKKRSGISYVRGLPSPAHSDSSCVTNHAVGKSNDGEEISSLLQ*</w:t>
      </w:r>
    </w:p>
    <w:p w:rsidR="00D15D8B" w:rsidRPr="00D15D8B" w:rsidRDefault="00D15D8B" w:rsidP="00D15D8B">
      <w:pPr>
        <w:rPr>
          <w:rFonts w:ascii="宋体" w:eastAsia="宋体" w:cs="宋体"/>
          <w:kern w:val="0"/>
          <w:sz w:val="20"/>
          <w:szCs w:val="20"/>
        </w:rPr>
      </w:pP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&gt;</w:t>
      </w:r>
      <w:r w:rsidR="009D64F9">
        <w:rPr>
          <w:rFonts w:ascii="宋体" w:eastAsia="宋体" w:cs="宋体"/>
          <w:kern w:val="0"/>
          <w:sz w:val="20"/>
          <w:szCs w:val="20"/>
        </w:rPr>
        <w:t>CepNAC37</w:t>
      </w:r>
    </w:p>
    <w:p w:rsidR="00D15D8B" w:rsidRPr="00ED1ECC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D15D8B">
        <w:rPr>
          <w:rFonts w:ascii="宋体" w:eastAsia="宋体" w:cs="宋体"/>
          <w:kern w:val="0"/>
          <w:sz w:val="20"/>
          <w:szCs w:val="20"/>
        </w:rPr>
        <w:t>MFSESSSNSTK</w:t>
      </w:r>
      <w:r w:rsidRPr="00ED1ECC">
        <w:rPr>
          <w:rFonts w:ascii="宋体" w:eastAsia="宋体" w:cs="宋体"/>
          <w:kern w:val="0"/>
          <w:sz w:val="20"/>
          <w:szCs w:val="20"/>
          <w:highlight w:val="yellow"/>
        </w:rPr>
        <w:t>LAPGFRFHPTDEELVSYYLKRKISG</w:t>
      </w:r>
    </w:p>
    <w:p w:rsidR="00D15D8B" w:rsidRPr="00ED1ECC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ED1ECC">
        <w:rPr>
          <w:rFonts w:ascii="宋体" w:eastAsia="宋体" w:cs="宋体"/>
          <w:kern w:val="0"/>
          <w:sz w:val="20"/>
          <w:szCs w:val="20"/>
          <w:highlight w:val="yellow"/>
        </w:rPr>
        <w:t>LPLRVDAIAEIDLYKKEPWELPFFSKLQSRDVEWYFFSPLDRKYSNRTRTNRATVEGYWK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ED1ECC">
        <w:rPr>
          <w:rFonts w:ascii="宋体" w:eastAsia="宋体" w:cs="宋体"/>
          <w:kern w:val="0"/>
          <w:sz w:val="20"/>
          <w:szCs w:val="20"/>
          <w:highlight w:val="yellow"/>
        </w:rPr>
        <w:t>TTGKDRVVKHAYSNSVVGMKKTLVYHHGRAPKGKRTNWVMHEYRL</w:t>
      </w:r>
      <w:r w:rsidRPr="00D15D8B">
        <w:rPr>
          <w:rFonts w:ascii="宋体" w:eastAsia="宋体" w:cs="宋体"/>
          <w:kern w:val="0"/>
          <w:sz w:val="20"/>
          <w:szCs w:val="20"/>
        </w:rPr>
        <w:t>ECSEDDANGRNSTTL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VRPQDSFVVVRIFQKNGSGPQNGAQYGAPFIPEEWEELQGNIAPKEEEENARHTVLVHQT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NVQHSDKAYVEQKNPLLVDPQQNTDHLSAESKDGQSQPDDQTQIHVAGNHLAESEGQGCD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lastRenderedPageBreak/>
        <w:t>SHADDFTFMLEDIFDLDKLNNVPEDMQENDSSIANNMVENSANVSDQNDWYLELNDIANA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DGLCTTNNVFDDTIISHFPNEGSASQELDGSEVFDNSNRTMGTEGMFEMQQSDDFLNPAV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ASRLGDNTVFYDAPSNDTPYTGDVYMDMNSNDQFSPYIGDFDLVDDLMAYFDASEHDLPY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EVDSLGSYSSDITHPNFAAKVEGSSYPTIKQNLGDPETNIGKGASSSIFTNATNPLETTK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RNSIAATDVQSNDGWNKSFKKHVADMLDSISAPPAMAEETCKGKAAQIFNGSSLIHASAG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MIKIQGVSVNGIPENWTLNKNGEISFIYTYANSNDAVEKSPCFRPLTASAAFRILLRSGL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YIFGIAAVLISISLKLGTGIYSN*</w:t>
      </w:r>
    </w:p>
    <w:p w:rsidR="00D15D8B" w:rsidRPr="00D15D8B" w:rsidRDefault="00D15D8B" w:rsidP="00D15D8B">
      <w:pPr>
        <w:rPr>
          <w:rFonts w:ascii="宋体" w:eastAsia="宋体" w:cs="宋体"/>
          <w:kern w:val="0"/>
          <w:sz w:val="20"/>
          <w:szCs w:val="20"/>
        </w:rPr>
      </w:pP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&gt;</w:t>
      </w:r>
      <w:r w:rsidR="009D64F9">
        <w:rPr>
          <w:rFonts w:ascii="宋体" w:eastAsia="宋体" w:cs="宋体"/>
          <w:kern w:val="0"/>
          <w:sz w:val="20"/>
          <w:szCs w:val="20"/>
        </w:rPr>
        <w:t>CepNAC38</w:t>
      </w:r>
    </w:p>
    <w:p w:rsidR="00D15D8B" w:rsidRPr="00032970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032970">
        <w:rPr>
          <w:rFonts w:ascii="宋体" w:eastAsia="宋体" w:cs="宋体"/>
          <w:kern w:val="0"/>
          <w:sz w:val="20"/>
          <w:szCs w:val="20"/>
        </w:rPr>
        <w:t>MNLLNPTAN</w:t>
      </w:r>
      <w:r w:rsidRPr="00032970">
        <w:rPr>
          <w:rFonts w:ascii="宋体" w:eastAsia="宋体" w:cs="宋体"/>
          <w:kern w:val="0"/>
          <w:sz w:val="20"/>
          <w:szCs w:val="20"/>
          <w:highlight w:val="yellow"/>
        </w:rPr>
        <w:t>LAPGFRFHPTETELITFYLNRKINRVPIEFNPIADIDLYKYSPWKLPEL</w:t>
      </w:r>
    </w:p>
    <w:p w:rsidR="00D15D8B" w:rsidRPr="00032970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highlight w:val="yellow"/>
        </w:rPr>
      </w:pPr>
      <w:r w:rsidRPr="00032970">
        <w:rPr>
          <w:rFonts w:ascii="宋体" w:eastAsia="宋体" w:cs="宋体"/>
          <w:kern w:val="0"/>
          <w:sz w:val="20"/>
          <w:szCs w:val="20"/>
          <w:highlight w:val="yellow"/>
        </w:rPr>
        <w:t>SNLKIRHEKQWFFFNSLDRKYDGSRRSNRATADGFWKSTGKDRPIYEETESKRIIGMKKI</w:t>
      </w:r>
    </w:p>
    <w:p w:rsidR="00D15D8B" w:rsidRPr="00032970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  <w:highlight w:val="yellow"/>
        </w:rPr>
        <w:t>LVFHVGRAPNGKRTDWVMHEYR</w:t>
      </w:r>
      <w:r w:rsidRPr="00032970">
        <w:rPr>
          <w:rFonts w:ascii="宋体" w:eastAsia="宋体" w:cs="宋体"/>
          <w:kern w:val="0"/>
          <w:sz w:val="20"/>
          <w:szCs w:val="20"/>
        </w:rPr>
        <w:t>GVEDAEIKDNRASFVLCRIFHKSSIGREKMDQCGSRYV</w:t>
      </w:r>
    </w:p>
    <w:p w:rsidR="00D15D8B" w:rsidRPr="00032970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KEEWEDAHDSSESDTNGLVDADGSDQKTDVIFLAPGFRFRPTDEELVGYYLKRKVMGLHL</w:t>
      </w:r>
    </w:p>
    <w:p w:rsidR="00D15D8B" w:rsidRPr="00032970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RVDAIPEINIYKSAPWDLPSLTRVSLTVPNKEGYFFSILDRKYSQNHSTINNRATAEGYW</w:t>
      </w:r>
    </w:p>
    <w:p w:rsidR="00D15D8B" w:rsidRPr="00032970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KSTGNDCPVLSHLGGKKMGMKKFLVFHTGRAPRSQRTDWVMHEYRLEEDEQNSVMCGKGS</w:t>
      </w:r>
    </w:p>
    <w:p w:rsidR="00D15D8B" w:rsidRPr="00032970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FVVCKIFQKKSFGEQKGRPRSVDPTTEETDEGEIVPVDVLDCAPNPTTDGSPNVTTAVC</w:t>
      </w:r>
    </w:p>
    <w:p w:rsidR="00D15D8B" w:rsidRPr="00032970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PIVNEAMFAPMVTEENFAPKVTQAHAAQNAELIEVVQKKIHAQASKEVQQGKAQSLYKV</w:t>
      </w:r>
    </w:p>
    <w:p w:rsidR="00D15D8B" w:rsidRPr="00032970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NHVEIAYMRQQIPVAWYTASVIKVQDEQVLLVEYETLKAKDNSLLSELVSIQYIRPHPP</w:t>
      </w:r>
    </w:p>
    <w:p w:rsidR="00D15D8B" w:rsidRPr="00032970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VREVEHFKVLAEVEAYYNGGWWPGVVATVHDNAKYNVKFMHLEEEIEFDHKELRLLYDWV</w:t>
      </w:r>
    </w:p>
    <w:p w:rsidR="00D15D8B" w:rsidRPr="00032970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DGKWVQASQENKTLESLNHEELRTVEHTQLLHSNNQDHKRKLSHSNGCEIGITSEFTITS</w:t>
      </w:r>
    </w:p>
    <w:p w:rsidR="00D15D8B" w:rsidRPr="00032970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NMENKNGKEIAIKSQHEVFQQFKKAKIEENVEDPFSEENNEELVLELSLPGYKGGKIHED</w:t>
      </w:r>
    </w:p>
    <w:p w:rsidR="00D15D8B" w:rsidRPr="00032970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RKKKKDNCIPRTVESSLNVGLLSKIQENNKSLELSTSSDNSSEAQGLSNPLTSSSDASLV</w:t>
      </w:r>
    </w:p>
    <w:p w:rsidR="00D15D8B" w:rsidRPr="00032970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ESSTSSVKPRFDKLPLEQPSLPFEKHSSLWDTLENMEVFHTMPQNPHFAPLGQHGEAFRE</w:t>
      </w:r>
    </w:p>
    <w:p w:rsidR="00D15D8B" w:rsidRPr="00032970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MAIGLMLTFSNVVAGIEKLDATDSVEKLALIYKTLIELEAHGFEVQCLRARLMELLKVK</w:t>
      </w:r>
    </w:p>
    <w:p w:rsidR="00D15D8B" w:rsidRPr="00D15D8B" w:rsidRDefault="00D15D8B" w:rsidP="00D15D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RNKEKLDDDVSSLEDLIEKNGRVDLNLKLDLEVKSDVSS*</w:t>
      </w:r>
    </w:p>
    <w:p w:rsidR="00ED1ECC" w:rsidRDefault="00ED1ECC" w:rsidP="00ED1EC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</w:p>
    <w:p w:rsidR="00ED1ECC" w:rsidRPr="00D15D8B" w:rsidRDefault="00ED1ECC" w:rsidP="00ED1EC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&gt;</w:t>
      </w:r>
      <w:r w:rsidR="009D64F9">
        <w:rPr>
          <w:rFonts w:ascii="宋体" w:eastAsia="宋体" w:cs="宋体"/>
          <w:kern w:val="0"/>
          <w:sz w:val="20"/>
          <w:szCs w:val="20"/>
        </w:rPr>
        <w:t>CepNAC39</w:t>
      </w:r>
    </w:p>
    <w:p w:rsidR="00ED1ECC" w:rsidRPr="00D15D8B" w:rsidRDefault="00ED1ECC" w:rsidP="00ED1EC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MESTDSSTGPPAPPQPHPQLQPAQPQLPPGFRFHPTDEELVVHYLKRKAASVPLPVSIIA</w:t>
      </w:r>
    </w:p>
    <w:p w:rsidR="00ED1ECC" w:rsidRPr="00D15D8B" w:rsidRDefault="00ED1ECC" w:rsidP="00ED1EC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EVDLYKFDPWELPSKASFGEQEWYFFSPRDRKYPNGARPNRAATSGYWKATGTDKPIMSS</w:t>
      </w:r>
    </w:p>
    <w:p w:rsidR="00ED1ECC" w:rsidRPr="00D15D8B" w:rsidRDefault="00ED1ECC" w:rsidP="00ED1EC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15D8B">
        <w:rPr>
          <w:rFonts w:ascii="宋体" w:eastAsia="宋体" w:cs="宋体"/>
          <w:kern w:val="0"/>
          <w:sz w:val="20"/>
          <w:szCs w:val="20"/>
        </w:rPr>
        <w:t>IGDSGGCSVSAGQMKKVGVKKALVFYGGKPPKGIKTNWIMHE</w:t>
      </w:r>
    </w:p>
    <w:p w:rsidR="00ED1ECC" w:rsidRPr="00D15D8B" w:rsidRDefault="00ED1ECC" w:rsidP="00ED1ECC">
      <w:pPr>
        <w:rPr>
          <w:rFonts w:ascii="宋体" w:eastAsia="宋体" w:cs="宋体"/>
          <w:kern w:val="0"/>
          <w:sz w:val="20"/>
          <w:szCs w:val="20"/>
        </w:rPr>
      </w:pPr>
    </w:p>
    <w:p w:rsidR="00ED1ECC" w:rsidRDefault="00ED1ECC">
      <w:pPr>
        <w:widowControl/>
        <w:jc w:val="left"/>
      </w:pPr>
      <w:r>
        <w:br w:type="page"/>
      </w:r>
    </w:p>
    <w:p w:rsidR="00AC1F40" w:rsidRDefault="00AC1F40" w:rsidP="00AC1F40">
      <w:r>
        <w:lastRenderedPageBreak/>
        <w:t>&gt;</w:t>
      </w:r>
      <w:r w:rsidR="000E2940">
        <w:t>CepNAC01</w:t>
      </w:r>
    </w:p>
    <w:p w:rsidR="00AC1F40" w:rsidRPr="00AC1F40" w:rsidRDefault="00AC1F40" w:rsidP="00AC1F4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1F40">
        <w:rPr>
          <w:rFonts w:ascii="宋体" w:eastAsia="宋体" w:cs="宋体"/>
          <w:kern w:val="0"/>
          <w:sz w:val="20"/>
          <w:szCs w:val="20"/>
        </w:rPr>
        <w:t>GATTGGTTTGGTCTACCAGCAGGAGTGAAATTCGACCCGACAGATCAAGAACTCGTAGAACATCTAGAGGCAAAAGTTTA</w:t>
      </w:r>
    </w:p>
    <w:p w:rsidR="00AC1F40" w:rsidRPr="00AC1F40" w:rsidRDefault="00AC1F40" w:rsidP="00AC1F4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1F40">
        <w:rPr>
          <w:rFonts w:ascii="宋体" w:eastAsia="宋体" w:cs="宋体"/>
          <w:kern w:val="0"/>
          <w:sz w:val="20"/>
          <w:szCs w:val="20"/>
        </w:rPr>
        <w:t>TGAACAAGACTCAAACTTATCACATCCCTTAATAGATGAATTCATACCTACAATTGAAGGAGAAGATGGAATATGCTACA</w:t>
      </w:r>
    </w:p>
    <w:p w:rsidR="00AC1F40" w:rsidRPr="00AC1F40" w:rsidRDefault="00AC1F40" w:rsidP="00AC1F4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1F40">
        <w:rPr>
          <w:rFonts w:ascii="宋体" w:eastAsia="宋体" w:cs="宋体"/>
          <w:kern w:val="0"/>
          <w:sz w:val="20"/>
          <w:szCs w:val="20"/>
        </w:rPr>
        <w:t>CTCACCCTGAAAAACTTCCAGGTGTCACTAGAAATGGACACTACAAGCATTTCTTTCATAGACCATCAAAAGCGTACACA</w:t>
      </w:r>
    </w:p>
    <w:p w:rsidR="00AC1F40" w:rsidRPr="00AC1F40" w:rsidRDefault="00AC1F40" w:rsidP="00AC1F4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1F40">
        <w:rPr>
          <w:rFonts w:ascii="宋体" w:eastAsia="宋体" w:cs="宋体"/>
          <w:kern w:val="0"/>
          <w:sz w:val="20"/>
          <w:szCs w:val="20"/>
        </w:rPr>
        <w:t>ACAGGGACAAGAAAGCGGAGAAAGATTCAAAACGAAAGTGATCACGGCCAAATACAAAGAGGGGAGACTCGATGGCATAA</w:t>
      </w:r>
    </w:p>
    <w:p w:rsidR="00AC1F40" w:rsidRPr="00AC1F40" w:rsidRDefault="00AC1F40" w:rsidP="00AC1F4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1F40">
        <w:rPr>
          <w:rFonts w:ascii="宋体" w:eastAsia="宋体" w:cs="宋体"/>
          <w:kern w:val="0"/>
          <w:sz w:val="20"/>
          <w:szCs w:val="20"/>
        </w:rPr>
        <w:t>AACGGGTAAAACAAGACCCGTTATAGTGAATGGAAAGCAAAAGGGATGCAAGAAAATATTGGTTTTATATACAAATTTCG</w:t>
      </w:r>
    </w:p>
    <w:p w:rsidR="00AC1F40" w:rsidRPr="00AC1F40" w:rsidRDefault="00AC1F40" w:rsidP="00AC1F4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1F40">
        <w:rPr>
          <w:rFonts w:ascii="宋体" w:eastAsia="宋体" w:cs="宋体"/>
          <w:kern w:val="0"/>
          <w:sz w:val="20"/>
          <w:szCs w:val="20"/>
        </w:rPr>
        <w:t>GTAAGCATAGAAAACCCGAGAAAACAAATTGGGTTATGCATCAATATCATTTAGGAGAGTTGGAAGAAGAGAAAGAAGGA</w:t>
      </w:r>
    </w:p>
    <w:p w:rsidR="00AC1F40" w:rsidRPr="00AC1F40" w:rsidRDefault="00AC1F40" w:rsidP="00AC1F4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1F40">
        <w:rPr>
          <w:rFonts w:ascii="宋体" w:eastAsia="宋体" w:cs="宋体"/>
          <w:kern w:val="0"/>
          <w:sz w:val="20"/>
          <w:szCs w:val="20"/>
        </w:rPr>
        <w:t>GAGCTCGTTGTGTCAAAGATATTTTATCAAACTCAACCGAGGCAATGTAATTGGTCGAGTCATGATAAGAGTGGAAGTAG</w:t>
      </w:r>
    </w:p>
    <w:p w:rsidR="00AC1F40" w:rsidRPr="00AC1F40" w:rsidRDefault="00AC1F40" w:rsidP="00AC1F4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1F40">
        <w:rPr>
          <w:rFonts w:ascii="宋体" w:eastAsia="宋体" w:cs="宋体"/>
          <w:kern w:val="0"/>
          <w:sz w:val="20"/>
          <w:szCs w:val="20"/>
        </w:rPr>
        <w:t>CTCTTCGAAAGAGATTGTTGGCCAAAGTAGTCAGCTTGATCATCAAATGGATAACTATCAGTTTGCTCCATACAGTAAAT</w:t>
      </w:r>
    </w:p>
    <w:p w:rsidR="00AC1F40" w:rsidRPr="00AC1F40" w:rsidRDefault="00AC1F40" w:rsidP="00AC1F4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1F40">
        <w:rPr>
          <w:rFonts w:ascii="宋体" w:eastAsia="宋体" w:cs="宋体"/>
          <w:kern w:val="0"/>
          <w:sz w:val="20"/>
          <w:szCs w:val="20"/>
        </w:rPr>
        <w:t>CGTTTGATCAGATAGGCATGACTACTGCAGAGGCAACAACAAACACAAGGAATGTTCATGTGCATAATTTGAGACATGAT</w:t>
      </w:r>
    </w:p>
    <w:p w:rsidR="00AC1F40" w:rsidRPr="00AC1F40" w:rsidRDefault="00AC1F40" w:rsidP="00AC1F4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1F40">
        <w:rPr>
          <w:rFonts w:ascii="宋体" w:eastAsia="宋体" w:cs="宋体"/>
          <w:kern w:val="0"/>
          <w:sz w:val="20"/>
          <w:szCs w:val="20"/>
        </w:rPr>
        <w:t>CAAAACCAAATCATAGCAGCAACTTCCACTTTCCACATAAACCAACCTACACATCCAATCTCTGCAGTTATATCTCATCA</w:t>
      </w:r>
    </w:p>
    <w:p w:rsidR="00AC1F40" w:rsidRPr="00AC1F40" w:rsidRDefault="00AC1F40" w:rsidP="00AC1F4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1F40">
        <w:rPr>
          <w:rFonts w:ascii="宋体" w:eastAsia="宋体" w:cs="宋体"/>
          <w:kern w:val="0"/>
          <w:sz w:val="20"/>
          <w:szCs w:val="20"/>
        </w:rPr>
        <w:t>TCATCGAAGCGGCACTTTGATTAACCATGATGATCTTTATCATATGCCTAGAATTGTTCGCCAGTCGACCAATACATTTC</w:t>
      </w:r>
    </w:p>
    <w:p w:rsidR="00AC1F40" w:rsidRPr="00032970" w:rsidRDefault="00AC1F40" w:rsidP="00AC1F40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GCAACAACAACAACAGCATACTAACATGGAAGAAAGATCTGATGCTGGCTTGGAAGAATTAATAATGGGCTGCAATTCA</w:t>
      </w:r>
    </w:p>
    <w:p w:rsidR="00AC1F40" w:rsidRPr="00032970" w:rsidRDefault="00AC1F40" w:rsidP="00AC1F40">
      <w:pPr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CCGGCAATAGACAGGCACAAACAATTAATCCTCA</w:t>
      </w:r>
    </w:p>
    <w:p w:rsidR="00AC1F40" w:rsidRDefault="00AC1F40" w:rsidP="00AC1F40"/>
    <w:p w:rsidR="00AC1F40" w:rsidRDefault="00AC1F40" w:rsidP="00AC1F40">
      <w:r>
        <w:t>&gt;</w:t>
      </w:r>
      <w:r w:rsidR="000E2940">
        <w:t>CepNAC02</w:t>
      </w:r>
    </w:p>
    <w:p w:rsidR="0099518B" w:rsidRPr="0099518B" w:rsidRDefault="0099518B" w:rsidP="009951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99518B">
        <w:rPr>
          <w:rFonts w:ascii="宋体" w:eastAsia="宋体" w:cs="宋体"/>
          <w:kern w:val="0"/>
          <w:sz w:val="20"/>
          <w:szCs w:val="20"/>
        </w:rPr>
        <w:t>AAAAGAAAGCATCATATATACGAAGTAAAATGGAAAGATACGAATCAAAACTGGACTTACCAGGATTCAGGTTCCACCCA</w:t>
      </w:r>
    </w:p>
    <w:p w:rsidR="0099518B" w:rsidRPr="0099518B" w:rsidRDefault="0099518B" w:rsidP="009951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99518B">
        <w:rPr>
          <w:rFonts w:ascii="宋体" w:eastAsia="宋体" w:cs="宋体"/>
          <w:kern w:val="0"/>
          <w:sz w:val="20"/>
          <w:szCs w:val="20"/>
        </w:rPr>
        <w:t>ACAGAAGAAGAGCTACTCGATTTCTATCTCAAGCACAAAGTAAACAATAGGAATCACAGCTTCAACATCATAGGAACCAT</w:t>
      </w:r>
    </w:p>
    <w:p w:rsidR="0099518B" w:rsidRPr="0099518B" w:rsidRDefault="0099518B" w:rsidP="009951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99518B">
        <w:rPr>
          <w:rFonts w:ascii="宋体" w:eastAsia="宋体" w:cs="宋体"/>
          <w:kern w:val="0"/>
          <w:sz w:val="20"/>
          <w:szCs w:val="20"/>
        </w:rPr>
        <w:t>TAATCTGTACAGTTATGATCCATGCGAGCTTCCAGGTTTAGCAAAAATAGGAGAAAGGGAATGGTACTTTTTCGTGCCAA</w:t>
      </w:r>
    </w:p>
    <w:p w:rsidR="0099518B" w:rsidRPr="0099518B" w:rsidRDefault="0099518B" w:rsidP="009951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99518B">
        <w:rPr>
          <w:rFonts w:ascii="宋体" w:eastAsia="宋体" w:cs="宋体"/>
          <w:kern w:val="0"/>
          <w:sz w:val="20"/>
          <w:szCs w:val="20"/>
        </w:rPr>
        <w:t>GGGACAGGAGACAGTCTAGCGGAGGAAGGCCAAACAGAACAACCGAACGCGGGTTCTGGAAAGCTACTGGGTCTGATAGG</w:t>
      </w:r>
    </w:p>
    <w:p w:rsidR="0099518B" w:rsidRPr="0099518B" w:rsidRDefault="0099518B" w:rsidP="009951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99518B">
        <w:rPr>
          <w:rFonts w:ascii="宋体" w:eastAsia="宋体" w:cs="宋体"/>
          <w:kern w:val="0"/>
          <w:sz w:val="20"/>
          <w:szCs w:val="20"/>
        </w:rPr>
        <w:t>CCTGTTCGTAGTGCAGCAGATCCTAAACGGGTTATCGGGTTGAAAAAGACCTTGGTCTATTATATGGGCAGGGCACCGCG</w:t>
      </w:r>
    </w:p>
    <w:p w:rsidR="0099518B" w:rsidRPr="0099518B" w:rsidRDefault="0099518B" w:rsidP="009951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99518B">
        <w:rPr>
          <w:rFonts w:ascii="宋体" w:eastAsia="宋体" w:cs="宋体"/>
          <w:kern w:val="0"/>
          <w:sz w:val="20"/>
          <w:szCs w:val="20"/>
        </w:rPr>
        <w:t>AGGATCCAAAACTGATTGGGTCATGAATGAATATCGCCTTCCTGGCTCTTCCAATTCCTCAGTTCCTCCTCCACATGAGG</w:t>
      </w:r>
    </w:p>
    <w:p w:rsidR="0099518B" w:rsidRPr="0099518B" w:rsidRDefault="0099518B" w:rsidP="009951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99518B">
        <w:rPr>
          <w:rFonts w:ascii="宋体" w:eastAsia="宋体" w:cs="宋体"/>
          <w:kern w:val="0"/>
          <w:sz w:val="20"/>
          <w:szCs w:val="20"/>
        </w:rPr>
        <w:t>ACATAGTATTGTGCAAAATATATAAGAAGGCAACACCATTAAAAGAGCTTGAGCACCGTGCAGCTATAGCAGAGGCAAGA</w:t>
      </w:r>
    </w:p>
    <w:p w:rsidR="0099518B" w:rsidRPr="0099518B" w:rsidRDefault="0099518B" w:rsidP="009951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99518B">
        <w:rPr>
          <w:rFonts w:ascii="宋体" w:eastAsia="宋体" w:cs="宋体"/>
          <w:kern w:val="0"/>
          <w:sz w:val="20"/>
          <w:szCs w:val="20"/>
        </w:rPr>
        <w:t>AGTAGAATAAATAACAACATGTTACCAGCAGAAAATGCATCATCAAGCAGTCAAATTGATTACAAGTTTGATACAGAGAA</w:t>
      </w:r>
    </w:p>
    <w:p w:rsidR="0099518B" w:rsidRPr="0099518B" w:rsidRDefault="0099518B" w:rsidP="009951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99518B">
        <w:rPr>
          <w:rFonts w:ascii="宋体" w:eastAsia="宋体" w:cs="宋体"/>
          <w:kern w:val="0"/>
          <w:sz w:val="20"/>
          <w:szCs w:val="20"/>
        </w:rPr>
        <w:t>TAGTTCAAATGAAGTAGATGATATTGAACTATTGATGAATCAAGATGGAGCATCTAGGAATGAGATTGAGATAATTGCTC</w:t>
      </w:r>
    </w:p>
    <w:p w:rsidR="0099518B" w:rsidRPr="0099518B" w:rsidRDefault="0099518B" w:rsidP="009951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99518B">
        <w:rPr>
          <w:rFonts w:ascii="宋体" w:eastAsia="宋体" w:cs="宋体"/>
          <w:kern w:val="0"/>
          <w:sz w:val="20"/>
          <w:szCs w:val="20"/>
        </w:rPr>
        <w:t>CACGGAGCTCAGCAGTTGTTCAGCCGGTGGATGTACCAGAGCTTCAGATTCCGAATAATGGATTTGATTATTGGATGCAA</w:t>
      </w:r>
    </w:p>
    <w:p w:rsidR="0099518B" w:rsidRPr="0099518B" w:rsidRDefault="0099518B" w:rsidP="009951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99518B">
        <w:rPr>
          <w:rFonts w:ascii="宋体" w:eastAsia="宋体" w:cs="宋体"/>
          <w:kern w:val="0"/>
          <w:sz w:val="20"/>
          <w:szCs w:val="20"/>
        </w:rPr>
        <w:t>GATGTAACTCTATGGTCTCCATATGCTAACCTTCTTAACTTCTAACTAGGCCACTTTGAATTCTGTACATTGTTGACAAC</w:t>
      </w:r>
    </w:p>
    <w:p w:rsidR="0099518B" w:rsidRPr="0099518B" w:rsidRDefault="0099518B" w:rsidP="009951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99518B">
        <w:rPr>
          <w:rFonts w:ascii="宋体" w:eastAsia="宋体" w:cs="宋体"/>
          <w:kern w:val="0"/>
          <w:sz w:val="20"/>
          <w:szCs w:val="20"/>
        </w:rPr>
        <w:t>CGTTATATATAGTGTGTTATTTGCAAGAACAGGAAAATGAAAACTGATTAAATGTAATAGAAGCTAGTCTCATAAAACAA</w:t>
      </w:r>
    </w:p>
    <w:p w:rsidR="0099518B" w:rsidRPr="00032970" w:rsidRDefault="0099518B" w:rsidP="0099518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CTTAAATGCATGTATTATTCATACTTTATTACGCGATTAAAAAAGAAGCAGCAAACA</w:t>
      </w:r>
    </w:p>
    <w:p w:rsidR="00AC1F40" w:rsidRDefault="00AC1F40" w:rsidP="00AC1F40"/>
    <w:p w:rsidR="00AC1F40" w:rsidRDefault="00AC1F40" w:rsidP="00AC1F40">
      <w:r>
        <w:t>&gt;</w:t>
      </w:r>
      <w:r w:rsidR="000E2940">
        <w:t>CepNAC03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CTTTATCTTGGTAAGTTTTAATTACTCCCCCACCTCTCCCACTTGTACTATAGTCTATTGCTAGCTACACACATACATA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AGGGTTAAACACTGGAGAAAAATAAAGAAATGAGAACTGAGAGATGCGTGATATCACAATTGTTGAAGCAAGCATCATG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GTAGTAACAGTAGAGATGACCATGAGCATGATCTTGTGATGCCTGGTTTTAGATTTCATCCAACCGAAGAAGAATTAA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GAGTTTTATCTTCGGAGAAAAGTTGAAGGCAAAAGGTTTAATGTTGAGCTCATCACTTTTCTTGATTTGTATCGATATG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TCCTTGGGAGCTTCCAGCATTAGCAGCCATAGGTGAGAAAGAATGGTTCTTTTATGTACCAAGGGACCGAAAGTACCG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ATGGAGATAGGCCGAACCGTGTAACTACATCCGGATATTGGAAGGCAACGGGAGCTGATAGGATGATTCGAGGTGAAG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TCTAGACCCATTGGCCTCAAAAAGACACTTGTGTTCTATTCGGGGAAGGCACCAAAAGGAATTAGAAGTAGTTGGATC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GAATGAGTATAGGTTGCCACATAGCGACGCCACCGATAAGTTTCAAAAGGCTGAAATCTCACTGTGCCGAGTATACAA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GAGCCGGTGTAGACGATCATCTCCATCCTCTTCCAAATTCCAGGGCATCATCTTCAGTAAACACCGAGTTGCCACAAAC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CCTAGCCCCGATTGTAGGAGATTCATCATCGTCTTCACAATCATCAATGGACAAAAAGACAGCAACCAACTTCTTCAAT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CTACAACAACCACCAATTCAGTCGAAGAAGTTGGAACCACACTGCTCACGCAACCAAAGAACACAAATGGCACGTTAAC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CTCTCTTAGCTCCTAATACTTTTGCTAATTACATCGATCATAACAATGTTGTAGTAAGCACTAGTGCTATAGACCAGC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GTTAATCCGTTACCGCTGATGCAGTCTCAATTGCTTCCTTTTGGTATTTCGGATAAGTTATGGGACTGGAATTTACTGC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CAGAGTCTGGAAGAGACCACTACTCAAATTTCAAGTAATTTCTGTAATTTAATTTACATTTGTAAACACTGATTATTAG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TTACATACACATTATTATATTTGATCTGTTATGGCTACATAAAGTGGTATTATTGTATTTCAAGTTGTATTATAGGTT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GTAGAACAAATGACTATATTATCAGTTGGAAAGTTCTAGGTATTTGATTTTTAGTGTATTGACTTTCTGACATGCATA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AATACAATGATGTTCCACATGAAAATGATTAATAAAGACTTGGCAGAGGCCACTTTGCTAGATTTTGG</w:t>
      </w:r>
    </w:p>
    <w:p w:rsidR="00AC1F40" w:rsidRDefault="00AC1F40" w:rsidP="00AC1F40"/>
    <w:p w:rsidR="00AC1F40" w:rsidRDefault="00AC1F40" w:rsidP="00AC1F40">
      <w:r>
        <w:t>&gt;</w:t>
      </w:r>
      <w:r w:rsidR="000E2940">
        <w:t>CepNAC04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lastRenderedPageBreak/>
        <w:t>CCACGATTAACATTCACAACATCCAAACTTTCTTTACATATACATATATATTTCAATGGAGCAGTTAAATCTACCGCCGG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CTTCAGATTCCATCCAACGGACGAGGAGCTTGTCGTACACTACCTCTGCAAGCGATCCGCCCACCAACGCCTGCCCGTC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CCCAACCTCATAGCCGAGCTCAACCTCTACAAGCACGACCCCTGGGATCTGCCGCACCGGGCCCTGTTCGGCGAGAAGG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TGGTACTTCTTCACCCCTAGAGACCGCAAGTACCCCAACGGGTCCCGGCCCAACAGAGCCGCCGGCCGCGGGTACTGG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AGCCACCGGGGCCGATAAGCCCATCGTCCCTAAAGGGTTCACGAAGCCCGTCGGGATCAAGAAGGCCTTGGTCTTTTAC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CTGGCAAAGCGCCTAGAGGAGTCAAAACAGACTGGATCATGCATGAATACAGACTGGCCGATTCCGTTACTAATAGCA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AAAGGGAGCTTGAGATTGGACGACTGGGTGCTGTGTCGGCTGTATAATAAGAAGAATAACTGGGAGGAATCCAAGCCG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CCGTTGGATCCGACGATAGTTATGTGTCGGATGTGGTGGACGAGGACATGGAAAGGATTTTAGGGCAGCAGTCGTGTCGG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AGATGGAAGGCTGTGAGGTGAAGATGAAGAAGGAGGAGACGGATTGGTTCATGGATTTTAGTTTCGACGAGTTGCAGA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TCGTTTGGTGGTTTCGGGTCCTCGGGTGCGGGTACCGGGTTTGGATCTTTGTGCCCGGATTATTTGTTACAGTGATGGG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GAGGTGAAGTTACAATTGGAGAGGTTGTAAATAAGTTGACCTGACTGCGGACTGTGTGGGGCATCAAATTTTGCTTAG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ATGGCTGTTATGTATTCGTCTATGTCGGTATTTAAAGTTGTTCATAACCAGGAATACAGTTTTGTTTCGGACAAATTA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CATCTTGGAATCATGGTTTGAGGACAATTTTTCTGTGAAATTCTCACGTTATTTTTCTTTATGCTAATATCTTTGATA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TTGAAACTTTAATCCAAGTTATTTTTTCCTACTCTAATTACCATTTTTGCTGATTTACATCAAATCGTAATGGCTTATA</w:t>
      </w:r>
    </w:p>
    <w:p w:rsidR="00A17FC7" w:rsidRPr="000E294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E2940">
        <w:rPr>
          <w:rFonts w:ascii="宋体" w:eastAsia="宋体" w:cs="宋体"/>
          <w:kern w:val="0"/>
          <w:sz w:val="20"/>
          <w:szCs w:val="20"/>
        </w:rPr>
        <w:t>GCACATTACATAAATAAATAAATATAGACATCAATATGAGCACATTACATCCCTGTTAATCCATTATCTATTTCCTATAG</w:t>
      </w:r>
    </w:p>
    <w:p w:rsidR="00A17FC7" w:rsidRPr="000E294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E2940">
        <w:rPr>
          <w:rFonts w:ascii="宋体" w:eastAsia="宋体" w:cs="宋体"/>
          <w:kern w:val="0"/>
          <w:sz w:val="20"/>
          <w:szCs w:val="20"/>
        </w:rPr>
        <w:t>CTTGGCATACATATTTTGTTTAGAGCGATGTATTAGAATTGAGAGATGTAGTAGAATTTTGATACGCCTTTGATTGATTA</w:t>
      </w:r>
    </w:p>
    <w:p w:rsidR="00AC1F40" w:rsidRPr="000E294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E2940">
        <w:rPr>
          <w:rFonts w:ascii="宋体" w:eastAsia="宋体" w:cs="宋体"/>
          <w:kern w:val="0"/>
          <w:sz w:val="20"/>
          <w:szCs w:val="20"/>
        </w:rPr>
        <w:t>TGAAATCCA</w:t>
      </w:r>
    </w:p>
    <w:p w:rsidR="00AC1F40" w:rsidRDefault="00AC1F40" w:rsidP="00AC1F40"/>
    <w:p w:rsidR="00AC1F40" w:rsidRDefault="00AC1F40" w:rsidP="00AC1F40">
      <w:r>
        <w:t>&gt;</w:t>
      </w:r>
      <w:r w:rsidR="000E2940">
        <w:t>CepNAC05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GCTTCTTCTCCATTTTCAATTCCGAATTCTTCTCTCTTGGGTCTACAACTTTCTTGTGCTTTGCAATCATCATTTATTG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TAATTAATTCATTTCAAAGTAACAGTATATTTTAAACAAGTACAAGTGCAAGGATGGACGAGTCTATAAACTTGCCACC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GGTTTCAGATTTCATCCTACAGATGAAGAAATCATAACTCATTACTTGTCTCCTAAAATTCTCAATCAAAACTTCACT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CGATCCCTATTGGAGAGATCGATTTGAACAAGTGCGAGCCTTGGGATCTTCCTAGTAAAGCAAGGATGGGTGAAAAAGA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GGTACTTTTTTTGCCAAAGAGACAGAAAGTACCCAACTGGAATGAGAACTAATCGAGCTACGGAAGCAGGATACTGGA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GCTACTGGCAAAGATAAAGAAATATTCAAAGGCAAAAACAATACCAAGGTTCTTATCGGCATGAAGAAAACGCTTGTA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TTACACAGGTAGAGCCCCTAAAGGAGTTAAAAGCAACTGGGTCATGCACGAGTTCAGACTTGAAGGCACATCTGCTGAG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CCAACTTTCCTAAACCCGCAAAGGATGAATGGGTGGTTAGTAGGGTGTTCCATAAGAGCAACGGAGCAAAGAAAAGTCC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ATAAGCGACTACTTTGGTTCTGGGAGTTTACCAACTTTAATGGATCCGACTCCGTTCGTAAACAACGAGGATCTAATC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TAATTTCGACATGATGAATTCTTCATGCTTTTACAATGTTCCAGGATTAGATGATGCACAGAATTTCAATCAAAATTA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CAACAAATGGGGCAAGTGAATGGTTCAACTTCAAACTACAACTACTTGCATCATAATCCGATGATGAAAATGGAGCAAT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CCAAAAAGATCAATGGTTAGTGATGACACCGGGCTTAGCACAGATAGAAACACAGAAATTTCTTCTGTCGTTTCAGGCC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TGAGATTAAGAATGAGTTTGAAATGCCTACTGTTGGTTCAGTGTTGGATTTGGAAAACATGTGGAAGTTCTAAGTATG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GATTACTGATGCTAATGTTTTATAAAGCCTAACAAAAAACTTGAAGGCGATGATGATGACGGTTGTTTTGTTTATGTAC</w:t>
      </w:r>
    </w:p>
    <w:p w:rsidR="00A17FC7" w:rsidRPr="000E294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E2940">
        <w:rPr>
          <w:rFonts w:ascii="宋体" w:eastAsia="宋体" w:cs="宋体"/>
          <w:kern w:val="0"/>
          <w:sz w:val="20"/>
          <w:szCs w:val="20"/>
        </w:rPr>
        <w:t>ATAACATAGATTGAAGATTTGTGTTTTAACGTTATACAGATTTGTTAACTCATTTTATAGAGAATTTGCATGAAAAAACA</w:t>
      </w:r>
    </w:p>
    <w:p w:rsidR="00A17FC7" w:rsidRPr="000E294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E2940">
        <w:rPr>
          <w:rFonts w:ascii="宋体" w:eastAsia="宋体" w:cs="宋体"/>
          <w:kern w:val="0"/>
          <w:sz w:val="20"/>
          <w:szCs w:val="20"/>
        </w:rPr>
        <w:t>TATATTGTGTGGGTGTTCATTAGGTGATGATTACTAAATTCTATTCTTTTTGTCGAAACATTGTGATAAGTTATTCCTTG</w:t>
      </w:r>
    </w:p>
    <w:p w:rsidR="00A17FC7" w:rsidRPr="000E294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E2940">
        <w:rPr>
          <w:rFonts w:ascii="宋体" w:eastAsia="宋体" w:cs="宋体"/>
          <w:kern w:val="0"/>
          <w:sz w:val="20"/>
          <w:szCs w:val="20"/>
        </w:rPr>
        <w:t>TTTGATTGCTA</w:t>
      </w:r>
    </w:p>
    <w:p w:rsidR="00AC1F40" w:rsidRDefault="00AC1F40" w:rsidP="00AC1F40"/>
    <w:p w:rsidR="00AC1F40" w:rsidRDefault="00AC1F40" w:rsidP="00AC1F40">
      <w:r>
        <w:t>&gt;</w:t>
      </w:r>
      <w:r w:rsidR="000E2940">
        <w:t>CepNAC06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CAATAAGTTGCAAAAACAATAACCCCTTCTCCAAGTCTCCTCTTTACATCTCCCTCATCGGATCTCAAAAATGGGAGCCG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CACCCGACATGAGTGGGGCCCAATTGATCCCGCAAGAGGAAATCGAGGTTGATAATTCGATCAGCGATTGCAGAAACTGG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CCACCTGGCTTCCGATTTCATCCGACCGACGAGGAACTCGTTCTGTATTATCTCAAACGTAAGATCTGTCATCAGAAGA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CAAGCTCAACATGATCGGCGATGTTGATGTTTATAAGTGGCACCCTGATGAATTACCAGGAAAATCGTTGTTGAGAAGCG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TGATAAACAATGGTTCTTCTTCAGCCCTAGAGACAGGAAGTATCCAAACAGTTCAAGGTCTAATCGTGCTACAGCGAA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GATACTGGAAGGCTACAGGCAAAGACCGTACCATCTCTCAAAACTCCAAACCCGTTGGTAACAAAAAAACTCTTGTCT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CTACCATGGGCGGGCACCAAAAGGACAGCGCACTGATTGGGTGATGTATGAGTATTCATTAGCTGAGCAAGTGCTTATT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TCTAAAAAACGTGCAGGATTATTTTGTTCTATATAAGCTTTTTAGGAAGAGTGGACCTGGTCCTAAAAATGGAGAGCA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ATGGTGCACCATTTAGAGAAGAAGAGTGGGATGAAGATGTTGTAGATGACAATCACATGAATCAAACTAACAGCAACT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CCAAATGATTGAAAATCCACCTAACAATTCAGTTGACAATGAATTGCCAAACGGGGATATGAACGCAAACCAAAATCATG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TTTGGATAGAATGTTGTCACAAGTAGCAACTGAGCTCGATGTCGTTCCACTAAATTCTGAGTTGCATTCTGTGAATAA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GTTCTGGAAACCAGGTTGATAATAATGCAAGAAACGAGAGAGCATTGAATCTAGAGCAGAACTCACTTCCAAGTTATG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lastRenderedPageBreak/>
        <w:t>TTTAGAGGATATTTTGCTGCAGCTGTCAAATGAGCAAGATGTGATGCATCAACTTCCTGATTCTACTTCCTATGCTCCA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TGTGTTACAGGGAAATGGTGCAAGGGATGATGATCTTGATATAAACAATTTTATGACCCCATCGCATTACATCAATGA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TCCCTGTCCAACAAACTAATGCTGAAGAAGAGTATCTTGAAATTGAAGATTTAATAAATTCGGACTGTCAAGCTCAGA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CCAGATAATATGAACTACAACAGTGAGCTCAATCATATTGGTGATCAGTTTGTTTTTCCTGATGAATATTTTGATACAC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GATGTTTTTAGAGGATGCTATGGGATCTGATTCAGGAATGAATCAACAGAATACATACTGGAATGATTTTCTAAACAA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AGCAACAGATGCCAGCTTCTAACATCACTACAGATTTTCCAAGGCTTGAGCAACATTTTAGCTCCTCGACTACATCTG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GAGCTATGCACAAATGTTACTGCATCATCTTCAGGTGTAATGGGTGCTAATAACAATAATACAACAGAGTCGTGGTTTG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TTCAAATCTTTCAGCATTCTTAGGTTCTATCCCTAGTAGCCCAGCATTTGCATCTGAAAATACACTACTTACCAAAGC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CTAAATCGAGTTTCTAGCTTTAGAGGAGGTCGTAATAAAGAAATGAGAGATCCGTATGCTGCAGTTAATAATAACAATGG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CATTATTGTTCGTAGAGGGCGGCAAAATGGTGGATTTCTATTTACCTCTTTTCTTGTAGGGCTGGGAGCAGTTGTTTGG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TTTAAGTATTGGCATCACTGTACAGATCTTCAAGGGATTCTGGAACAGATACTTCTCTTAAGGACGCGCCTGATACTT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AACTATTAATGTACAATTTAGAGTTTTTGGTGGTGGTGATGGAATTTTTATCATGGTATTTATGCTATCTATTACTGC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TTTTAAGTTGGGTTATAGTCACTGTATTTTATTTTCACCAAGCATGAAAACTATGTAGGCTAATGCTTTGAGCGAGTC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TTGGTTATGCAGATTGATTCACATATTCAAGTTGAAGAACATGGGAAGATAAATGCCACTAGGCAAGTAAAACATATTC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</w:t>
      </w:r>
    </w:p>
    <w:p w:rsidR="00AC1F40" w:rsidRDefault="00AC1F40" w:rsidP="00AC1F40"/>
    <w:p w:rsidR="00AC1F40" w:rsidRDefault="00AC1F40" w:rsidP="00AC1F40">
      <w:r>
        <w:t>&gt;</w:t>
      </w:r>
      <w:r w:rsidR="000E2940">
        <w:t>CepNAC07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TTCTATGATCAATATATCTTCACTAGCACAGCCACTCATTATCAAATAAGTTAGAAAAGTCTCGTCTTTCAGAACTTT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TGTAAATTAGGTATCTTTTCGTCTCGATTTTATTTATGTTTCGTGATCTTTATGTTTTTTTCCCCAATTGTTCGTTGT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GTTGATTTTGATAATTCGGTTTCTTGATCTCCAGTACAGAACGAAATGATCTTATAGGATCTCGCAGTCCTGAAGTTA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GAGCTAACCGGAAACGAAGGATTTTATTTCAATTTTTATTTTCTTTCTATTCAGAATTACTTTGGGGTGTGTGCTAAT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CTATGTTGAATGGCTGTATTTAAACAATGACAAACTTAACCCATAGGTTAAAGTTGATTTATTTATTCTTTCGTTTATT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TAGTAATATCATGTTTGATCTGAGCTGATTTTTAAATAGATGGTTGTATACAAAAATGCGTAGCTTCTTTCTGTCTGTG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TTGGTATTCAATTATTAAATCTTCGTATGATTAATGCTTTTAGTTCAATGCGGCACACATATGTGTACCGATGTATACC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TCCTCTATTTTATGATGGCATTCTCTCTTCTGCACTGTGCATTTAATCAAACTTTTAGTCTTATGTTCTGCGTCTACT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CTTTAGTATGTGGCTTTAGTATGTGACTTGAACATGTAAGTTTTATCTTGTTCAGGATATATATACATAACACACATGC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ATGTTAACGTGTTTTGATTTCAATCATCAGTTGACATCTCTATTTAAGGTGTGTTATTTTTTCTGCAGAACATAGTGG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ATGGAAGCCTTGAACCTCTTGTCTCTCCCTCCAGGATTTGGCTTTCATCCATCAGATGCTGAGCTTATTACACACTAT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GAAGAACAAAATTCTTGGGAACTTTCATCAAAATGAAATTATACCATTGGTTGACATATACAAGCATGAACCTTGGGA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TGCCTGCACGATGCTGTGTTCCAACTAGGCAGGCCAAGTGGCACTTTTTTTCCCACGGGGACAGAAAGCACCCAAAGGG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ACACGCAAAAATAGGGCTACAAGGGCAGGGTTTTGGAAATCTACTGGTAAAGATAGGGTCATAAAGCATCAAAACAGA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TGTGGGTACTAAGAAAACTCTGGTATTTCATGAAGGTAGACCCCCAGTTGGCAAACGCACCGCATGGATCATGCACGAG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TTTATGTTAATGACAAAGAGTTTATGTTTACGCCAGAGATGAAGGTACCCTTTTATCATTATGCACATCACTTCTATT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GATTCCAATTTTTTTTGAATAAATCGAGTTGTATGTTGTGCACGATGGGTGTCCGATTTGTAAAGAACCAAACTGAAC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AGAAAGGTGCAGCGTTCATTCAAACCATGGCTATTTCATATACAGTTTGAAATAGCCTTGAATATGTTAGGCAAACAT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ATTCATCAGAATTCATATCGTGGATTCTGATTTTATCCATAAAAGATAGCTCATCTTACAAGGATATGTCAAATTAGC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TGCAAAGGTAGAATCCAATGTTGACATCAATACTTTTGAAAAGCGTGGAGCCAATGCGTGCATATTTTCTCAAGTTTT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AATAATGTTTGATTTTACTTTGTGTTTGTGTGTGTGGTTTCTTATTTGGCGTTCGAACTCCTATAAGGCTGTAAATACG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TGATAAAACCTATGATTTATTCAAAGTGTATGCTCAGAATTTACGAACACACACACATGAGAATTATTGAATATCTTC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TAATCTTAGCTCTTACAATAACAGCTGAACGTTGATAGCTGCATGATGTAAATCATTAAATGGATTCATTGCAGATAT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AGTATGTTCTCTCGTCCTTTATTAATATTTTCTCTTGCATTATCTTTTGATAGCACAATCAGCTTCCAATGACCAATA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TAAAGTTTATTAAGGGCAAAAATTGAAGGGCTTTTAACATTCCTCTTTGTACGTATGTTGTATGTATCCTTGCAGTAT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ATTGTACTCCTAATTTAATTCAGTTTGCATGCCTTCTGGACTTTGGTTTTTGGTATAGCCTTGGTGACATTGTTCAAAC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ACCCTCTAAGAGAACACAATTTTTCATCTAATATAAAGGTAATGGCAAGTACATGCTTGAGTATGAAATGTGCTATGA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CTTATGTATTAACGTTCATTAATTTAGAAATATACCCATTTAGTTGACCAAATGAATGGAACATGTGATAGAAGAACAG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ATCTGATTGCTCCACTTTCATCAAATAGGTTTTCAATCAGACATGACGTAACTTTTTTTTCTTCCTTCTTTCCTTTTA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TTACAGGACAGTTATGTCCTATGTCGTGTTGCCTGTCGTGATGGTTGGGAGCCAATGAATACGTCCAACTTGGTTCAGG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CACCATCTAATTCAGTTCATGCACCATCTAATTCAGTCGAAAGTGAAGAGGAATTGAATGCATGGATTGCGGAACTTAT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ATCCAGACTTTACGGGCAGCCCTATTCATTCTGCACTCAACTGTGTCGATACGGTGGGTAGCAGTGCCATCCTTGAGGC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lastRenderedPageBreak/>
        <w:t>CAATCAGGAAGCAGTCAATTCACTACCTACTCCTGAAATTTATGATGATCCAGATCACTTATTCTCTGTAGAAGAGTAC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AAACATTCTGGAATCTGAAAACCAAAACACTGACATTTTCGAAGGTTTCGACTTTGACGCAGACATCTTCATCGACCA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ATGACGATATATTCAGTATCTTGGAGAATCACGAATTTGCACAAAGCAACAACTACATCAACAACGACGATGAAGTGAC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GGAATTGAAGTGAGGCAAAGAGAAGCAGAACCCAGTTCTTCTAACACTACAGCAATAAGTACTGTTAAACTAAGGCTTC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GGCTAATAAACTGGAAAGGAAAAGCAACAACGAACCCATTAGTGAGTTTTTCAATGTTAATGGTGCAGTTTGCCTTAAC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CGCGTTCATTCTATGAGGGTTAACAGTGAGACCATGGTTCGAAATACCGAGTACAAGGCTAGACAGTCAGCCTTTGTGA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CTGCTTCTTTCTGTGTGCTTTCATCACTGCAGTTGTTGCTATCGTTTGTTACTTCAAGGTGAAGAATGCTCGAGTATAC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CTTGAGCTGAATGAGCGAAGAAGATGACATTTTCGGTCGTTTGTGGACTGAATTTTTTCGCCTTCGTATAAATACTGA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TAGTTGTATATCATATTGTGTGCGTTTTCTTAATGTTCTTGCTTAGTTTGTACGTAAGATTTGTATTTACGTTCTTAG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GCATGTTTACATGTATTTCTTAGTAATACCGTAATAAAACGTCATGCTAATGTAGTACTGAGGGTATTTCTCATGTTT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GATATCTCAAGATACGGGATCATTGTGCACAAAATGAAATATCTTATGAGTATGTTATGTCATTTCAATATGAATAAT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AACGCTTTATCGGAG</w:t>
      </w:r>
    </w:p>
    <w:p w:rsidR="00A17FC7" w:rsidRDefault="00A17FC7" w:rsidP="00AC1F40"/>
    <w:p w:rsidR="00AC1F40" w:rsidRDefault="00AC1F40" w:rsidP="00AC1F40">
      <w:r>
        <w:t>&gt;</w:t>
      </w:r>
      <w:r w:rsidR="000E2940">
        <w:t>CepNAC08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CCATCCTCTAGCAACAGAAAATTCAACCTTAGCTCTTTCAAATTGAATATTCTTCCTCCTCCAATAAAAAGATATGACA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TCAAACACCGGACCTCCCTCCTGGCTTCCGTTTCCACCCCACCGACGAGGAACTCATCCTGTACTACCTCCGATGTCAG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CTTCCTCCTCCTCCTGCCCTGTCCCCATCATCGCCGAGGTCGACATCTACAAATTCGACCCTTGGAACCTTCCAGATA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GCCATGTTCGGCGACAGGGAGTGGTATTTCTTCAGCCCGAGGGACCGGAAGTACCCAAACGGCGTACGACCCAACAGAG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CCGCCGCCTCCGGCTACTGGAAGGCCACGGGCACCGACAAACCCATCACCACCGGCAGCGAAAACGAAAACATCGGGGTG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AAAAGGCTCTCGTCTTTTATAAAGGGAAGCCTCCCAAAGGGGTGAAGACCAACTGGATCATGCACGAGTACCGCCTCTG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CGATAACAAGAACAAGAACAGCTACCGCCCCATGAAGCTCAAAGACTCCTCCATGCGCTTGGACGACTGGGTTCTGTGC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AATATACAAAAGGAACGGCCATGACCAGGACGACGTGCACGAGGAAAGCGACGTTTCGAACACGGCTTACATGGCCCA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GTTACGAGGATGATCCGATGAAGATGCATAAGTCGTTCTCTGTTTCGGAACTTCTTAATGAAACGGACATAGCAGACA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TCTCAGTTGCTTGATGCTCCGACGACCAATACTGGTATTGATAATCAAAACTTATACGGTATGAACCAGAGAAGTTTG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GAGACAGAGACCGGAGGAGGAAAATTACTTGCAGGGACAAAAATTAACCAACATTAATTCTTGGACTGCGGGGAACTT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CCAGCCAATTGGATTTCGATAGCCAGGCTTATATCAATCAGCAGTTGATGTTTAACTCCCAGCTGGATATGCAGCAAA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TGGTTAAGTTAAAAGTATTTCTGTATTTTTAGGAAAAAAAGGAAAAAGAAAATACATATTGATATTGAATAATTAGTGG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TTGTATTAATTAGTTGGATGGGTAGTGTAATTAACTCCTATTTTGTAGATTTTGTGTATAGTTTGAATTAATGCAAAT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TAACTTCTCTGATCGTGTACACTACGAAGAGTGCTCTTGATCCTACTGTAAAGAGTGGTTAAATTGATCCTACTGTAA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GGT</w:t>
      </w:r>
    </w:p>
    <w:p w:rsidR="00AC1F40" w:rsidRDefault="00AC1F40" w:rsidP="00AC1F40"/>
    <w:p w:rsidR="00AC1F40" w:rsidRDefault="00AC1F40" w:rsidP="00AC1F40">
      <w:r>
        <w:t>&gt;</w:t>
      </w:r>
      <w:r w:rsidR="000E2940">
        <w:t>CepNAC09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AAATCAGAGTGCACTTCATCTCGTCTGTAAACTCAAAATCCAATGATGAAAATTCCGACTTCAGAACAGAACCTCTGC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CCACTCTTCCACCAGGCTACCGATTCCATCCGACCGACGGCGAACTTATTACTTATTATCTTCACCGGAAAATCTCTAAC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TCCCATTTCCGGTCGACTTAGTTCCCCAAATCAATCTTTACGGTTACGAGCCATGGCAACTTCCGGCTCTTTCAAAGT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CACTGTGACCGGCAAAGAATGGTATTTCTTCAATCTAGTCTCCGGCCATAAGAAAGGAAGTTTTGTGCGGCCGAGTAGA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CAGGACAAATGTCAACCGGGAAACTCCCGAAGGGCAGTGGATATCGGGACTAAAGCGGGAGATTTTGGTAGATGGGAAG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TTGTTGGGTGGAAAAGGAAATTCACCTTTTTTGCCAGGACCAATGGCGATAGGAAAAAGACGGACTGGTACATGATGG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TATCGTAGCAGCAAGGATGATGACAGTTATCCCAAGGGTGCTTCACTTGTTATTTCTAAGATATATGCAAAGGTCACAC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CTGCACAACTTCAAATTGAACCCACTTCGGCACATAAAGTTGTTGCGAATGAGGGCAACAGTTCAGTACAGGACATAGAG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CTTGATACGACACAGGACAGAAAATCATCAGTTGATGGGGAGCAAGATCTTTATTCAACAAAGCTTGAACAGGTATCAA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ATGGCAATGCCCAAAGCTGGCCAATCAATCCTCAACGATGAGACTTCATCCTCAAAAACATTTACGCCATCGGGGTACC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TTCTCTTCCAGGATTCTGGTTCTACCCAACAGACAATGAACTAATAGAGTACTACTTGAAGCATAAGGTGTTAAACCT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CCTATACACGATAATGCCATATCTGAGATCGATTTATTCAAGTGGGCCCCATGGGATCTCCCTTCTCAATCTCGTCTTC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CATAAAAACATGCAATGGTTTTTCTTCAATCTCCATGATCGTACACACATTCACTCGTATTATAATGTGAATAACCAGG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TGTTGAGGGTTACTGGTCATCAGGCACTGACTTGCCTGTACATAATACATCGACAAATGCAATCATTGGAATGAAAAAC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TCTTCGTTTTTCACCAGGGAAAATTCCCAAATGGGAAGAAAACTTATTGGGTGATGCACGAGTATCGTTTAAGAGAAG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GGTCAGATAGGTCCTATATGTGTTGTGATTAAGATTTGGAATGTAAGCATCCAATTCAAGCTAACTGCATCTGAGACGC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TGAAAAGGAAGTCCTAGCTCCTGTTGATAAATCAACATGTGCACTCGTTTCCAATTTAGAAGCTGCAAAGGGAGATAAC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TCTTGCATTCACCCAACAACTCTGAGCAGGGATCAAGTACACCTTTTATGGTTGGTAGCGTGGCAGAAGTCGCCTATAC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lastRenderedPageBreak/>
        <w:t>TCATGAAAATGTTCCGATTGCATGGTATACCGCTACTGTCACAGAGATAATCAACGAAAAGGTTTTATTAGTTGAGTAT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GAGCTTGAAAAATGAAGATGGGTCTTTGTTGCGTGAAACTGTTTCAATACAAAACATTAGACCGTGCCCTCCTTCAACC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CAACAAGTAAGAGATTTTCAACTGCTTGATATAGTTGAAGCATTCTATAATGGTGGATGGTGGCAAGGAGTTATAGCCGC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GTTAAAGATCAGTCGAAGTACAATGTTAAACTCATGCTTTTAGAAGATGAAATAATATCTAGCAACACGGAGCTGAGAG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TGTTTATGATTGGATCAATGAAGAGTGGATTTTGGCGTCACAGGATGAACCTTTAGAATCGCAAAACAATGTTGAATC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TGCATGCATGCAGTCCTCTCAATAAACGCAAGGATCCTGATCCAGTTGCTACCTCGATGAGTGATGTGGATATTTCTGG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TTGTTACCATCATTTAAGAAAAACAAAAACGATCAAGAATCAAGAAGGCCTATCCTTCGAAGCAAGAAAGGAAGGAAA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TGAGACAGTGGAAGATTGTATAAACTTCTCTGCTTCAAGATGTGTTGAAACTTCTAATGTTCTGAAGTTAGGTCTTGA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TTCCCACCTTTATACATGAAGAAAAACAATCTAATATTGACACTAACACAGCGGTTGAAAAGATGAGCGAGGATAGTC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CAAATTGGGGAAGTACCTAAGACTGACCAAGATGCAGTTCAGGATAAATCCCTGGAATCGCGAAACTATGTTGAATTA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GCTTGCTTGCTTGCTGCTTTATGCAAAAACACAAGGATCTCGATTCAAATACTACCCTGACAAAAGTAGATCAATATTC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TTGTTTCTCACCATCATCTTCACAAAATGGAAACAATCATGAATCAATAAGACCAATACAGGAAGGAAGAAAACAGAAG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CCATCTATTTGAAGCAAGAAAGCAGAGAAAGGAACCATAGAACTGCTCGAATCATTGCATGCTTGCTGTTCTATGCAT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ACCTGAGCATCTCGATCCAATCACTACCTTGGCAAAAAAATTAAATTCAGTCAGTCTATATTCTTTGTTATTCACCATC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TCTTCACAAAATGAGAATGATTATGAATCAATTGGACTAATACTGGAAGCAAGAATGCAGAAGACCATCTATTGGAAC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CTAATGCTTTGATTCAAGTGCTACCGGAACTTCCAATGATTATGAATCAACTGGACCGATACTGGAAGCAAGAAAGCAG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GAATGTGTGATGGCAGATTTTTTATCTTCAGCAATTGAAAAATGCTTTCGTATGTAGGGAGCTTATTTTTGTCTATTG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TCAACAGCATTATTTTTGACTTTTACAATCATACTGCAGAGAATTGCACAGAGGGATGGCTGCTGGTGGTCTTAATTT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TTACAATTTTGCTAATTTATATCCTTGTGCATGCTCCATATATTGCCTTGGATGAATCCAAAGTAAGAGAAGGGTTCAA</w:t>
      </w:r>
    </w:p>
    <w:p w:rsidR="00A17FC7" w:rsidRPr="00032970" w:rsidRDefault="00A17FC7" w:rsidP="00A17FC7">
      <w:pPr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ATATGATTCTGTATGGTTTCTTTGTTGTACGGTTAAATTAAATAGGCAATTAAGATATCATTCTGCA</w:t>
      </w:r>
    </w:p>
    <w:p w:rsidR="00A17FC7" w:rsidRPr="00032970" w:rsidRDefault="00A17FC7" w:rsidP="00A17FC7">
      <w:pPr>
        <w:rPr>
          <w:rFonts w:ascii="宋体" w:eastAsia="宋体" w:cs="宋体"/>
          <w:kern w:val="0"/>
          <w:sz w:val="20"/>
          <w:szCs w:val="20"/>
        </w:rPr>
      </w:pPr>
    </w:p>
    <w:p w:rsidR="00AC1F40" w:rsidRDefault="00AC1F40" w:rsidP="00A17FC7">
      <w:r>
        <w:t>&gt;</w:t>
      </w:r>
      <w:r w:rsidR="009D64F9">
        <w:t>CepNAC</w:t>
      </w:r>
      <w:r w:rsidR="000E2940">
        <w:t>10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AAAAATCAATTGAATGAAATAACTCATATTTACGAACCGATTTCGAATTTTATATTTTTATCCGTTTTAAGTTCTCTC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AAATTAATATGGCGGAAATCGGTGTGAAAGGGGATACAGGCTGGGCAACTAATTTAGCTAAGAAATGGATAAAGTTGCC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AGAGGTGTTAAATTTGAACCGTCCGACGAGGATATAATCTGGCATTTACTTGCAGAGATCGGAGAAGGGGATGCTAAAC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CTCATCCTTTTATTGGTTTATTTATTAAATTCTGGAACATAGATGGTCCTCATAAGATACCTCCTGGTGTAAAAAAAGA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GAAGTATGTCCTACTTTTCCCATAAACCATTTACGCCACAAGAAATTCGGAGTAGAAAACACAATGAAGGAATGAAAG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GGGTGCGTCAATGGTTTCTGGCGTAAGTTAGGTAATACCGAACATGTATTCATGGATGGAACTCAATATGGTTCAAAAG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GATATTTGTTTTGTGCAAGTACCTGAAACGGCATTCAAGGTTCAAGAAAACTAATTGGGTAATGCATCAGTATCATAT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GCACTGGGAATGTTAAGGGTAATCTTGTCATTTCAAAGGTTTTTTATCAGCTGAATTCTGAGCAAGGCGAAAAGACTG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CGAAATTTTGGTATATCAACGGAAACTGTTTTAAGTCTTGCGACCAATGGACGTCAAGTTCATGCTTATGATTCTTGT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GAAATCATTAGCTGTGACTAATCAGAATGATACTATGGGTAATCATCATAATGAAGCCAATGCATCTCAGGGTGATGT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CACGTGCAATGGTAGAGCCCTCTAATTGCATTCAGAATAATCCCATGGAAGTTGCACCCAGTATTCCTGCTGCTGTAAG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GAATCTGGAAATGGCGAGGTTGATGACTTGACATTGCAAGAGCGATATAGACAGCTGTTTTCCAATATAGACAAAGTTG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ACCTGAAGCATTGCAAGGACAGTGTAAATCAATGTTGTGCAATATGAATAATGACACTGGTCATAATCTTATTTCTGA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CTTAGCGAAGATGCTGGCTCTGGAGTTCACGTTGAGGAAAATGAGGTTCAGATGTAGGTTTGCATTGATCTTTCATTTA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TTTTTGCAAGTAGGTTTCCCTCTGATATGGTAATATTTTGCTGAGAAATATGAGTTTGCTTTGCTTATCTCTACATGT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CCCATGTCTTGAACCAACTATCTCTTGTCCAAGTGGAATTCAATGAGAGAAAAGGGTGGATAGACAAAAGAGTTGCGAAG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TATCTCTATGATACAGTATTCCTTTTCGTTACCAAACATTGATCGTACAAAGGAATCATCAGCGAGGATGGTTAAGGA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AGGAAAACGGTGACCAATTTTTGCACGGTGATGGCCTATGTATCAAAAGTGCAGTTGGTCATCATGTTTTATCAGTTCC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CTGCTGTACTAATGAGTCATATGAAACTGGTGCCGTGGGATATTGTGACCAAGGTAAAGCTCAAGTGAAGGCTATGATG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CTACAGAAGAAATCCTCATAGACGCAATAAAGCAAGACAATTATCAAATGTATGATATATTTGACTATCCAGATATGAA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TTTATACCTCTTCTTTGAGGGATACCTGCCTTCCCCCAGATACAAACCCGGAGGCTTCTTCTCCTGGAGTCAGTCAAG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AAGCATTTACTAAAATGTAATAATTGCAGCCAACCTAGTGATACAACTCTACCTATAAAGACAGAACCTTCTGATGAA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GAACATGAACTCTATCCCCGTAAAGAATGTTGATGAACCTTTTAACACTCTTCATGAAATAGACGTGACTTCCCAAAC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AAATTCATAATTCTGTCTTACCAATCAAACCAAAGCTTGAACCTATGGAAATTAATCCATTACTCTCTTGTGAGATTA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ATTGAAAAACACACCATGGAAAATAAATCAGATGATGAACTAGACTTCTTAGACGATATTCCATTAGATGAACGAAGGC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GTTGCTAAATTCCACTAGCTTTACAAACATGGGCGTGGATGTAAATGCAAAAATTCCTCTGCAAACTATACTGCCTCC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AATGCGATGCTCCCAATGTCACAGATGCTAAATCAGGAAACTCTTCGAGTAAAAGAAAAAGGAAAAAGACTGCCACGG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lastRenderedPageBreak/>
        <w:t>TTCAGTTGAAGTTGCTCTTGAGGAGGATGCACCTGGACTTTTACAGATGCTACTTGAGAAGGGTATCACTGCTAATGAA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TAAGCTTTATGGTGAGGAAGAAAGCGAAGAAGCTATATCGCTAGGTTCAACTGATGGTTCTTTTCAGCACTTTGAAGC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TTCTTGCGAAGTTGTTCCCTGAAGTTCCTTCGATATTGAAGTTCCCATCTGTACAGAAGACAAGAGCATCAAAAGTAC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TACTGTGTAGCCTGCTTGCTTTCCCTTATTGAACAGGCTCGGTATCTCCACTTTAGGAAGAATCCAGTTGAGTGGGGA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GTGTAGAGATCTACAATCTTTTATATTTGTTTTCGAAAGCCATAATAGATTGGTATTAGAACGCCCAGAGTATGGATA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CAACATATTTCTTTGAGCTTGTAGATTCTTTACCAGTTGATTGGCAGATTAAAAGGCTTGTAACTGCAATGAAGCTTCC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TGCTGTACTAGGACTGTCCTCCTTGAGAACAAACCCCTAATAGTCGGAGAAGATATGTCAGAAGGAGAAGCACAAGTC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GGAGGAGTTCGGTTGGATCCGGAACACCGGACTTGGAACAATGCTCCGCTTTTGCGACAGAGTGGTACACGATAAAAA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ATGAAAGGTATAGCTTAGAATGGAATGCAAAGATTGGAAAGTTGCTAATGGATGGTCGGCATAATGGGCGTACAATAC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TCCAACATGCCAAAGAGATTCAAGGTGGAAACTGTAGATATGGATATGGAGGTCAAGCAAGAGCCCTACTAAGTCTGT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TACAGCGATAGCAAGATGACTTAATAGAATATATATAAATCTTGGGAACTAGAAAAATATCTGCTGTATTAGTTGGAA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ACTAATCTGTCTTTTAGCCTTTTACTTTTACATAAGACATGATCTCTTTGATGCAGGTGATCCTACTTATTTCACTATT</w:t>
      </w:r>
    </w:p>
    <w:p w:rsidR="00AC1F40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TTACGTAAATAACAATAATCAGTTGAGATACATTTGTAGTTGGATC</w:t>
      </w:r>
    </w:p>
    <w:p w:rsidR="00AC1F40" w:rsidRDefault="00AC1F40" w:rsidP="00AC1F40"/>
    <w:p w:rsidR="00AC1F40" w:rsidRDefault="00AC1F40" w:rsidP="00AC1F40">
      <w:r>
        <w:t>&gt;</w:t>
      </w:r>
      <w:r w:rsidR="000E2940">
        <w:t>CepNAC11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TTTCTTTCCCTTTCTCATTTTCCTTCCTTGCTAATCTTTTTTACTCTTTCTATTGAATTTTGTTTATTGTTTTATAAA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AATTTCAAAATATGAGTTACTTGAGCATGATGGAAGCTACAATGCCTCCAGGTTTCAGGTTTCATCCAAGAGACGAAG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CTCATATGTGACTATTTAGCAAAAAAGATCGATGGAGATAATACTGATAGAAGTTTATATGATGGTTGTCCTACGTTG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GAGCGTGGATTTGAACAAGTGTGAGCCATGGGATCTTCCTGAAATAGCATGCGTAGGAGGAAAAGAATACTACTTCTAC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GCCTTCGGGACCGAAAATATGCAACTGGGCAGCGAACAAATAGAGCAACCATATCTGGATACTGGAAGGCCACTGGAA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GACAGGCCTGTATTTCGAAAAGGAGTTCTTGTAGGGATGAGAAAAACTTTAGTTTTCTACCAAGGAAGAGCTCCTAAAG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TAAAAAGACTGACTGGGTTATGCATGAATTTCGAATGGAATCACCAGCTGGTCATACCTTGAAGCTTCCTGTAACTAAG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AAGATTGGGTGTTATGCAGAGTATTCTATAAAAGTAGAGGATTAACATCAAAGCCAATTACCATGATGAACACTACAA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TATGAAGATACAATTGCATCACCGTCACTACCGCAATTAACAGAAACATACATAACATTCAACGCTTACGATCAAGTGC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CCTGCTTCTCCAATAATCAGTTTCAGAATAATCCAATGGCTATGATTGGAAGAAGCATGGCAATAAAAAATGATGCAGC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CACAAATGGATGGCTTCGATCAACTGAGTCTGAATCAAGTTGGTTGTGACAGGAATGGAATTGTAGATGTTCTAAATC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TTGACTAAAATGGAAGAAAAAACAAAAAGAGAGGCACATACTGATAGTTATGGAGGAGGAAATATAGATAGTTATTTT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TGAAAATGGTGGGTCAAATATGTGGTAATATTTTTGAAACTAGGGTTGAATGAATGCATGTTCATTCTTCTATTATAT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GTACATATATTTGGATTCATGCTGGTTATGTAAGATATTTGCTTTTATATATAATTGTAGATTATTTCCCTTTTTTTT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C</w:t>
      </w:r>
    </w:p>
    <w:p w:rsidR="00AC1F40" w:rsidRDefault="00AC1F40" w:rsidP="00AC1F40"/>
    <w:p w:rsidR="00AC1F40" w:rsidRDefault="00AC1F40" w:rsidP="00AC1F40">
      <w:r>
        <w:t>&gt;</w:t>
      </w:r>
      <w:r w:rsidR="009D64F9">
        <w:t>CepNAC12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ATAATTTTGGTGCTCTTTGATTTGAACCCTAATCCACACTCACACTCTGCTCTGGCAATTTAGATGATAAAATAGCCT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CCTGATCTCTTTTTCTACTATTTCGAAGACGGCTGATCAAACCAACACGCCTTTTCTTTTCCCTTTCCCTTTATCTTCTC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CAATACACACAATCATTCTGATATCCGATAAAATTCAATGATCCCTTGCGAATCATCGTCAAGCTCAACCCGATTAGCAC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CAGGATTTCGATTTCATCCAACAGATGAAGAGCTTGTTAGCTATTATTTGAAGCGCAAGATATCAGGTCTGCCTCTGCGC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TAGACGCGATTGCGGAGATCGATTTGTATAAGAAGGAGCCATGGGAGTTGCCTTCTCTCTCGAAATTGCAAACCCGTG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CATGGAGTGGTACTTTTTCAGTCCCTTGGATCGGAAGGATTCTAATAAGTTGCGGACGAGCAGGGGAACTATGGAAGGA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CTGGAAAACTACAGGCAAGGATCGTGCTGTGAGGAGTACGTATTCTAATGTTGTGGTTGGGATGAAGAAGACGCTTGT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TTCATGAAGGGCGGGCGCCAAAAGGGAAGAGGACTAACTGGGTTATGCATGAGTATAGATTGGAGAGTTCCGAGAATG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GCTGCTAGTTCATGCGAAAATACTGCTCTTGTGCATCCTCAGGATTCCTTTGTTGTTTGTAGAATCTTTCAAAAGCATG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TTCTGGACCACAAAATGGAGCTCAGTATGGTGCGCCATTTATTGCGGAAGAATGGGAAGATATTCATGATAATAAGAC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CCAGAATGTGCAGAAAGGCACGGTAATGGCCATGATGCAGCATTAATGTGTCTCACTAATGAGCAGTACTATGCCGAAC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GATATTGACATGAACCAAATACTGGCAAATCATCAAGATAACAATGAATCGACAAACTCAAAAGATTGTCAAAGTCATG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CAGATGAACCAACTCAATATCAACTAGTAGACAACCCAGTTGCAGACCATCTATCTGGGGAGCAAATTTGTGATAGTCA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CATATGATATTTCCTTTACACTTGAGGATTTAATTGATTTTGATAAGCCAAATAACATAGATGGAAACTTGCAAGAAA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GTTGTTTGTATTGATGGTAACACAGCAAGAAACTCTAGCATTGCATCAGACAAGAGTGATGGATATCTGGAACTAAATG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TGTTTATGCAAATCCAAATGGACATTGCACCAACAACACTTTAGACGATTGCATGAGATCAAACCATGCAAATAATGCC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ACACCTCTCTAAAAATAGAAGATGCCGAGATCTTCAACAATTCCAATGTGACAACAGCTACCGAAGGGGTACATAGTG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CAGCCATATGATTATCTTAATCCTGCAGATGGTAATTACCTTGAAGACGATACCATGTTTTACGATGCACCTAGCAACG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lastRenderedPageBreak/>
        <w:t>ATGTTCAGTTTACAGAAGATACTTATATGAACATAAAAGAATACAATCCTACCGTTACTGATTTTGATTTGGTGGATGA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TGATGGCTTTTTTCGATGCGACGGAACAAAATGTTGATCCTTTAAGTGCAGATCAATCAGACATTGACAATCCTACAG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CAAGTCAGAGGTGGAGGGCAGCAACTATCCTACAGGAAAAGACTGCCTACAGACTCCTGGAGCAAATATGGGAATGGGTG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CACCATCGACAGAATTCATAGATGCTGCCAATCCATTGGAAAAGACTAACGTGGAAGCAAATGACGGTTGGAACAAGTC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TTAGAAAGCATGTTGTGGATATGCTGGGCTCGATTTCTGCACCACCTGCAATGGCTGCTGCTGATTCGTGTAAAGGCA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GGTATTCAGATATCGAGTAGTGGCAGCAGCTCATCTATTCGTGTTTCTGCAGGTATGATCCAGATACGTGGTATTTCGG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CACTGGACATCCAGAAAAGTGGACCCTATCGAAGGATGGAGAAATAAACTTCATTTATACCTATGCAAATGGCGCAGT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GCAAATTGGCAAGCCGTCAACCACCACCTGCCACTGTTTTTGGAGCGTTGCTTCGAAGTGGAATATTTCTTTTTGGCT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CTCTGTGCTCGTTCTTTCCATAACCATGAAGCTAGGAGTTGGTGTTTATAGGAAATAACTAAGTTTCCAGAGACCCAAA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AAAAAACCTCGTTGCTTATGCTTTGATCATAGATTTCAGAGGTTGAAAGACAAAAACAATAATAATGTTATGTTTTGC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AAATTTGTTGGGTGCTAGGAATATGCACCCGTTCTTCCGACTATTACTGTTGACTCGAACTAATTTATTGTGCTAATAT</w:t>
      </w:r>
    </w:p>
    <w:p w:rsidR="00AC1F40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CCTGCCTATTATACGGATCATCTGTGCAAAATTTGGTATCTTCAAAATATTTG</w:t>
      </w:r>
    </w:p>
    <w:p w:rsidR="00AC1F40" w:rsidRDefault="00AC1F40" w:rsidP="00AC1F40"/>
    <w:p w:rsidR="00AC1F40" w:rsidRDefault="00AC1F40" w:rsidP="00AC1F40">
      <w:r>
        <w:t>&gt;</w:t>
      </w:r>
      <w:r w:rsidR="009D64F9">
        <w:t>CepNAC13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TGTTCTCTATATAACTGATTTATCTTTTCCACTTTTGTTTCTATTTCCTTCTCTGTTTCTCTCAACTGATCTCTCTCT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TGAAATACAAGAGTTTCAAATATGAGCTATTTGAGCATGATGGAGTCTACACTGCCTCCGGGTTTCAGGTTTCATCCG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AGACGAAGAGCTTGTATGTGATTATTTAGCTAAGAAAATCAATGGTTCAGATGGTACTAGTCATGGAGGTTTGTATGA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AGTGTCCTGCGTTGATTTGTGTGGATTTGAACAAGTGTGAGCCATGGGATCTTCCTGGGGATGCTTGTGTTGGAGGAA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GAATGGTACTTCTACAGCCAACGTGACCGAAAGTATGCGACGGGCCAACGCACAAATAGAGCCACCTTAACTGGATAC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GAAAGCCACTGGAAAAGACAAGCACATTACTCAGAATGGTGTTCTTGTAGGCATGAGAAAGACGCTGGTCTTCTACCA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GAAGAGCGCCAAAAGGTACAAAAACCGACTGGGTCATGCACGAGTTTAGAATGGAGTCTTTTGATCATGCCTCAAAGT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CCTCAACCTAAGGAAGACTGGGTTCTATGCAGAGTATTCTACAAAGATAGAGGGATGGCTCCGACACCTACTTATAGC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GACGAACGCTATGAATTATGATGATTCAATGCTTGTGGAAAGGTACATAACGTTCGACGGTTATGATCAAGTGCCCTGC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TCTCCAGTAGTTCGCTGCAGAACCCGACGGCTGCAGTTGAAAGAAGTGCGCCGGCTTATCGCGAGCAAGGTGGAATGG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TGCTTTGAACAGCTGAATCTGAATCAAGTGGACGACAACAGTGCGATTGCAAGTGTTTTGAATCAACTGAATAGAGTGG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TGGGAAAACAAGGAGAGATGTGTGTATTGGTGGCTTGGGAGAAGGGAATTTAGGCTTAATGATGTTGTCATAATAGTA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GAAATGAAATAAAGATGTTAAGAGTAATTAGGGGGGTGTGTATATCTGTATTAAAATATTAGATGATTATTCTTTCTG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CAATTTGCAAACATATGCTGGTTCATTATATGCCAATGCAATTGGTGTATGCTTCTGAAGATAACATTTTTTTCTTTTTT</w:t>
      </w:r>
    </w:p>
    <w:p w:rsidR="00AC1F40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CTTTTTTGTT</w:t>
      </w:r>
    </w:p>
    <w:p w:rsidR="00AC1F40" w:rsidRDefault="00AC1F40" w:rsidP="00AC1F40"/>
    <w:p w:rsidR="00AC1F40" w:rsidRDefault="00AC1F40" w:rsidP="00AC1F40">
      <w:r>
        <w:t>&gt;</w:t>
      </w:r>
      <w:r w:rsidR="009D64F9">
        <w:t>CepNAC14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CTCTCTTCTCACCTTACCCCCCTCAACAATTCGTAGTTTGCACACCATGACCAATCAAGCTCCCCTTCTCCCTCCTGGC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TTCGCTTCCACCCTACCGACGAAGAACTCATTCTCTTCTACCTCAAAAATCGAGCAGAGGCCACTCCCTGTCCCGTCTC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ATAATCGCTGAAGTCGATATTTACAAATTCGACCCTTGGAATCTTCCAGATAAAGCTATGTTCGGAGACAAAGAGTGG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CTTCTTCACACCAAGAGATAGGAAGTATCCCAACGGAGTCAGACCAAACCGGGCAGCGGGTTCCGGGTATTGGAAGGC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CCGGAACTGATAAGCCCATCGTGACCACCATCGGAAATGAGAACATCGGTGTGAAGAAAGCTTTGGTGTTTTACATAGG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AAACCTCCAAAAGGTGTGAAGACTAACTGGATCATGCATGAATATCGCCTTTCTGAAAGCAATATAAAGAGCAGCAAC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TATTGCTAGATCCACAAGGATCAGAAATTCTTCCATGAGGGTAAGACAGTAAATCTAATGTGAAGCAGTTTCTTATGC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TATGATCATAGAGATAGTACTAATATACGTTCCTTTGTTTACATGTAGTTGGATGACTGGGTGCTATGTAGAATTTATC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GAAGGGAGGTCATCTGAAAGAAGACTCGGTCGAGAATGAAAGTTCATTTGAAGATAACAAGCTCGAGATTCAAAGATCG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TTTCTTTGTCGGAGCTTCTGAACGAAGCAGACTTTTCGCTGTTGTCGAGATTTATAGAAACTCCGGTGGATACAGGAA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TCTGGTGCAAACATGAATGTAACTACGTATGCAAAAGCAGAGCCTTCTGTTTTTGTTAACGGTTTGAAGAGGCAGAGAG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CCGAAGAAGGAGAAAACTCAATGTATCCGTTGAAGAAGAATATCGGAAATAGTTCATGGGATTATATGAACTTTGGCGA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CAGTATGACAGTCAAACGTTTTATGATCAGCAGTTGTTGATGAACTCTCAGTTTGGGATGCAGTAGATAGAAGAAATAAG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TTGTTTCCTATTTGATCAAGTAATTTTTGTATAGATGATTGTGTGATTTAGATAACTATGTGTCGAAAAATGGCACTAC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TACATGAGTCATGGACTGGACAATTTTAGTGTTTGTATAATTTTGGTGACTAATGTTTATGATTAAAATGTCATTTAGC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</w:t>
      </w:r>
    </w:p>
    <w:p w:rsidR="00AC1F40" w:rsidRDefault="00AC1F40" w:rsidP="00AC1F40"/>
    <w:p w:rsidR="00AC1F40" w:rsidRDefault="00AC1F40" w:rsidP="00AC1F40">
      <w:r>
        <w:t>&gt;</w:t>
      </w:r>
      <w:r w:rsidR="009D64F9">
        <w:t>CepNAC15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AAAGCTCTTAGCGCGGGCGCTTGTTCAGGAAAATGGAAGAAATACCGTACGATAAGCTGCCACTAGGGTTTCGTTTTCG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lastRenderedPageBreak/>
        <w:t>ACCGACCGACGAGCAGCTGATCAATCACTATCTCAAACGGAAGATCAATGGAACTATCCACCCGTCGGAATCTTGGGTG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TCCAGAAATCGACGTGTGCAGGACTGAGCCGTGGGATCTTCCGAGCAAATGGAGGGTAAAGTCGTCCGATTTGGAGTGG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TCTTCTTTGCCGCGGTTGACCGGAAGTATCCTTCGAGGAATCGATCAAATCGGGCAACGGAGAATGGCTACTGGAAGGC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ACAGGCAAAGACCGGTTGATCAAGTCGAAGAAAGTTTTGGTGGGGATGAAGAAGACTTTGGTTTTTCATATAGGAAGAG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CGCCGAGAGGAACTGGAAGTTGTTGGATTATGCATGAATACAGAGTTGTTAATCCAGACGGGACTGATGTTGTGGGTGA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AGGGCGCTTTTGTTCTTTGCCGCCTTTTCAAAAAGGATAAAGATATCTTGAATGTAACACCATTGAGCCAAGCATTGCC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AACTCAGATCTGTCAGATGATCCCCATACAGTCAATCCTGAAAATTCCTACGGACAAATAACAGAATATAATGTGGCT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TAACGAAGTGCTACCTTATTTGGTACCTACTACTATTAAACCAGAACAAAGTCACAGTAATAGTGATATTACGGCAGA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TTGGTACCCATCAAGAGCTTAAAATTAAGCAAGAGGAAGATTCTCTGTTTGACGGCCTTAAAGATTTTCTAGGCTCAG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TATGATCAGATTTTATCTCCTGAAGCTCCCGAAAATTACACAATTAATCCAAAAATGTTTGAGCAACAGCTTTGTGTC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ATCTACTTCGGATATGGCTGGTGCTATTAGCAGGGATTCTGACGACTTAAAACCAATGTGGCGTTTACACAACAAAATG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TTTATAAAGGAGCAAGTAAAAGGAGTCAGGGAGTACCGTCTGAAATGCATGAACCTATTGAGTGGGAAACTCATTTTAC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TGTGACGATGAGAGCTTAAAAGCTTCTAGCAGCTATGAAACTGAAATAAATATCCGGCACAGAATGCCTGAAAGTTCA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TAGTTCAATGAACTACCCAAGTCCTCAAGGGACGGCTGAGCGGCGGATTAAACTTGAAAGAGTGAGACGTAGAAAACCG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AGAAGCAAATTGAGATTGAACCACCAATGGCTACTTCAGTTGTCAGTGATCAAAGTTCTTTCTCCTCAAATAGTGATGG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GATATCGATACAAATGACTTAAAAGTCAAAAGCCCGACTTCTGGATATTCGGTTCCTATGCATAGGATTGCTGTTGCAG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TCTTGTCATTGTGATGATGCTTTGTGCTGGAACAATGTGGCTCTTGACCTCTTAAATTTTTTGTGTATGATATTGTAG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GGTAAGGTTTTGTTAACAACTAATTAGGATGAAAGTGAGAGATTTTAGATTTATGAGTACGTATTGAGGGGTACTGTT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CAGTTGAACTTTTGAATAGCACTAGTAGTTGACTACTGAAGTGACATATGGATGGTATCTACTGCTTGCTTGGTAGTAG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TTTTTACGTACATCATAGAATGCTATTTTTGCTATGTAGTAGTGTGTATATGAAGTTTTGGTTTTCTGTGAAAAAGAT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TTTTAGGG</w:t>
      </w:r>
    </w:p>
    <w:p w:rsidR="00AC1F40" w:rsidRDefault="00AC1F40" w:rsidP="00AC1F40"/>
    <w:p w:rsidR="00AC1F40" w:rsidRDefault="00AC1F40" w:rsidP="00AC1F40">
      <w:r>
        <w:t>&gt;</w:t>
      </w:r>
      <w:r w:rsidR="009D64F9">
        <w:t>CepNAC16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CTTCGGTTTTCCAACTTTCAATTTCAAAGATTTACAATTCCTTCATACACAAGTCACCACTTGTAAATCGTCAAATCTT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GTAGAAAGAAGTAGATTTACAGAATGAACGGTGGAGATTTACAGTTGCCTCCTGGATTCAGATTCCATCCAACGGATG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GAGCTCGTCATGCACTATCTATGCCGAAAATGCACAGGGTTGTCTCTAGCCGTCCCAATTATAGCCGAAATCGATCTT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CAAATACGATCCATGGCAGCTCCCTGGTAACTTTTCGTTTCGTTTTCAGCCCCTATAAAAAATTTAAAATAAATTACTC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CAAGTGCTTATTTGCATAATCGCTTTCTTCAGGTCTAGCTTCGTACGGGGAGAAAGAGTGGTACTTCTTTTCACCTAGGG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CCGGAAGTATCCAAACGGGTCAAGGCCGAACCGGGCTGCCGGGTCGGGTTATTGGAAAGCAACGGGTGCGGATAAGCCC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TTGGGACACCCAAACCCGTTGCGATCAAGAAAGCACTAGTGTTTTACTCTGGTAAAGCACCAAAAGGTGATAAAACCA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CTGGATCATGCATGAATACAGACTTGCCAACGTGGATCGTTCCGCTAGAAAAAAGAACAACTTGAGATTGGATGATTGGG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ACTGTGCCGCATCTACAAAAAGAAAGGAGCAGAAAAACCAAACGGGAACGAGCAGAGAGCGGCGTATGATTCGAGGATG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TTCAGCAAGTACCGGAATTCGAGCAGAAACCCGAAGTCATTCAGCACGTGACGCCAACTTTCTCGCACGTGCAGCAAA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AACGGCTACGGGAAAAACGATTGGTTCAACTTCGACGCGTCCGAATCGATGCCGCGTCTGCACGCGGACTCGAGCTGC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CGGAGCACGTGCTGTCGTCGGATTTCACGTGCGACAGGGAGGTGCAGAGCCAGCTGAAGTGGGGGGAGCTGGAAAGAGCC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CTTGCCGTTCCGTTCAATAACGTGAATGCCACCAGCTCGTTTCCGACGTTGGATAATGGGCCGTTAACGGATCCGTTGC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GACATATTTATGTATTTGCAAAAGCCATTTTAAGATTGGAGATCTGATATGTACAAGCGACGTGCTGGCAGATGCTGAG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CGTTGATTGAGATGAAGTATGAAAGTAAAGACGGAGAGAGAGATATGTTTGTATAGATTGTAGTAGTGGGCTTGTTTG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GATTTCTAGTCGATGAAACCAAAGGACAAATCAATTGGTTATAGTTCAAAAAAATATTTTGGCATGTGGAAATGTTAAC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AAGGATATGATAAATGGAAATGTTCTTTTGACGGCAAATAAGCGTGTCAATGTTGGTTTTAAAGTTACTATGAATGCT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AGGTGAATCCTTGCATGCTGCTTTTCAATTTGCATGTTAATCCAATTTTGTTAGAAAATATTATTTATAGGATTTGGA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GTGATATGTTTGGATTATAGAAATACTTGGTCGTGGTTATGTAAACGCTATTTTGATGTGTGATTTGAGATATCAAAAG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TGATCAAGTAGCATGTCATTCTTATCTTTTGGCCCGAAAGCATCAAAA</w:t>
      </w:r>
    </w:p>
    <w:p w:rsidR="00AC1F40" w:rsidRDefault="00AC1F40" w:rsidP="00AC1F40"/>
    <w:p w:rsidR="00AC1F40" w:rsidRDefault="00AC1F40" w:rsidP="00AC1F40">
      <w:r>
        <w:t>&gt;</w:t>
      </w:r>
      <w:r w:rsidR="009D64F9">
        <w:t>CepNAC17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GAAGGCGCTTTACAACTAAACAAGGAGAACTTCATTCAATTCAAACTCAGGATTTGAATCATCTCCTTTTGTACACCTC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ATTCAATACTAATGGTTGTAGTGCCTCTTTTCACAACAGTGGATCAGCTTGACCTGGAGGTGTCAAAGTTGCTAAAGA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AACAATCAGCTATTGAGGCGCTAAATGCACGAGATGACAACTTCAATTCCTCGAATAGCATCAACTAGCAGTAGCCTG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CAATACCAAGAGATTGAGTGTAAAATGAAGTAAGATGTTGATGATCTCCTACCGATGATTATCAATTTATGCATGTCGA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CAGAGGTCAACGTCGTGGGTTTAAGTTTCATCTTAAAGAACCGTTGAAGGAAGGAAGCTCAGAGTGAAATAGCTTCCGA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lastRenderedPageBreak/>
        <w:t>TCGGACTAGCAATGGGAGGGTGGAAAGGTCTATAGCCTGTAGCTTTGGCTTTTAACTCTAATCAATAGAACCTGTAGAC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TTCATTGCCTAATGAAGTTGAGCAACAAATGACAACAGGGATTATTTGCATTATGAAAGCTGGTTCTACAAGCGAAGA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AGTAACAAAATTAACTGTATGACATGTAGCATACATCAGTGAAATGTAAATTCTCAGTAAATTTTCAGCTTAAGATGT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AAATTTCATCTACATTTCCTCATGCAGTAATTTGCTGTTAAAAGAAACGTGAGAGCTTATTCAGGAAATATGCCAAAT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GCATTTTAATTGCATGCTGTGACGGATTCAATGGCCGGTAAAATCAAATTAGTGGTGTTAAGGGCAAAAGCTATGGCCG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GTTGTCCTTTCCTCTACTTCTCTTATATTGCCATTGGAACATCATACTGGAAAACAAAATCAAATTCACTGCCAGTGT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GCTTGACTCGAATCAGGTGGATATAAAATCATATTCAACAAGATTTGGCAGAAATGGAATGTTGTGTCCCACCAGGAT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AGGTTCCATCCAACTGAAGAAGAGCTCGTTGGATATTACCTTACCCGAAAAGTCGCATCCCAAAAAATTGATCTTGGTG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CATCAATGACATTGACTTGTATAGGATTGAGCCATGGGATCTGCAAGAGAGATGCAAGCTTGGTTATGAGCAACAAAG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AGTGGTACTTCTTTAGCCACAAGGACAAGAAGTACCCGAGTGGAACTCGAACTAATAGAGCAACCAATGCTGGATTTTG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AAGGCAACTGGGAGAGACAAGGAAGTGCTTTCAAAATCTAGAGTCATCGGCCTGAGGAAGACCCTTGTATTTTATGAAG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CCGTGCCCCAAATGGAAGGAAAAGTGATTGGATCATGCATGAATATCGTCTTCAATCTGAACATGGCCCTTCCCAGGA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AAGGATGGGTGGTATGTAGGGCATTCAAAAAGCCAATTCCGAACCCTAGGCCATCATACTACAATAGTTACAGTCCTT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CAGCGTTAGAGAACAAAACCAATATGAACAACTCAATGACCTTATCACCCGACCTACTCAAAATATCATAGAATCAAATC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AGTACCTAATCATATCTTCGATCAACCACTCGGATCGATGGTCGTAAGCAAACTCAATGAGCCTAAAGTGATCACTAG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CGAGGCATCTTCGAGTACATTCCACAAGTTGATAGTCCTAGTATATCCACGACGAATATTGCTGCTCGTGATCAATGTTG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CAAAAGAGATGATTCAAAAGGGCAATTTGTTGATTGGAAAGCACTTGATAATCTTCTTGCTTCACAACTAAATGAGTCA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CTTCTTGTTCTAACTCGAAATTTCCAATGGTCAGTCTTTTGGATCAATATGATATGAATGATCCTAGCCATGAAGATGAG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TTCTTGCATCATTTGACGGTTAGAAGAATTTCAGAAGAAACATAGATGTTCATAATGCAAGTTTAAGGGACATCTTGT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AGCATTGCATGCAGAAGTCATGATGATATAATAATTATATTATATATATAGTTTGTGATTAAGAAATTACTAATTGGAG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GGTAATTTTTAATTGTGTTATATTAA</w:t>
      </w:r>
    </w:p>
    <w:p w:rsidR="00AC1F40" w:rsidRDefault="00AC1F40" w:rsidP="00AC1F40"/>
    <w:p w:rsidR="00AC1F40" w:rsidRDefault="00AC1F40" w:rsidP="00AC1F40">
      <w:r>
        <w:t>&gt;</w:t>
      </w:r>
      <w:r w:rsidR="009D64F9">
        <w:t>CepNAC18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TAATATTAAAAATTGATGCTAGCAATTTTTCTACAAACGCACAAATTATACTAGCCTCAATTTTTGATTTCTTTGTGTG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ATAAATGGCAACAATGAGCCTACCTCCTGGTTTCAGGTTTCATCCTACGGATGAAGAGCTTGTTGCATATTATCTTAA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GGAAGATCAACAGGAGAAAAATTGAGTTGGAAGTAATTCAAGAAGTAGACCTCTATAAGTGTGAGCCATGGGAATTACC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GAAAAATCATTCTTGCCAAGTAAAGATTTAGAGTGGTTCTTCTTCAGTCCTAGAGACCGAAAGTACCCCAATGGGTCA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AACAAACAGGGCAACACAAGCTGGGTATTGGAAGGCTACCGGTAAGGATAGAAAAGTGTATTCTCAAAAAATAAGCAT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GTACAAAGAAAACACTAGTTTACTACAGAGGAAGAGCACCCCACGGCTCAAGAACGGATTGGATAATGCATGAGTATC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CTTGATGAAAGCGAGTGTGAAACCCCCAGCTCCGGTTTACAGGATGTGTATGCTTTGTGCCGCGTATGTAAGAGAAATG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CACCAGGGCCTGTGATCATAGCAGAAAAATCAAACAGCTATTCATTACAGTATGAATCAAACTCCTCGCGGATAATCCA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AACCTATGAATTGTGTAGAAGGAAAGTGGATGCAGTTCCTAGACGAAGATGCATTTGATGCTAATGTTTCTCCTTTTC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GATAGTTCCAGTTTTCCTTATGTGCCCTCTGAGGTGGATGTGCTTGC</w:t>
      </w:r>
    </w:p>
    <w:p w:rsidR="00AC1F40" w:rsidRDefault="00AC1F40" w:rsidP="00AC1F40"/>
    <w:p w:rsidR="00AC1F40" w:rsidRDefault="00AC1F40" w:rsidP="00AC1F40">
      <w:r>
        <w:t>&gt;</w:t>
      </w:r>
      <w:r w:rsidR="009D64F9">
        <w:t>CepNAC19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TGAGTACAGATTACGCCACAAAGAGGTCTTCCTCTTCTTCCCGCAACCTCACTATATAAAACTCACCTCACTCCTCTA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CTCATTAAAAACAACTCTCATTTCTCTCTTTCCCTTACATTTCTCATTTAAATAATACTCATCTATAAGAATGGAACATG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GCTATTCCATTCTTAACTCTCTACAAAGTCAAAGAAAGTAACTATTTTTTTTATACTTAGAGATATTAAAATCAGCAT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CATATCCAATGGAGAAACAAAACCCAAGTTCAATTCCAAGTATTGTGAGGCATAACAATCACAATGGAGTCGTAAAAC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CCCCCTGGTTTCAGGTTTCATCCAACGGATGAAGAGCTTGTGCTTCAGTATCTGAGAAGAAAACTGTTTTCTTATCCA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GCCTGCTTCCATCATTCCTGAAATCGACCTCGCCCGACATAATCCTTGGGATCTTCCAGGTGGATGCGAACAAGAGAGG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ACTTCTTTGCACTACGAGAAGCGAAGTATGCAAATGGCAATCGTACTAATCGTGCTACTGAGTGTGGATACTGGAAGGC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ACGGGAAAAGATAGGGTAGTCGTAGCGACTAAGTGTGGAAGAGCGGTCGGGTTGAAAAAAACATTGGTGTTTTATCATG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AAAAGCTCCGATAGGGCAGAAAACTGATTGGATAATGCATGAGTATCGACTAAACATTTCGAACCCTCGATCATGCGG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TATCCCATATGAAAAACTCAACTCTAAGTGATGCGATTGAGGTAAAGGATTGGGTACTATGCCGCATTTTCAAGAAGA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AGAAGCGCAAAGGCAAGTGTCGAACAAGAAGAGCATCGTTTCATCGATTTCATGGGCCGAGGAATGAATGGAAGACGC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CTTCCTTGCCCGCTCATTCGGATTCAAGTTGTGTCACGGATCACGCAAGTGATGAATCAAAGTATGGAGAGGAAATTAC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CATCATCATATCCGTGAAGATGAGATAGTAAAATATTTTAATTGCACTAGCACCACTTTAATTAGTGAGAAGCAATAAC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CTTTGAGCCTTTTTCTTTTTTCTTTTTAACTCTTAGGAACTCTGTATAACTTTGTGCTTTCTCTTTTCCCATTGTAATT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CTTGATGCAAAAGAGAGCCTTTAGACATATATACAATTAAAGGTCCTCTCCCAATGTTTCAAATTGTTAAATCTTTGTTC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lastRenderedPageBreak/>
        <w:t>CTACAATTATGTGATCTCTGGGCTCTAGCAATCAGTTCATTTCGTGTGATAATATATTATTGAGAGTTTATGGAAAATT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CAAAATTTAAAACGTGTAATGTAACACTGTATGATGACATTGGATGCTCCAAAGGTGGTTCCATTATGTAATCATGAT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ACAAGCAAAAAAAGGCTCGTGTATTATTTGTCAATAAGAAGTAGACTTTTCATCAA</w:t>
      </w:r>
    </w:p>
    <w:p w:rsidR="00AC1F40" w:rsidRDefault="00AC1F40" w:rsidP="00AC1F40"/>
    <w:p w:rsidR="00AC1F40" w:rsidRDefault="00AC1F40" w:rsidP="00AC1F40">
      <w:r>
        <w:t>&gt;</w:t>
      </w:r>
      <w:r w:rsidR="009D64F9">
        <w:t>CepNAC20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CATATATTCTAAAATGAATCTTTATCTGTCATTCTAGAAAGGAAGTTCGAAGATATATGTTATATTTATACATTAAGT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AATATATATGTGGTGATGAGAAAAAATTATATGGATTCAATTAGTAGCTCCGATCTTATTGAAACAAAGCTCGAAGAAC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TCGAATGAGCGGATCCAAGCAGTGCCCAAGCTGCGGTCACAAGCTTGAATTCAATAAGCCTGATTGGGTTGGGCTACC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CAGGAGTCAAATTTGACCCGACCGATCAAGAACTAATCGAACATCTTGAAGCAAAAGTTTCAGAAGAAGAAATGAGAG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TCACATCCTTTAATTGATGAATTTATTCCCACAATTGAAGGTGAAGATGGTATATGTTACACTCACCCTGAGAAACTCC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CAGGTGTGACAAGAGATGGATTAAGCAAGCATTTTTTCCACAGACCATCAAAAGCATATACAACCGGGACACGAAAAAG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GAAAAATACAAACAGAATGTGATTTGCAAAGTGGAGAAACTAGATGGCATAAAACAGGCAAAACTAGACCAGTTTTGG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AATGGGAAGCAAAAAGGGTGCAAGAAAATATTAGTGCTATACACAAATTTCGGTAAACATAGAAAACCCGAAAAGACG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TTGGGTAATGCATCAATATCATTTAGGAGAATTAGAAGAAGAAAAGGAAGGAGAGCTTGTTGTTTCAAAAATATTTTA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CAAACCCAACCAAGGCAATCAAGTTTGCCCACTGAAAAGAGTACCGGAAGTTGTTCTACTTCTTCAAAAGAGGTTAATA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CACCCAAAGTGATCGTCATGGGTATAACTGTAATTTGGAGCAGCTGCAACACATGAAGAACATTGATAGTAATTTCAGC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TGCTGCATTCAGAAAACCATTTGATGAGGTTGGCTTGAGAGAAGTTCCGACACAAGCAAGAGATCAAGCAACAGTAGC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CTATAGCATGTGACAAAGAACATGAAATCAGAGTGACTTCGGCGTACCATATAAGTCGACCAACAAACCCGATGCCAAC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ACCATACAAAATCCGCTACATCAAGGCTCGGTTGTTCTTGATCATCATGATCCGTACAATTTATCGACCATGCTTTTAC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TCAAACAAACAAATTTCAGCAACATCAACAGCAGCAGCCACAGCAGCAGCCGCCTCCACCAAAGTTAGTAGAGAGATC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CCGCTGGCTTGGAAGAATTGGTTAAGGGCTGCACTTCTGCTGGAAATAGAGGGGAACCATCAATTCCAGTAAATACTC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GAGACAGACTGGCTAAAGTATTCATCATACTGGACCGACAATCCTGATCATCACTGACATAAAGAAATCAACGCAAGA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CATATATTAATGGATAAAAATATCTAATTTATACCAAGTAGAGTTTATTCATGGCAGCTTGACAAAATTTCACTCTTCC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AGTTCATGAAAAATATGGTCGTGTACTGTGTTCTACCATAGAAAACATTTTATAGTATGCATACTCATAACTGATACAG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AAAAAGAAAAAGAAAATCTCTTAAAAACATCATCATCTGCACTTAGAGTTGGAGTGTAATAATGAAAAGGGAAAAGGC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CAAAACTAACTGTAGAATAGGTAAGTTGCTTGGAAATTACGAAGAGCTAATAAGTGGGTAAAAAAGAGAGAATGGGAA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AGAAACAAAGGCAAAGAGCAAAGAGGATAATGCATCAAAATCAGTGCTGTTATCATTACTATATCATCTTCTTAATTGA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TGCCTTTATTTGTCAGTTTATTATATAATTTAAAGATTTCCTTTTCTTTTCTTTGCGTTTATCATAATGTTGTATATTT</w:t>
      </w:r>
    </w:p>
    <w:p w:rsidR="00A17FC7" w:rsidRPr="00032970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CTTTTTTCAATGTTTAAAGTTATGTAAAAGGAACGGGA</w:t>
      </w:r>
    </w:p>
    <w:p w:rsidR="00AC1F40" w:rsidRDefault="00AC1F40" w:rsidP="00AC1F40"/>
    <w:p w:rsidR="00AC1F40" w:rsidRDefault="00AC1F40" w:rsidP="00AC1F40">
      <w:r>
        <w:t>&gt;</w:t>
      </w:r>
      <w:r w:rsidR="009D64F9">
        <w:t>CepNAC21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CGATCCATTCACTATCGACCCTCAACTCTCTTCAGATAATCATTGGTACATGTACAAGTCGGTAGTTTCAGACATTTACG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TAAAGAAAGCGTCATCAAAGGAAAAAATGGATATTGGGAATTTATGAATGACATCAATATACCTACCAGTACTGCAATT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GTATGAAAATTACTAGAGAATTTTACTTGGGTAATGTAACTTTTGGAGATAAAACCGCCTTTAGGATGCATGAGTATC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GTCAAACTTGAGAAGAACAGGTTCAAGGAAAACAGTTTGTCTAGAATATTCTTAGAAATTGAAGTGAAAAAAGAAGAA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AAAGCAACATCGATGGTGAGAACATCGAATCAAAGTTGCCATGTTTGGTAAACCAGCAAGAAAAAAACTCTTCTTTGAAG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CAATGCCAAAATGACCTTGAGGTGAGTGAAGAAAATGAAGGGCAACCAATATTACCAAGCGGTCTGATGAACGAGGAAGC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TGGGTTTGAAGGTTTCATCGAGTTCAATGATTTTGGTGCAGAAGATGGAAGCTCATCGTTTTCGGTTAATACAAGTAGCA</w:t>
      </w:r>
    </w:p>
    <w:p w:rsidR="00A17FC7" w:rsidRPr="00A17FC7" w:rsidRDefault="00A17FC7" w:rsidP="00A17FC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17FC7">
        <w:rPr>
          <w:rFonts w:ascii="宋体" w:eastAsia="宋体" w:cs="宋体"/>
          <w:kern w:val="0"/>
          <w:sz w:val="20"/>
          <w:szCs w:val="20"/>
        </w:rPr>
        <w:t>GTGTGAAGTCAATGACTTCTGATGAGCACTTTGAATCGGAAATTGTGGGATTTGATCCAGAAGCTGTGTTGAGTGATATA</w:t>
      </w:r>
    </w:p>
    <w:p w:rsidR="00AC1F40" w:rsidRPr="00032970" w:rsidRDefault="00A17FC7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CTAATGATGTAAACGATGTGAATGCATCAGTTGG</w:t>
      </w:r>
    </w:p>
    <w:p w:rsidR="00AC1F40" w:rsidRDefault="00AC1F40" w:rsidP="00AC1F40"/>
    <w:p w:rsidR="00AC1F40" w:rsidRDefault="00AC1F40" w:rsidP="00AC1F40">
      <w:r>
        <w:t>&gt;</w:t>
      </w:r>
      <w:r w:rsidR="009D64F9">
        <w:t>CepNAC22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CTAAATAATAATAATTAATATCTCCACCGTTTCAGTTTTTAAAGATCTTCAGAATATCGACTTTATACTAGAGATATTTT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GGCTGTACATATTATTCTCAGTTTCTCTCTTTCTTTTGACATGGGTTTAAGGGATATTGAATCTACTCTTCCACCAGGGT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TCAGATTTTCTCCCAGCGATGAGGAGCTAGTTTGCCATTATTTATTAAAAAAGGTGACAAATGTAAGGGTTTATGAAGGA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ACAATGGTGGAGGTGGATTTGCATACTTGTGAGCCTTGGGAGTTACCAGAGGTTGCTAAGCTGGGCGATAATGAGTGGTA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TTTCTTCAGCTTCCGGGATAGAAAGTATGCAACTGGCTCTCGAGCAAATAGGGCAACAAAATCTGGCTATTGGAAGGCTA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CTGGAAAAGACCGTCCTATATACAACCAGAAAACACATGGAGTTATGGGCATGAGAAAAACCCTGGTTTTCTACCATGGA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AGAGCTCCAAATGGGATAAAAACTGCGTGGGTCATGCATGAGTTTCGGATGGAAAATCCACATATGCCCCCTAAGGAGGA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CTGGGTCCTGTGCAGAGTCTGTCAAAGAAGAAGAGAAGACATAGCAAGTTCTTCTTTGCAAATGACCAGTTCATCTCAGA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lastRenderedPageBreak/>
        <w:t>CCCCGAGACCAGTTGACCGGTCAATGCTACATGGATGCCCTGAGATGATGTGGGACCCACACCAAGATGGCCAAAGTACA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AATACTAACTTTGACAGTAATAATTTGGAAGCCTTGCAGTACAATATCTTTGATTTCACACAGGATATGGATATGAGTAT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GGGCTCAAAGGATATTGATGATGATTATGGACCATTTCTGGATTTAATTAGCTAATTATTAACTGAATGAAGAAATTTAG</w:t>
      </w:r>
    </w:p>
    <w:p w:rsidR="00877B3C" w:rsidRPr="00032970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AATAGCAGTAAGAACTAGTTGTTAGTGTCTCTGTGGATTGTTTGTGCTTCCCGTGCGAGTGTTTGATGTATTGCTATTTG</w:t>
      </w:r>
    </w:p>
    <w:p w:rsidR="00877B3C" w:rsidRPr="00032970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AAACAAACAATATGGTTTAGCCATGTATCATTTGTGTGTGAAAGAATCATGATGTGCTTCGCTATATTTAATCATTTAC</w:t>
      </w:r>
    </w:p>
    <w:p w:rsidR="00AC1F40" w:rsidRDefault="00AC1F40" w:rsidP="00AC1F40"/>
    <w:p w:rsidR="00AC1F40" w:rsidRDefault="00AC1F40" w:rsidP="00AC1F40">
      <w:r>
        <w:t>&gt;</w:t>
      </w:r>
      <w:r w:rsidR="009D64F9">
        <w:t>CepNAC23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ATCGAAGGAAGACCCTAGAAATAAAATAGCTAAAATCATTCAACACACAATGGGAAGAAGAACAAGAGACGCAGAAGCAG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AATTGAACCTGCCGCCAGGGTTCAGATTCCATCCTACCGACGAAGAACTCGTCGTCCATTACCTCTGCAAAAAAGTCACA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TTCCAGCGCCTACCCGTTCCGATAATCGCTGAAGTTGATCTGTACAAGTTCGATCCGTGGGAGCTTCCCGAGAAGGCATT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ATTTGGGCAGAAGGAATGGTACTTCTTCACTCCGAGGGATCGGAAGTACCCTAACGGATCCAGGCCGAATAGGGCTGCGG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GTCGTGGATACTGGAAAGCGACGGGTGCGGACAAACCCGTTTCGCCATCCGGATCCAAAAAGCCCTTGGGGATTAAGAAG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GCTTTGGTGTTTTACTCGGGTAAAGCGCCTAGAGGAATCAAGACTGACTGGATCATGCACGAGTACAGACTTGCTGATGC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TAATCGCACTCCTGCTAATAAAAAAGGCGGCAGTTTAAGAGTACGTATTTGGATCAGACCTGTGTTGTTTAGAAATTGTG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TGAAATTACTAAATAGTCTAAATTGTATTTTATTTTCTTCAGTTGGATGATTGGGTACTGTGCAGACTGTACAACAAGAA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GAACAACTGGGACATGACTCAGAATCTGAAAGAGCAATCTTCATCCTTCGGTGAAACAATGGACATGGATTCAGTAGATG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ATGATTTCAAGTCGGATATAGACAACGATTCATTTCAGGAGTTCAAAGATTTAAGAAAGCCTCAGATAGTGCAGAATCAA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AGCGTGATGGTGAATGAACAGCCGCAGCAGATGAAAAAGGAAGACAGTGATTGGTACATGGATTTGAATCTTGATGATTT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ACAGAGCACTTTTGGGGATTTTGGATCTTCAGCTACTGGACTTGACATGTCGAATTCGGATTATTTCTTGAATTTGCTTG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GGTCGCCGATGGGGAAGATGGGACAAGGTACTTTGCCCCCATTTTAATCGCAGAGTTTGATGTATAGGTAGATAAAATAT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ATGTGTATGTGAATAGCGTATGCAGAGAATGTAGTGTTGAAGAGATAGAAATATTGTAAGAGTTTTTCAACTTTCTTTTG</w:t>
      </w:r>
    </w:p>
    <w:p w:rsidR="00877B3C" w:rsidRPr="00032970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CAAATTCAATCCATTTATTTATCCATGAAATGCGACTCGTCAGTAAACGCAGCATGGGGCAATTAACAATTCAGTGTGT</w:t>
      </w:r>
    </w:p>
    <w:p w:rsidR="00AC1F40" w:rsidRPr="00032970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CATGTACTGTGTTTTTAAAGGTTAATTATGAAATGTATTGCAAGTACAAAGGTTGGACATGATA</w:t>
      </w:r>
    </w:p>
    <w:p w:rsidR="00AC1F40" w:rsidRDefault="00AC1F40" w:rsidP="00AC1F40"/>
    <w:p w:rsidR="00AC1F40" w:rsidRDefault="00AC1F40" w:rsidP="00AC1F40">
      <w:r>
        <w:t>&gt;</w:t>
      </w:r>
      <w:r w:rsidR="009D64F9">
        <w:t>CepNAC24</w:t>
      </w:r>
    </w:p>
    <w:p w:rsidR="00877B3C" w:rsidRPr="00032970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AAAGCCCTATTACAGTACATTACATAGAGTGGTAATGTTGTTTTCCTCTTACCCAAAAAAGATTTCTTGTAATTATGGG</w:t>
      </w:r>
    </w:p>
    <w:p w:rsidR="00877B3C" w:rsidRPr="00032970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TTTCTCTACTTCACTAGTGTTTCCTCTATATATAACTATCTGAGCTTTAATTTTAGTAAACACGGAACCAAACGCTGCT</w:t>
      </w:r>
    </w:p>
    <w:p w:rsidR="00877B3C" w:rsidRPr="00032970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TACATCTCATTTTGTTTGTTCAAAACATATAAAATTTATCAGAAAAAAATACGATGGGACTAAGAGAAATCGAGTCACA</w:t>
      </w:r>
    </w:p>
    <w:p w:rsidR="00877B3C" w:rsidRPr="00032970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CTACCACCTGGTTTCAGGTTTCATCCAAGTGATGAAGAACTAATATGCCATTATCTCTTCAAGAAGGTGAATAATGAGA</w:t>
      </w:r>
    </w:p>
    <w:p w:rsidR="00877B3C" w:rsidRPr="00032970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AAATGATGAAGGAGCAATGGTCGAAGTGGACTTGCATACAAGCGAGCCTTGGGAACTTCCTGAAGTGGCGAAGGTAAGT</w:t>
      </w:r>
    </w:p>
    <w:p w:rsidR="00877B3C" w:rsidRPr="00032970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AAAATGAATGGTATTTCTTCAGCTTCCTGGATCGTAAGTATGCAACTGGCATGCGTGCGAACCGAGCAACTAAATCTGG</w:t>
      </w:r>
    </w:p>
    <w:p w:rsidR="00877B3C" w:rsidRPr="00032970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GTACTGGAAAGCTACTGGTAAAGATCGAATGGTCTACGATCCAGTAACACACACGCTCATAGGGATGAGAAAGACTTTGG</w:t>
      </w:r>
    </w:p>
    <w:p w:rsidR="00877B3C" w:rsidRPr="00032970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TTTCTATAGAGGAAGAGCTCCAAATGGAATCAAAACCGGCTTTGTCATGCATGAGTTTCGCCTTGGAAACAGCCATATG</w:t>
      </w:r>
    </w:p>
    <w:p w:rsidR="00877B3C" w:rsidRPr="00032970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CCTCCTAAGGAGAATTGGGTGCTTTGTAGAGTATGCCACAAAAGGAAAGGAGAAGTAGAGATGAACAATGAGTCATTCAA</w:t>
      </w:r>
    </w:p>
    <w:p w:rsidR="00877B3C" w:rsidRPr="00032970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CTCTCAACCTTTTATGGGAAAAGAAATCGAAAATTCAATGTTCGCAAATGGTGCACAGTCAAGTTCCTCATTTCCTGATA</w:t>
      </w:r>
    </w:p>
    <w:p w:rsidR="00877B3C" w:rsidRPr="00032970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32970">
        <w:rPr>
          <w:rFonts w:ascii="宋体" w:eastAsia="宋体" w:cs="宋体"/>
          <w:kern w:val="0"/>
          <w:sz w:val="20"/>
          <w:szCs w:val="20"/>
        </w:rPr>
        <w:t>TGAACAACTTAATGCAATGCAACTTTCTTGATTTCACACCTGAATATGCACAAGATTATGATTTGCCTTTTGATGTGGGG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ACTGAGGAAAATGCTATGCACTATGAAAATTTAGTAGATTTCAGCTATTAAGCTGACATGCAGATGTATAGTGAAATTGT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TCGATTTCGTTGATTTCAGGTGCAGTGTTTGCTTTTGTTATATGTAAATAGTGCTTTTGTGATGTATTTTAAATACGTCC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AAAAAAAAAAAATCGTATTTATGTTAGGGTGAGATTAATTTTGTTTTACGCTGTG</w:t>
      </w:r>
    </w:p>
    <w:p w:rsidR="00AC1F40" w:rsidRDefault="00AC1F40" w:rsidP="00AC1F40"/>
    <w:p w:rsidR="00AC1F40" w:rsidRDefault="00AC1F40" w:rsidP="00AC1F40">
      <w:r>
        <w:t>&gt;</w:t>
      </w:r>
      <w:r w:rsidR="009D64F9">
        <w:t>CepNAC25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TTATGATTAAAAATGGTCCAGAAACGATGTCGTCTGTTGAATCGTTTGCGTGTGCAGGTTAAGCTACTATAATATGGATT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TAGTAAAATGATGGATTTCCTTTAAAAATTTGTATCACTCAAGAAGCACTACCTCAGAAAACGAAAGCTTACTGGACTGA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CAGACTCCTGTATGGAATAGGCTTGGACAAATATGAGATGTGCATAAGAGAAGCGTCACTTTAGAAAGTTCATACTAATA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AAGCAGAATTTCATGCGTATCGCTTACTTTTCACTTTTAATGGTGTAAGGTGCGAATAAGCTTCTTGACTAATAAACGGA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TTCATCAGTATCTCCCATAAATCTTGACTGTGAGCTTAAGCTAATGATGATATGGGATTAAGAGATGTGGAATCTGGGTT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ACCACCGGGCTTTAGATTTTTTCCTAGCGATGAAGAGTTAGTATGCCACTATCTTCATAAGAAAGTTGCTCGATTAGCAA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TGAAAGAAGAAACTATGGTGGAAATAGATTTACATACATGCGAGCCATGGGAACTGCCTGAGGTGGCCAAGCTAAGCGTG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AATGAGTGGTATTTCTTCAGTTTCAGAGACAGAAAGTATGCAACTGGATCACGTACAAACCGTGCAACAAAATCTGGGTA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TTGGAAGGCAACAGGAAAAGATCGAACAATCTACAATCCATCTGCAAGGAATGAGATTATTGGGATGAGAAAGACATTGG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lastRenderedPageBreak/>
        <w:t>TCTTCTATAGTGGAAGAGCTCCTAATGGCATCAAATCCAGTTGGGTAATGCATGAGTTTCGGTTAGAAAATTCTCATTCA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CTCCCTAAGGAAGATTGGGTACTCTGTAGAGTATTCAACAAACGAAAAGAGGAAGAGGGGTCAGCAATCACGAGTTCATC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ATCGTCCCCATTATTTTCAAGGGACTGCCCTATGGAAGGACGAATGTATAAGCATATTGAACCTTTGCTCTCTGGTGATC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ATAACAATAGTTATTTGTGTCCTACATACGAAAGCATAGGTGATTTCAATGATATGTCCAATTTGATGTCTTTCAATGTT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CCTCAAGCTGAGATAGAAGATTTTGGATTTCTTATGGACGTGGGCCTATAATAAGCGAGGTTCAGGCGATAAGCTTTGGT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AGCAGTATTGGCTGTAGCTCATGAATCAATGATTGAAGTGTGG</w:t>
      </w:r>
    </w:p>
    <w:p w:rsidR="00AC1F40" w:rsidRDefault="00AC1F40" w:rsidP="00AC1F40"/>
    <w:p w:rsidR="00AC1F40" w:rsidRDefault="00AC1F40" w:rsidP="00AC1F40">
      <w:r>
        <w:t>&gt;</w:t>
      </w:r>
      <w:r w:rsidR="009D64F9">
        <w:t>CepNAC26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ATTTGATCCAAAGCTGCTAAACTCCCCCAAGAACTAAACAAAGTCCATAATTCAGTAAAAGGAAAATCATCAATTTTATG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ATCCAGGGTTCTGAATTCCGCACAATCTCTAATTAATCGGAAGATAGGTAAACATGACTGTTGTTCCCATCAAATCCTTG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CCGTTAGGGTTCCGATTTCATCCGACCGACGAAGAATTGGTGAATCATTACCTGAAGAGGAAGATTAATGGAAGGATTCG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ATCTGAAATGGAGGTTATCCCTGAAATCGATGTCTGCAAGTGCGAGCCCTGGGATCTTCCTGGTAGAGCTTTGATAGAAT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CCGATGATCCAGAATGGTTCTTTTTTTCACCAAAAGACCGAAAATATCCGAATGGACACAGGTCGAACCGTGCAACAGAG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GCAGGATACTGGAAAGCAACAGGAAAAGACCGATATATTCGATCAAAAGCTCCATCAGCAATTATCGGTATGAAGAAAAC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ACTAGTTTTCCATAGAGGTAGAGCTCCAAAAGGTGTTCGCACTAACTGGATTATGCACGAATATAGAACTACTGAACCGG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AGTTTGACTCAGGAGAGCAGGGAGGCTATGTTCTTTACCGTTTATTCAGAAAACCGGAAGAATCTGCTCCACTTTACAAT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GTTGATGAAATGGACAGAAGTGATTTGTCTATAACGCCATCCAAATCATCCCCAAGCGAAATACAAAATGAAGTAGATGT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ATTTGAAGAACTTCAAACTCCTGCAATGCTACAATGGAACCAAGTATCCCCTGTGTCCGATATACAAGAAAATACAAAAT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TTCAGGTTGCCGTCAATAAGTATGACAATAACAATTCCTTGAATCTAAAAGATGGATATAACAACAACCTTGAACAACGA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GAGTTGGTTGATCCTTTACTGGAAGCTTTGGGTCAAGTGGATTCGAATGGGATCCCTAATATCCCTTCTCCTCTGTGCAC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TTATGTTGACAACTCATTCCTCTGTAATGGCAATCAAGAATCAAACACCGGGCTGTTTCAAGCTAACTTCAATGAACCAG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ATCCAATGGATGATTTGTTGAACTCATTTTTTAGTAATGAAGTCGATTCCCCTAGTGGACATGAGGGAGTTGGTTATAGC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GATCCTGAATGGTTCTACATGGATGCTTCAAATGATTATTCAGAAAGAACATTCCCTGAAAACGCATTCCTCCAATTTCA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ATCAGCGCACGACGATTATTCCCTGGATTCTGGATCTGAATCTCTACATGATTTGTTCAACAACATGGATGAATCTAATG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CTCAGTTTAACTTGTCCAACCATGAAAATAATCTCGAGGAAAGTGGAAGTACTGGAATCAAAATCAGGTCAAGACAACCT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CGAAGTGTAATTCCAAATAATATGCCTGCGCAACAGGGTTTTGCAATAAGAAGAATCCGTTTGCAAGTTTCTACTGATGA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TGCTGAACGGAAGCTCAAGCTAGAAGATAATGAAGAGATTTGTGAAACTGAACAGGTTGAGAATAATGGGGAGGATGAAG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ATCACGGTGACATCAATGTCGCACCTTTAAGCCTAAAAGAATCTGAACCCAATTTGAGACTCAGAGCAAAAACCTCAGTT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GAGATCAACCTAAATGAGGAATGCAAATATTCAGTGAAGGAGAAAGAAGAAATAAAACGTCCAGTGACATTTAACTATGT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CATCTTTATGACGGTAATGATTATGATAGTCGTGCTGCTTTTGGTGGGGATGTTGATGTGGAAGGAAGAGATTTTGGGGT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TTGTGGATTTCTGAGTAGTGAAATCGATAGATAACAATGGTTGTATAATATTAAAATTAGATATCATGCTCTTATGTTAT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TTGTTGCAGAGCTTATTATGTTGTAATCTTAATTTGCTGACCAGAGGATACAAAAGATTTGTATGCTTAACAGTTTGCCG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TTTGTTTGTACACTTCGAGCTGTCTTGGTAGTGTATTTTGGATCAATGCTTATGCAGCTTTTGACATCTCAAGCATCGTT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TAATGTATTTAGTTTTTTAGTGGTTGTTACTGTGTATTGGATCATC</w:t>
      </w:r>
    </w:p>
    <w:p w:rsidR="00AC1F40" w:rsidRDefault="00AC1F40" w:rsidP="00AC1F40"/>
    <w:p w:rsidR="00AC1F40" w:rsidRDefault="00AC1F40" w:rsidP="00AC1F40">
      <w:r>
        <w:t>&gt;</w:t>
      </w:r>
      <w:r w:rsidR="009D64F9">
        <w:t>CepNAC27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AAGATATTTCTTGTGAACATCCTTCTTCTTAAGTCGATCTTATATCACAAGCTTTAAGGTCTCTCGAGATCGAGATCGTG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ACCGAATAGTATACCTTTTTTACACATCTGGTATTCAAGACTTTAATAGGAAAAAAAAAGGTATACCTCCTTTTTAGCTT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TCAAAAGATTTTCAGAGTATCTATAGTGAACTTGTACTGCTCTCACTTTGTTTTTGCTCCACCTCTTTGTTTCTTGCTTT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TGATATGGGCTTAAGGGATATTGAATCTACGCTTCCACCGGGGTTTAGATTTTACCCGAGTGACGAGGAGTTAGTTTGCC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ATTACTTGTACAAAAAGGTGGCAAACGTTAAAGTTTATGAAGGAACATTGGTGGAGATAGATCTGCATAATCTCGAGCCT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TGGGAATTACCTGAGAGTAGCAAGCTGAGTGATAATGAGTGGTATTTCTTCAGTTTCCGTGATCGAAAATATGCAACTGG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CTCTCGAGCAAATAGGGCAACAAAATCTGGTTATTGGAAGGCAACTGGAAAAGATCGTGCTGTTTATAATCTGAAGACAC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GGAGGTTAGTGGGCATGAGAAAAACCCTAGTTTTCTACAGTGGAAGAGCTCCTAATGGATTAAAGACTGGGTGGGTCATG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CATGAATTCCGTATAGAAAATCCTCATACGCCTCCTAAGGAAGACTGGGTTTTGTGTAGAGTTTTTCAGCAAAGAAAAGG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AGAGGCAGGTTCTTCTCAATCGCAATCGGGCCATTCGTCTCCTGCAATGGCCGATGGTCAGTCTGTGAAAGATGAATGCT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TTCAGACAATGTGGGATCCACATCAAGAAGGTGTAAATACGACAGATAATTTGGAAGTACTGCACTACAATATCTTTGAT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TTCACACCAGAGTTGAGCACTACATACACAGCCGGTATGGATATGAGCATGGGCACCATGGACGTCAATGATTATGAACT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TTTATTGGATGGGAATTTGTTAAGTAACATGGGGGAGCTCAAGGATTTGATTTGGTAAATTTGATGAAACGATTTCTGAT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AGTAAGATCTAGTTTAATTTTTTTTTCTTCTTACTTGTTTGCGTTAGTCAAGACATAGAGAGATACAGTTTGTATTTGAT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lastRenderedPageBreak/>
        <w:t>GGTGCATGGTGGTTGTGGTGTGGAGCTTTGGTCTATTATTGTTTTATGTATATACAAGTAAAATGTATCCATGATCGAAA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CTTTGGTTAAAAAAAAA</w:t>
      </w:r>
    </w:p>
    <w:p w:rsidR="00AC1F40" w:rsidRDefault="00AC1F40" w:rsidP="00AC1F40"/>
    <w:p w:rsidR="00AC1F40" w:rsidRDefault="00AC1F40" w:rsidP="00AC1F40">
      <w:r>
        <w:t>&gt;</w:t>
      </w:r>
      <w:r w:rsidR="009D64F9">
        <w:t>CepNAC28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GTCAGCATTTACCTCTTCAACTTCCTTCACCCTTCCTCGTATAAATACAAACTCAGCTTCCTTCACCATGCTCAATACAT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AAAATGAATAACAGTGAACAGCAAATTCCTCCAGGCTACCGATTCTTTCCTACCGAAGAAGAGCTCATCTCTTTCTACCT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TCATAACAAGCTCGCTAATGCAAGAGAAGAAGAAATAGAACAAGTCATTCCTACTGTAAACTTATACTATCTCGATCCAT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GGCAGCTTCTTCCCTTTGCTTCTGTACAAGAGTCGGAGCAGTGGTTTTTCTTCTGCCCTCAGCAAGAAAGGGAAGCACAT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GGAGGCAGGCCTGCACGGACCACGCCATCCGGGTACTGGAAAGCAACTGGCTCGCCTGGTTCGGTGTATTCGGGTGTGAA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TAAGCTTATAGGCGTGAAGAAAAGCATGGTTTTTTATGAGGGGAAGGCTCCTAGAGGCACCAAAACCAAATGGAAAATGA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ACGAGTACAGAGCTCTGGATGAAACTGTCGTTAATGGTGATTCTCCTAAGGTACTTGTTAGTACGTTTTAACAGTTAATT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AAAGATAAGATATGTATGGTAATGGTTTTTTTTCATATCTTTTTTCTTTCTTTTAACAGCTGAGGAGTGAATTTAGCTTG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TGTAGAGTGTACAAGAACTCGGGATGCATGAGAGCATTCGATCGTCGGCCATTAATGGATGCTGCGACAGTGCCTGAACA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GAGTCGTTTAGGTTCAGAAGATCGAAATGATGATAATAGTTCTCTTGATGCATCCTTGGAAGAATTGAATGAGGATATTA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AGTTGCTTCAAGAAACGGATTGGGAGGATTGGCTTTGAGTATATATTTCCCGCTTTAGGTTGGGATCAAATAGATTATTT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TAGTTGCACCTATTATTATAATAAGAACTAAATAAATTGTCGAGTTCTTGAATAAATTTGTAGGGTGGACACCATGTTAA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TGTGGCATCCTCTTTTATGCTTGTCAATTTATCATTGACTTCTGTATTATTATTTCTGATTTGATATCAATCCATGTGCT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CATTTCTCATTCATTTGAGTAAACATTTTTGGATTGGTCCTAAGATTTATTTATGTTCTTCTGTTAAGCTATTTTTTTAT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TAATATATATGTGTCTGAACGCG</w:t>
      </w:r>
    </w:p>
    <w:p w:rsidR="00AC1F40" w:rsidRDefault="00AC1F40" w:rsidP="00AC1F40"/>
    <w:p w:rsidR="00AC1F40" w:rsidRDefault="00AC1F40" w:rsidP="00AC1F40">
      <w:r>
        <w:t>&gt;</w:t>
      </w:r>
      <w:r w:rsidR="009D64F9">
        <w:t>CepNAC29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CTTCGTTCTTTAAATAAAAATAGAATACTACTTGTTAGAATGAGCGGTGGAGATTTGAAGTTGCCGCCTGGATTCAGGTT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TCATCCGACGGACGAAGAGCTTGTGAAGCATTATTTGTGTAGAAGATGCACTGGGATGAATATTGCAGTTCCCATCGTCG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CTGATATTGATCTTTATAAGTTTAATCCGTGGGAATTACCCGAGAAGGCGTTGTACGGAGAAAAAGAGTGGTACTTTTTT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ACACCGAGGGATAGGAAGTACCCAAACGGATCTAGACCCAATCGGGCCGCCGGATCCGGTTACTGGAAAGCTACCGGGGC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GGATAAAGCTATTGGAGCTCCTAAACCAATAGGAATAAAGAAGGCATTGGTCTTTTATGCGGGTAAAGCGCCTAAAGGTG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AAAAAACCAATTGGATCATGCATGAGTATCGACTAGCGGATGTTAACCGATCCGTTAAGAAATTGAACAGCTTGAGGGTA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TGCTTTTAATTACACACTCTTTCTTCGCTTCTATGCTACGAAATTTCTATTTAGTGCAAAAATAATTATACTTCTGTAGT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ATTGTAATATTGCTTAATGTCCAATAAACTTTTCGGCTAGTAAAACAACGTGGCCATTAAGATCAATTTGGACCATACTA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GTCACTGCAAACATCATCTAATTCAGCTGCATATGACAAGTTGTTGCGCAAATATTCACGAAACATATTAAAATATACAT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CGATATAGAAAAATCTAAAAATGGCTGGGGCCATCATGCTATGAATTTTTTTGTCGTGAATGCAAATGAAACAGTTAATA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GTATTCATCAAGTAGTAATTTTCAATTATTAACGTGAAAGGCACATGATTCGTTCTTAATCAATTTATCATTGTACATGA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ACAGAAAAAGTCATTTTCTGATAATTACAGCGATTGTACTTGCTATCGTTTGACGACTGAACATGCTTCCCACTTGTTTA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TTTGCAGTTGGACGACTTTGTACTATGCAGAATATACAACAAAAAAGGCGGGCTGGAACGGCATATACCCGAAAACCCAA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ACCCGGCCCGAGGTTTACCGACCCATGTTAAACCAGAGCCCATTATTTTTCCGCACGTGCCAATGGACATGGTGCATTTT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GATGCAGCAGATTCAGTGCCGAGATTGCATACAGATTCCAGTTGCTCGGAGCACGTGATTTCCTCGTGTGAGCGTGAAGT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TGAAAGCCAGCCGAAATGGAATGAGTGGGAAAAAGCCCTTGATCTTCCATCATATAACGGTACTGCCACAGAGTTTTTCC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CGGATTTTGGGTCGGGCTCATTTGATCCGAAGTATAGAGACCCGATTCAGGATATTTTGATGTATTTGCAGAAGCCGTTT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TGAGATTTTTAGCTTTAACGGTGTTGAAACGGGTTTGCGATGGGGATGGAATAATATGTACATGATATTGGTTATAAAGT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ATAGAATGGAAAAAAACAATCATTCAACGTTTCCTCTTTATTTAAGATAGTATTTTATTTATGATAGTATTTTGTATCAA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AAGTTATAACAGCCATTAATCATGATCGAGTCGGGCATTCATTCTACAAACACTTGCACAAAATCAATGTACCTGCCTTC</w:t>
      </w:r>
    </w:p>
    <w:p w:rsidR="00AC1F40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GGCAATGTTAAATGCAAG</w:t>
      </w:r>
    </w:p>
    <w:p w:rsidR="00AC1F40" w:rsidRDefault="00AC1F40" w:rsidP="00AC1F40"/>
    <w:p w:rsidR="00AC1F40" w:rsidRDefault="00AC1F40" w:rsidP="00AC1F40">
      <w:r>
        <w:t>&gt;</w:t>
      </w:r>
      <w:r w:rsidR="009D64F9">
        <w:t>CepNAC30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ACCTTCTTCCGCTGTTTTTTCCCCCTTAATGTCCAAAGCGTTGATCGTTGATCTATCCGTAGAATGGCAAGGGCTTGTTG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GCTTATCGATGGAAGGGGAATTGCAAGAAAAGTAAGAGACGCTTCTAGTTTTTCAAAGTGCCAAATCAAAGAGCTTGGAA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CCGAAGCACATCGTGAATGCCCTAACTGCAGTCATATTATTGATAATAGTGATGTTTCTTTAGAATGGCCAGGTTTTCCT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GCAGGTGTTAAGTTTGATCCAACGGACATCCAAATTCTCGAACATTTAGCAGGGAAAGTAGGTTTGCCTAATTCAAAATC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TCACATTCTCATTGATGAATTTATACCAACTCTTACAGAGGAGCAGGGAATATGCTATGCACACCCTGAAGACCTACCTG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GTGTGAAAAATGATGGAAGCAGCGTTCACTTCTTCTACAGAATATCCAATGCATATGCAACAGGCCAACGAAAACGTCGT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lastRenderedPageBreak/>
        <w:t>AAAATTGGTAATAAAGAATGCAGTAGTGCTTCGGAAGAAAAAGCGAGGTGGCATAAGACTGGGAAAACTAAACCTGTTAT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AGACAAGAATGGAAACCAAATAGGATGGAAAAAGATTATGGTTCTGCATCAGAGTTTGAAAAAGGGAAGTAAGCGGAAGA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GTAGTGCTGATAAAGCTAACTGGGTAATGCATCAGTATCATTTAGGCACAGAGGTAGAAGAAAAGAATGGAGAAATGGTC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GTTGCTAAAATATTTTTCCAGCAAAATAGCAAGCAGAACAATAAAGTTGATGCTGAACTTTCTCGAGAAGAGCCTATCAA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TGTTGCAAGTGGTCCAAGAACTCCAAAAATGGTTACACCTCTGCAGCCCCGTAAAGCAAAACAGTCACCCATGTCTGAAG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CTGAGTACAGGGAAGAGGTGATTCCACAATCAGTAGTTAACAAAAACGATGAAGGGAATTTCCTCTTGCTTGCAGGAGAA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TCACAAGCAGTCGATGAATTCAACCCAAAACCATTGGATGAACTTCTGTTCTGCCATGAAGTATTTGATAACTCTGCATA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CACAAATGACACATCTTTTGGCAACAATGAGCTGCTGAATACAGACGACTTCAACTCCTCCAACCCCTTTGATGATTTGA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ATAACATACCTTTAGGCACACCCCCTGATTTTAATCTTTCGGATATACAATTTGGTTCTCAGGACAGCATATCTAGTTGG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TTGAATCGAATGTAGTTATGTTGACGAGCTAAGCAGAGC</w:t>
      </w:r>
    </w:p>
    <w:p w:rsidR="00AC1F40" w:rsidRDefault="00AC1F40" w:rsidP="00AC1F40"/>
    <w:p w:rsidR="00AC1F40" w:rsidRDefault="00AC1F40" w:rsidP="00AC1F40">
      <w:r>
        <w:t>&gt;</w:t>
      </w:r>
      <w:r w:rsidR="009D64F9">
        <w:t>CepNAC31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GGTTAATTACCGAATCAACGGAATACCTCACATAAGCTTAGACAGTAGCGTCTCTACACCTCATTTTCTGGAGGCGCTTC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TTGACGGCCTTTTCCTCATATTGGCTTGTTCAGCAGATGCCTTTTGACCTCACCAAGGAGTTTCCTCCGTGGTCACTCTG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GTGTGGCTTCAGGTTATATCATTGTGAACTGTGGCGTTTGTGCAGAGCAGTATATTTTCTTCAAGCCTGAGGAAAGACAA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TGAATTTGATTTCAGTCAAGCTACAAAAATAAATTTTATATTCCCTTTTCCAGAATTTTTTTTTGCTGTTCCCACTGATA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TATTTTTTCTCCCATCTGCTCAGGGAAAAGAAAAACAAAACAAAACAGTCTTGCTGTTAGTTTTAGTTATAATCCTAAAT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CAAAAACCTTTTCTTCCTAAAAGATACATTTTTTATTTTATTTTTTTCTCATGGTTGATAAATTGACGCTCCCCGGCTTT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CGATTTCACCCAACTGATGCTGAATTGGTATTATACTATTTGAAACGCAAGATTCAAGGAAGGCTTTCAAAAAGTCAGGC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TGTTATTTCAGAAGTTGACATTTATAAGTTTGCTCCTTGGGAGCTTCCAGAGAAATCTTGTCTTCAAAGCAAAGATCTTG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AATGGTACTTCTTCTGCCCTCGAAATAATAAGTATTCACATGGAAACAGGACAAACCGTGCTGCTACTGGTATTGGTTAC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TGGAAACCAACAGGTCAGGACCGCCCTGTCATCAACAAAAAGCAAACTGTAGGAAAGAGGAGAACCCTAGTTTTTCATAC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AGGCAAGTCACCAGATGGCACTAGGACCGATTGGGTCATGCACGAGTTTAGGATAGAAAATTCAGATGAATTAGTCAATG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CTGGATTCAAACAGGATGCCTATGTGCTGTGTAAAGTTTTTGAGAAAAGCGGCCAAGGCCCCAGACCTGGTGAACAGTAT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GGTGCTCCATTCAACGAAGAGGATTGGGATGATGAAGTTGATACGGTTATCAGCAATGATAATTCTTTACCTAGTGCTCT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TGTGATTGACTCTGAACTTTTACAATCTATAGCTTCACAAGCTGGTGAACTGAACAGTGTGCATCATGTTCAAAATTCTT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CTTTGATTCAACCTTCTAGCGTTGGAGCTGAAACATCCTTGCAAGTTCATTTTGAAGTCGGTGAGAGTTCTAGAGCCCAA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GAGTTATCTTCGATGCAATGTAATTTGCCGCCTTCCTTTTCTGATGGAGTTTCTCTTGGATCCCTTACTCAAGAAAATGC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TCATCTTGTATCGGAGATGCCAGGTTCAGCTCTTCCATTGGAGAATTCTATTCAATATGCAGACTTGGATTTTGACTTGG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GCGACCTCGGTGATCTTGACACCTCCATCCATCATCTAATGGAACCAGACGATGGCTTTTCTGTCCTTGAAGTTTTAAGC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TACGTCGATAATCAAGAGCTTCAACATTCTGCAGAGTATGCCAATGGAGATTATTTGACTGTCGCCGATATTGCTTCTGA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AAATCAAGCGAATGTCATGGAACAGCCGCCTCTTACCAACGTCCAAGATTCGCTAAACGTTACCTCTGGCGACGATTGCT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ATGACCACATTGTTAACTCTTTGTTGACAGATAATCCCCAGCATACGGAAATGTCTGATGTTTTCCTTCCGTGCATTGCA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TATCCTGATTGCCAATGCTGCAACAACTTATAGCATGATATTACCAAACTTGTTAAGAGAGCATCATCTGATTTTGCTTT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CAGTATAGTTTTACTTTTTTGGAATTCTTCTGGTTGGTGACAGTTGTGTATATTCTGATACAACAACCAGCCATAATTAT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TTTTCTCCCTAGTCTGATTTTGTGTGATCAAGTTATGAATACTGAATTATTCAATGTTGGCTTTTCTTAAGCATGGAACT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TTTTATCTGCTACGATTTACTTCCATTGTAATTCTGTATGCATTGTTAGCTGGATCAGTGTCAGTGCACCTTATGTAAAT</w:t>
      </w:r>
    </w:p>
    <w:p w:rsidR="00AC1F40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TGATATCCATGTGTTCTAAATGTTATTTTTCTGTTAT</w:t>
      </w:r>
    </w:p>
    <w:p w:rsidR="00AC1F40" w:rsidRDefault="00AC1F40" w:rsidP="00AC1F40"/>
    <w:p w:rsidR="00AC1F40" w:rsidRDefault="00AC1F40" w:rsidP="00AC1F40">
      <w:r>
        <w:t>&gt;</w:t>
      </w:r>
      <w:r w:rsidR="009D64F9">
        <w:t>CepNAC32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CCTAACCGTCCTGGCCTTCAATTTTCTGCCTTTTCAATTCGTTTGAAAACCTTTGCTCTTTTACTCTTTCAAACATCTTG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AATCGTGCATTTATCAAATTAACAAATCAATAATAGGCGATTGATCGATTTATTATTTTCATCTATATCAAAAATTAATG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ACTATCCAATCATCATCGTTGTCTTCAACCCTAGCGCCAGGGTTCCGTTTCCACCCAACCGACGACGAACTCGTAAGCTA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CTACCTAAAACGCAAGAAATCCAACTCCCCTCTTCTTGTAGATGCGATTTCTTACATCGACCTCTACAAATACGAGCCGT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GGGATCTCCCATCTCTCTCCAAGCTCAAAACCCGCGATATGGAATACTACTTCTTCACCACTTTAGATCGAAAACATGAT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AGCCGAATTCGAACCAGCCGAAGGACTTTGGATGGGTATTGGAAGACTACAGGGAAGGATAGGGAGGTTTATGGTGTTGG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AAAGGTGGTTGTGGGGATGAAGAAGACTCTGGTTTATCATTCTGGGCGTGCGCCTACTGGTGCTCGGAGTAATTGGGTCA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TGCACGAGTACAGATTAAATTCTGATTCCTCTTCCACAGCAGATGATCTTCAGGTGAGTTAGATGAAACCTGTGGTGTTT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GGTTTGAGAATTTAGATGATATGTTTTATGCGGTTGAGTCGTGACATTTCGTTCAAATGGGGGAAGGAAACCCTTGTTTT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ATGCAGGATATTTCAGAAGAACGGTTCTGGGCCTCAAAATGGGGCGCAATATGGCGCACCTTTTCGGGAAGAGGAGTGGG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lastRenderedPageBreak/>
        <w:t>CTGAGGGTCAAGGCCTTGGTCCTAAAACAAATGAAGGCGAACTGAATGTCTTAATGCATGCCAATAATATAGAAGAGAAT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CAAGCTCTGGCTGATGGTCAGGGAAGCACAGATATTACTGCAAATTCGGAGGAAAATGTTGGAAGTCAGCCAAGAAATCC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AAGCAATCTTCTTGAATTAGATGAAGGTATCAATGTACCTGAACCACAGGTTGCCGACAGTAATATTAAAAAAATGTACA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CCTTTGAAGAACAAGTTGAAAATCACTCAGGCCAAAAGGATGGATATCTTGAACTAAAGGATTTTCACAATGATGACTCT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TTCGGTCAGATGGGAGAAAATTATAGGGATGAATCCACCGCAGTGCCGCAAGTTGATTACGCTAGTTTATACTTAGACAA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TGCAGCTGAAAATATGAATTCTAACGGATTGCGAACAATTGATCCTAGTCCTATTTCTTATGACTATCATTCTGCTCAGT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CAGTTGCTGTTGATGAAAATATATTCTTTGATGCATTCAGCAACAACTTCTCATTTACAGAAGACATTTTGGATGATATG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AATAATGCATCTGGATATGATATGGTGAATGACTTATTTGCTTATTTCGACGCCACAGAGAATAACTTACAGAACGATAT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GGAGATTTTCAATTCGACTACCACTGTGCAAGTCAATGTCAAATCAGAGGTTGATAGTGGTCATGTTAAAGAAAAAGGCT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CATCACATTCAGCTTCCAGTAGTGAGAATGAAGCATTGAATAAGGGCAACAGTGCAACAGCAGAAGTGCAATCGCGCATG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GGTTGGAAAAGTGCTGTTAAAAAGCAGGTTGTGAATATGTTGGGCTCAATCTCTGCACCGCCTGCTATGGCTGAAGAATG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CTCAACGGCGATCAAAGCGATTCCTGCACCGACTTCATCTATCCCTGCTACTTCTGGCATTATCAAAATTCAGAACATAT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TACTCGATGAAAGCATGGACTTCTGGTCTACGAAAAAGATGATTGAACGCTCAGAATTCGAGTTATCCTCCTATGAGCCA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GTTGTAAAGAGGAATGGGGCTTTTTCAACAGTGCTTAGATGTGGGTTCTACCTTTTCGGTGCATCTGTGCTGATCTTTTC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TGCATGTTTGAAAATTGCAATGTGTTTGCATAACAAGTAAATTTGCTTGGTGCATAATCATCTAGTAATAAATATGCCTT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AGAGGAAAATTTTTTTAATGTTTTTTTTTTTTTAATGAGGAGAATCTTCCTAAAAGCCAAATATGCTGAATTTTGTAATT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TTTATTACATTTAATGTTTACAGCCAAAGTTGTATTGATG</w:t>
      </w:r>
    </w:p>
    <w:p w:rsidR="00AC1F40" w:rsidRDefault="00AC1F40" w:rsidP="00AC1F40"/>
    <w:p w:rsidR="00AC1F40" w:rsidRDefault="00AC1F40" w:rsidP="00AC1F40"/>
    <w:p w:rsidR="00AC1F40" w:rsidRDefault="00AC1F40" w:rsidP="00AC1F40">
      <w:r>
        <w:t>&gt;</w:t>
      </w:r>
      <w:r w:rsidR="009D64F9">
        <w:t>CepNAC33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GGCATTTTTGTAAACTTGTGTTTTTTTTCTTTCTCCCTCTCTATTTCTAAATTATGATCTGAATTTTTCTTCTTTTATTG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TAGTATTCTAGTCAATAAGGCGAGTCACTCTTGCTTTCAAATTGTTAATCATGGAGAAAATCTTTTCTTTCAGCTAAATC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CATGACTTGGTTCAAATATCTCGTTCTTTCTTCCATAAAAGTTCAATTTTACTACTGATTCAGCAATCGGAAACTAGTTT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GAAGGCAAATTTAGATTTCTAAACGGGATGTGTCCTATTCCGCCTCTTCTGTCGGCCGATTCGTCGGATGAATTTGTTGT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GATGTTTCTGGATTCGAGGAGCGTTGATGATCCGATGCCATCTAATGTGATTACCGATGTCGATCCATTCACTATCGACC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CTCGACTCTCTTCAGGTGATAATTGGTTTATGCACAAGTCAATCATTTTGGACACTGTGGATGAGAGAAGTATGATTAAA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GGGAATAGTGGATGTTGGGAGTTTATCAATAACATCAGTATATCCATGCCTACCAGTACTCGTACAATTGGTAGGAAAAT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TACTAGAAAATTTCTCTTGGGCAATGGAACTTCTGGGGATAAAACCACATTTGGGATGCATGAATATTTAGTAGAACAAG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ACAAAAACAAATTCAAGGAAACAAGATTGTCTAGAATCTTCTCACAAATGGATGAGGTGAAAATTGAAGAAGAAAGCGGC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ACTGGGGGTGAGAACACAGAATCAAAGTTGCCATTTTTGGTAAACCAGCAAGAAAGAAACTCTTCTTTGAAGCAACCTGA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AAATGAATTTCAGGCTAGCAATGGAATTGAAGGGCAATTGGAATTACCAAACTATGTAATGAACGAGGAAGCTGGACATG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AAGATTTCATTGAATTGAAAGATTTATTTGGTCCGGAAGATGGAAACTCGTCCTTTTCGGGTAATACGAGCGTGAAGTCA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ATGACTTCGGATGAGAACTTTGATTCGGAAATCATGGGATTTGATCCAGAAGCCATGATAAGGGATATTGCTAATGATAT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ATACAATGCGAATGCATCAGTTAGCTCTGATCCAGCGGTCATCCGACCATCAATTTCTCTTGGTATCTTTACAAGAAACT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TATTCCATTTTGTAGTTGCATAAATTGCAGAGCTTTCCTTTTTCATTTGGTAATATCTGAAAACACTTCAGTTCCAGGTG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CGGTGAGAAAAGGTAAAAGTGAAGCGTCAACCTCCAGTTCATCTGAAAGCGGTGGAGATGGTACATCAGCAAAGCATTCT</w:t>
      </w:r>
    </w:p>
    <w:p w:rsidR="00877B3C" w:rsidRP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77B3C">
        <w:rPr>
          <w:rFonts w:ascii="宋体" w:eastAsia="宋体" w:cs="宋体"/>
          <w:kern w:val="0"/>
          <w:sz w:val="20"/>
          <w:szCs w:val="20"/>
        </w:rPr>
        <w:t>GGAAATGGTACTTCTTATAAACGTGCAAAATCAAGGTCTGCCAGGCGAATGGCAAAGCTTGGTAAAAGATACTGCTGTTT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TATTTGATGAATCAGACACGATTTTTAGGTACTTGTAGGTGCATGATGTACAATGCACTTTTCCTCAGATGAAATCCAGG</w:t>
      </w:r>
    </w:p>
    <w:p w:rsidR="00877B3C" w:rsidRDefault="00877B3C" w:rsidP="00877B3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TGATCGGAGTATGAACACCCCCACGCACACCCAAAAAAAATAAAAAAAATAAAAAAAAAAAAAAAAAAAAAAA</w:t>
      </w:r>
    </w:p>
    <w:p w:rsidR="00AC1F40" w:rsidRDefault="00AC1F40" w:rsidP="00AC1F40"/>
    <w:p w:rsidR="00AC1F40" w:rsidRDefault="00AC1F40" w:rsidP="00AC1F40">
      <w:r>
        <w:t>&gt;</w:t>
      </w:r>
      <w:r w:rsidR="009D64F9">
        <w:t>CepNAC34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TTTTGAATATCGCAGACCCAGTTTGACTAAACCCGAATAAAAACACAGCAACCAACCCTAGTTTGATCCAAACAAAAATC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AATCCTGTTTCCTTCTCGATAATCTACTGATCCGGGAATGACAGGACCATCATGGTTGATAGATGGCAAAAGAATTGCAA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CAAAGATTAAATATGCATCTGAATCAAAGGATCCTAACAGAGTAAATTGGATAAGCAATCCAACAAAGCCATGCCCAAGT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TGCAACCATATTATTGATAATGATGATGTAGTTCAAGATTGGCCAGGCTTACCTGAAGGAGTGAAATTTGATCCATCTGA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CCAGGAATTAATTACTCATTTGATCGCGAAATTAGAGAAAGGAGATGAGAGACCTCATCCTTTCATCAATGAATTTATTC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CTACCGTTGATGAAGATGATGGAATATGTTATACACACCCTAAAAAATTGCCAGGAGTGAAGCTTGATGGGAGTGTATCA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CACTTTTTTCATCGCACTTTCAAGGCATACAACTCTGGAACCCGGAAACGTAGAAAAATACAGCACAATGGTGCTGATGA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TGTGCGCTGGCACAAAACTGGAAAAACCAAGCCAGTCATTGTAGATGGCAAGCATGTAGGATGTAAAAAGATTATGGTTC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TTTATAGCTCTTTGAGGAATGGAGAAAAGCCTCAAAAGACCAATTGGGTTATGCACCAGTACCATTTAGGTACAGGAGAG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lastRenderedPageBreak/>
        <w:t>GATGAAACTGATGGTGAATTTGTTGTATCGAAATTATTTTACCAGCAGCAGCCTATGTTGAAATCTTGTTCCAACGCCAA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CAAATTTGAAGTGGTGGAAGAAGCGTCACCGGTGATGGAAACTATGGATAATGATGCTCTTCCTGTTCCTCCATCATTAG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ATATTTCCCACGCTTTCAGTGTGCATGATAAATCTGCTATGGTAGCAGTGTGTTCACCTCTAGATAACGATCAGAATTGT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GTACAAGAATCGGTCACAACCGATAGTGGCACCATCATAAACGACTCCACAAGTGACAAAATACTAAAGCAAGGGAACAT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TGCTGATCAAGATAATGAAAATGGAACTGAGGCAACAGAAGACCCAAAATGGTGGGAAGGGGAGTCACAATTTCTATTAG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ATTCTCAACAGCTGGCCGAAGGTATTGCACTGTGCGATGAATTTCTTCATAGCCAAAGCCAGACATCATGCGGCGGTGAG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ATTGAAGAAGCAACAAAGAGAATCAAACCTTGTGCCTTGTCTGAATATGCTAAGAAAGGAGGCGTTGATGTGTTCAAAAA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AGATTTAGAAGAATGCCAAATTCTCAATGGTGATCATTTTGCTACTGATGATTCACAGCCGCAGTTGCCGAATTTTGAGC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TGATGGATACCCCTCCCGATTTCAGACTTAGTCAACTTGAATTTTGATCGCAAGATAACTTCATCGCGTAGTAGTTTTAT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GTATTTGTGACAAGGGGGCTGAATGAGGGTGATACGTTTTGTCTAAGCTATATGTATTTATGTAAACGCTTGTCTGATTT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TGAATTTGAATGACTATAATTTCTGTTGATCCAGAAAAATCTGTGATATGCAGTTTATTAAGCACTATGAAATAAACAAG</w:t>
      </w:r>
    </w:p>
    <w:p w:rsid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TTTTATGTAATGAACCAATGATTTAAAACAACATTTTCTGCGTACGGG</w:t>
      </w:r>
    </w:p>
    <w:p w:rsidR="00AC1F40" w:rsidRDefault="00AC1F40" w:rsidP="00AC1F40"/>
    <w:p w:rsidR="00AC1F40" w:rsidRDefault="00AC1F40" w:rsidP="00AC1F40">
      <w:r>
        <w:t>&gt;</w:t>
      </w:r>
      <w:r w:rsidR="009D64F9">
        <w:t>CepNAC35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CTAACCTTCTCTTGTATAAAGTTTTAACAATGGGAGATCGCAATCCAAATGATATACCCCCAGGTTTCCGATTTTACCCC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TCTGACGAAGATCTTGTGGTTCACTTTCTTGCTCGAAAAGCCTCACACCTTCCTTGTCAACCCAACATCATTCCTACTCT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TGATCTCCATAATTTTGATCCATGGAGTCTTTATGGTAATGCTCTTCAAGGAGGCAACCAAGTGCATTACTTCTTCGCTC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GCAACACCCAACATAGAGCTACACCAAGCGGGTACTGGAGCCCCATCACCGTTGATGAATCCATAATGAACAGTGATCAA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GTTATCGTGGGCTTTAAAAGAACTCTTATGTTCTATTTCGGCGATATGAAGACTAATTGGGTAATGCATGAATACCATTT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ATCAGATGCTATCGTTAACAACACTAGAAGATCTTCCAAGAAGAGGGGAACTTCAAGAATTGAAATCAACAAATGGGTGA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TTTGTGGAGTATACGAATCATCATGTAATTCACATTCGAACCATAACGATGGAGGACGAGAGCTTTCGTGCTTGGACGAA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GTGTTCTTATCATTTGACGATCTTGATGAAGTGAGCTTGCCAAATTAGAACATGGAAGAAGTGTTAATAAAAGAACTAGT</w:t>
      </w:r>
    </w:p>
    <w:p w:rsidR="00AC4CC5" w:rsidRPr="009D64F9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9D64F9">
        <w:rPr>
          <w:rFonts w:ascii="宋体" w:eastAsia="宋体" w:cs="宋体"/>
          <w:kern w:val="0"/>
          <w:sz w:val="20"/>
          <w:szCs w:val="20"/>
        </w:rPr>
        <w:t>CGGCCAAAGCAAGCTAACCATGTAATGTAACCACTAATTGTTCACTTGAGGCTTGTTTTTGTCCATAGTTTTATCTGAAT</w:t>
      </w:r>
    </w:p>
    <w:p w:rsidR="00AC4CC5" w:rsidRPr="009D64F9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9D64F9">
        <w:rPr>
          <w:rFonts w:ascii="宋体" w:eastAsia="宋体" w:cs="宋体"/>
          <w:kern w:val="0"/>
          <w:sz w:val="20"/>
          <w:szCs w:val="20"/>
        </w:rPr>
        <w:t>ATAACTGATGTTATCTCCTAAATGCTAAAAAAGACAACAACAGTTATATTCATTCCACAGTCAAACTGCCTCAACACTCT</w:t>
      </w:r>
    </w:p>
    <w:p w:rsidR="00AC4CC5" w:rsidRPr="009D64F9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9D64F9">
        <w:rPr>
          <w:rFonts w:ascii="宋体" w:eastAsia="宋体" w:cs="宋体"/>
          <w:kern w:val="0"/>
          <w:sz w:val="20"/>
          <w:szCs w:val="20"/>
        </w:rPr>
        <w:t>GT</w:t>
      </w:r>
    </w:p>
    <w:p w:rsidR="00AC1F40" w:rsidRDefault="00AC1F40" w:rsidP="00AC1F40"/>
    <w:p w:rsidR="00AC1F40" w:rsidRDefault="00AC1F40" w:rsidP="00AC1F40">
      <w:r>
        <w:t>&gt;</w:t>
      </w:r>
      <w:r w:rsidR="009D64F9">
        <w:t>CepNAC36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GGAAACTTTTGCATTGAAAGAGTACTTTTCTCTCCCCACAAGAATTTGTCATTTGAAGAAGAGATAAACAAAATAAAAAA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TGAAAATCCAGTTGAGTATAGTTTCCGCCATTGATTAACAGGTCTCCCTCTTCTCCCCGCAACCAGTAATAATAACTATA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TATATAACTCACCTCCCTCTTCTCCCTCCTTAGAACAAAGCTTCCTTCTTCCCTCACTCTCTCTCTCTCTGAATAAACAT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TTATACATTTAGAGGTAGAGGTAGAAAGAAGTGAAAAAGAGTGGATACAATTTTGATATGGAGAAACAAAACCCAAGCCC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AACTCCATGTATTTCCAGGCATAGTAATACTATTATTATTAACGGAGTGATGAAAGTACCCCCTGGTTTTAGGTTCAAGC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CTACAGATGAGGAGCTTGTACTCCAATACCTAAGAAGGAAAGCCTTTTCATACCCTTTGCATTCATCCTTCATCCCCGAA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ATCGATCTCTCTAAACACAACCCTTGGGATCTCCCAGATGGTGGATGTGAAGAAGAGAGGTATTTCTTTGTACTTAGAGA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AACAAAGATCGCAACTGAGAGTGGGTACTGGAAGGCAACTGGAAAAGACAGGGTGGTTGTAGCGACCAAATGTGGAAGAG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CAGTTGGGTTAAAGAAAACGCTTGTATTTTATAAGGGGAAAGCCCCTAGAGGGCAGAAGACTGATTGGGTAATGCATGAG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TACAGTCTAGCCATTTCCAACATTTTTTCACAAAGGAAAAGCTTATCCCTTCATGGTGCAGTTGGGATAAAAGATTGGGT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GCTTTGTCGTATTTTCATGAAGAAAAGAAGTGGAATAAGCTACGTCAGGGGCCTTCCCTCGCCTGCTCATTCAGATTCAA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GTTGTGTTACGAATCATGCAGTTGGAAAATCTAATGACGGAGAGGAAATTTCCTCATTGTTACAATGAGGTCAATGGATT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GAGTAAATTATTATGTTAGTAGCTACTTTGTAAGAAGGAATAACCTTTCAGCCTTTTTCTTCTTACTTAAACGCTTAGGG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ACTTGTACACCCTCCATGCTTCTTCTTCCCTTGTTATTTTATGGTGCTTATTCAAAATGTTTTATCTCTATTGTTATGAT</w:t>
      </w:r>
    </w:p>
    <w:p w:rsid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CGTGTTATTTGTCAGCCACATAAATCTATATATGAGTAACTATTACTGTGTG</w:t>
      </w:r>
    </w:p>
    <w:p w:rsidR="00AC1F40" w:rsidRDefault="00AC1F40" w:rsidP="00AC1F40"/>
    <w:p w:rsidR="00AC1F40" w:rsidRDefault="00AC1F40" w:rsidP="00AC1F40">
      <w:r>
        <w:t>&gt;</w:t>
      </w:r>
      <w:r w:rsidR="009D64F9">
        <w:t>CepNAC37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GCAAACGAAGCTACCCTGATACTCTACAATCCTCTTCATTTTGCCGACCTTTAGTTAAAAATAAAAATAATATTTTTTAT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TTTCTCGTCTGAAATCATCCTATTCGACTTCATCTTTTTCTATTTTGAAATAATTTAATCAGTTACTCAATAAAATTCTC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ATCTATTTACTTTTTATACAATAAATCAGATAGATACTCAATGTTCTCCGAATCATCGTCGAATTCGACCAAATTAGCAC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CAGGATTCCGATTCCATCCCACGGATGAGGAGCTGGTGAGCTATTACTTGAAGCGTAAGATATCAGGCTTGCCTTTACGC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GTCGATGCGATCGCGGAGATCGATTTGTATAAGAAAGAGCCATGGGAGCTGCCCTTTTTTTCGAAATTGCAAAGCCGCGA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CGTGGAGTGGTACTTTTTCAGCCCTTTAGACCGGAAGTATTCGAATCGGACGCGTACAAATAGGGCTACTGTCGAAGGGT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lastRenderedPageBreak/>
        <w:t>ACTGGAAAACTACGGGCAAAGATAGGGTAGTGAAGCACGCTTATTCCAATTCGGTGGTTGGCATGAAGAAGACACTTGTT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TATCATCATGGACGGGCGCCGAAAGGGAAAAGGACTAATTGGGTGATGCATGAGTATAGATTGGAGTGCTCGGAGGATGA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TGCTAATGGACGTAATTCTACTACTCTTGTTCGTCCTCAGGATTCCTTTGTTGTCGTTAGAATTTTCCAAAAGAATGGTT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CTGGACCACAAAATGGTGCTCAATATGGCGCTCCTTTTATCCCAGAAGAGTGGGAAGAGCTTCAAGGTAATATTGCTCCA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AAAGAAGAGGAAGAAAATGCACGTCACACAGTGTTGGTGCATCAAACTAATGTTCAGCACAGTGATAAAGCTTATGTTGA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ACAAAAGAACCCATTGCTGGTGGATCCACAGCAAAATACTGATCATTTATCGGCAGAGTCAAAAGATGGTCAAAGTCAAC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CAGATGACCAGACTCAAATCCATGTTGCAGGCAATCATTTGGCTGAGTCTGAGGGTCAAGGTTGTGATAGTCATGCAGAT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GATTTTACTTTTATGCTTGAGGATATCTTTGACTTAGACAAGCTTAATAATGTACCTGAAGATATGCAAGAAAACGACTC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AAGTATTGCCAATAACATGGTAGAAAACTCTGCCAATGTATCAGATCAGAATGATTGGTATCTGGAACTAAATGATATTG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CGAATGCAGATGGACTTTGCACAACCAATAATGTTTTTGATGATACTATCATATCACATTTTCCAAATGAAGGTAGTGCT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TCACAAGAATTAGATGGATCTGAGGTCTTTGATAATTCTAACAGAACCATGGGTACTGAAGGCATGTTTGAGATGCAGCA</w:t>
      </w:r>
    </w:p>
    <w:p w:rsid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GTCTGATGATTTTCTTAATCCTGCAGTTGCTAGTCGTCTTGGAGATAATACTGTTTTTTATGATGCACCTAGCAATGATA</w:t>
      </w:r>
    </w:p>
    <w:p w:rsid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CTCCATACACAGGAGATGTGTACATGGACATGAATTCAAACGATCAGTTTTCACCTTATATTGGAGATTTTGATTTGGTG</w:t>
      </w:r>
    </w:p>
    <w:p w:rsid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GATGACTTAATGGCTTACTTTGATGCATCGGAACATGATTTACCATATGAAGTTGACTCTCTCGGCTCATACAGTTCAGA</w:t>
      </w:r>
    </w:p>
    <w:p w:rsid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TATTACCCATCCTAATTTTGCAGCAAAGGTTGAGGGGAGTAGCTACCCTACGATTAAGCAAAACCTTGGGGACCCTGAAA</w:t>
      </w:r>
    </w:p>
    <w:p w:rsid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CAAATATTGGAAAGGGTGCATCATCTTCAATATTTACTAACGCCACCAATCCTTTGGAAACCACAAAAAGGAATAGCATC</w:t>
      </w:r>
    </w:p>
    <w:p w:rsid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GCTGCTACAGATGTGCAATCAAATGATGGTTGGAACAAGTCTTTCAAAAAGCATGTTGCAGACATGCTAGATTCAATTTC</w:t>
      </w:r>
    </w:p>
    <w:p w:rsid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CGCTCCACCTGCTATGGCTGAAGAAACATGCAAAGGAAAAGCTGCTCAGATATTCAACGGCAGCTCTTTGATTCATGCTT</w:t>
      </w:r>
    </w:p>
    <w:p w:rsid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CTGCTGGCATGATAAAGATTCAAGGTGTATCAGTGAATGGAATCCCAGAAAACTGGACCTTAAATAAGAATGGAGAAATA</w:t>
      </w:r>
    </w:p>
    <w:p w:rsid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AGCTTCATCTATACTTATGCTAACTCTAACGATGCAGTTGAAAAATCACCGTGCTTTAGGCCACTTACTGCTAGTGCAGC</w:t>
      </w:r>
    </w:p>
    <w:p w:rsid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TTTCAGAATCTTGCTTAGAAGTGGATTATACATTTTTGGCATCGCTGCTGTCCTAATTTCTATAAGCCTGAAACTTGGAA</w:t>
      </w:r>
    </w:p>
    <w:p w:rsid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CCGGTATTTATAGTAACTAAACGCCTTTCTAATTGGAAACTCCTTTTGGTTGAATAAATGCAATGGCTTTCTTCTGTAAT</w:t>
      </w:r>
    </w:p>
    <w:p w:rsid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ATTTCTTCATGTATTTTGTGGAGAAAATTGGTGCGTGGATTTATGTTGTCTTTCTGCTGCCTGAAAAACAACTTGCAGTA</w:t>
      </w:r>
    </w:p>
    <w:p w:rsid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AAAATCTGATTTTTATGTTGCTTTGACGTTTTAAGCTGCCGTGGTACAAATTTTTGGTGCTCATAAGAGGTGCATGCGTA</w:t>
      </w:r>
    </w:p>
    <w:p w:rsid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CGATGACTATTATATTCAAGTGTGGTACTTGACATTGTAATTTGATGTGTGGGCAATATTACTGCTTTGTGATAGTCTCC</w:t>
      </w:r>
    </w:p>
    <w:p w:rsid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TTTTGCACAGAGGTTGTCAGTCCCTTTTTTAACTAGTTACATGCTGTGCTGCAAATGTCATACAATGTTATTCCTGTAAC</w:t>
      </w:r>
    </w:p>
    <w:p w:rsid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ACAGATATTAGAAACCA</w:t>
      </w:r>
    </w:p>
    <w:p w:rsidR="00AC1F40" w:rsidRDefault="00AC1F40" w:rsidP="00AC1F40"/>
    <w:p w:rsidR="00AC1F40" w:rsidRDefault="00AC1F40" w:rsidP="00AC1F40">
      <w:r>
        <w:t>&gt;</w:t>
      </w:r>
      <w:r w:rsidR="009D64F9">
        <w:t>CepNAC38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TAAATTCAATTTTAATTAAAGGGTTTCTCGGTTTTTGACATTTCTTGTTGTCTACTCATGTCACAAATCCAATTTTACTT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GAAGCTTTTTTAATACTGAAAGGAAGATAAGAAGTTTTATTTCAAAGATTTCAAAGGTAAGGTGTATAATCTTTTCCTTC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CAATTATTATTCAAATCCAAATCCCAACCTTTTTCATATAAATTTTTCACAAGCTCCATTTCCGATGAATTCAGTCCACT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TCCCCAAATCAAAGAACTAGCCTTTTCACAATCGAAACCCTAATTCTGAAATTCGATGAATCTGCTAAACCCAACGGCCA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ATCTGGCCCCAGGCTTCCGATTCCACCCAACTGAAACGGAGTTGATCACTTTTTACCTTAATCGTAAAATCAACCGCGTG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CCGATTGAGTTCAACCCGATTGCTGACATCGATCTTTACAAATACTCGCCGTGGAAGCTGCCTGAGCTGTCAAATTTAAA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GATACGGCATGAAAAGCAGTGGTTTTTCTTTAATAGCTTGGATAGGAAGTACGATGGCTCTAGAAGGTCGAACCGAGCAA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CGGCTGACGGGTTTTGGAAGTCGACTGGGAAAGACAGGCCGATTTACGAGGAGACGGAGAGTAAAAGGATTATTGGAATG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AAAAAGATTTTGGTTTTCCATGTTGGAAGAGCGCCAAATGGAAAGAGAACTGACTGGGTGATGCATGAGTACAGAGGTGT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CGAGGATGCGGAGATTAAAGACAATAGGGCTTCCTTTGTCCTTTGCAGAATATTCCATAAAAGCTCGATTGGAAGGGAGA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AAATGGATCAGTGCGGATCCCGCTATGTCAAGGAGGAGTGGGAAGATGCTCATGATTCAAGTGAATCTGATACAAATGGC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TTGGTAGATGCTGATGGCTCTGACCAGAAAACAGATGTGATCTTTTTGGCTCCTGGTTTTCGATTCCGCCCTACTGATGA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AGAGCTTGTTGGTTATTACTTGAAGCGTAAGGTTATGGGTCTCCACCTAAGAGTCGATGCCATTCCCGAAATAAATATAT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ACAAATCAGCTCCTTGGGACCTACCTTCCCTTACTCGCGTTAGCCTAACTGTACCTAACAAGGAGGGCTATTTCTTTAGT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ATCCTTGACCGTAAGTATTCTCAAAACCACTCCACAATTAACAATCGTGCAACTGCAGAGGGCTACTGGAAGTCCACCGG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CAATGACTGCCCCGTACTTAGCCACTTAGGAGGGAAAAAAATGGGGATGAAGAAATTTTTGGTTTTCCATACTGGTCGAG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CCCCACGCAGCCAAAGAACTGATTGGGTGATGCACGAGTACCGTTTAGAGGAAGATGAACAAAACTCTGTGATGTGCGGA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AAAGGGTCAACCTTTGTCGTGTGTAAGATATTTCAGAAAAAGAGTTTTGGTGAGCAGAAGGGCCGACCTCGTTCCGTGGA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TCCCACCACTGAAGAAACAGATGAGGGGGAAATAGTTCCTGTAGATGTTTTAGATTGTGCTCCGAACCCCACAACTGATG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GTTCTCCGAATGTCACCACAGCAGTTTGTACTCCTATAGTCAATGAAGCAATGTTTGCTCCTATGGTCACTGAAGAAAAT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lastRenderedPageBreak/>
        <w:t>TTTGCTCCAAAAGTTACCCAAGCACATGCTGCTCAAAATGCCGAACTGATAGAGGTTGTTCAGAAGAAAATTCATGCCCA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AGCCTCCAAAGAGGTTCAACAGGGAAAAGCACAGAGTCTGTACAAAGTTGGCAATCATGTAGAAATCGCATATATGCGCC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AACAAATTCCAGTTGCTTGGTACACAGCATCAGTGATAAAAGTACAAGACGAACAAGTCCTATTAGTCGAGTATGAAACT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TTGAAGGCTAAAGACAACTCATTGTTGAGTGAATTAGTTTCCATCCAATACATAAGGCCACATCCTCCCGTTCGAGAAGT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TGAACATTTTAAAGTGCTTGCAGAAGTAGAAGCTTACTATAATGGTGGATGGTGGCCAGGAGTTGTTGCTACCGTGCATG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ATAATGCAAAGTATAACGTAAAATTCATGCATTTGGAAGAAGAAATTGAATTTGATCACAAGGAGTTAAGGTTACTCTAT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GACTGGGTTGATGGGAAATGGGTTCAAGCATCGCAGGAAAACAAAACATTAGAATCACTGAACCATGAAGAATTGAGGAC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TGTTGAACATACACAGTTGTTGCATAGTAATAATCAAGATCATAAGCGCAAACTTTCTCATTCAAATGGTTGCGAGATCG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GTATTACTTCTGAATTTACTATTACTTCAAATATGGAGAATAAAAATGGCAAAGAAATAGCAATCAAAAGTCAACATGAG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GTTTTTCAGCAATTCAAAAAAGCTAAAATAGAAGAGAATGTAGAAGATCCTTTTAGTGAAGAGAACAATGAAGAACTTGT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TCTGGAACTCAGTCTACCAGGATACAAGGGGGGAAAAATACATGAAGATAGAAAGAAGAAGAAGGATAACTGCATACCTC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GGACAGTAGAATCTTCATTAAATGTAGGATTACTGAGCAAAATTCAAGAAAACAATAAATCGCTTGAATTGTCAACAAGT</w:t>
      </w:r>
    </w:p>
    <w:p w:rsid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AGTGATAACAGCTCTGAAGCACAAGGACTATCCAATCCCTTAACCAGCTCTTCCGATGCAAGCTTAGTCGAATCTTCGAC</w:t>
      </w:r>
    </w:p>
    <w:p w:rsid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CTCTAGCGTCAAACCAAGGTTCGATAAGCTTCCATTGGAGCAACCCTCTTTACCCTTCGAAAAGCACTCTAGTTTATGGG</w:t>
      </w:r>
    </w:p>
    <w:p w:rsid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ATACACTCGAAAACATGGAAGTATTCCACACAATGCCGCAAAATCCCCATTTCGCCCCTTTAGGACAACATGGTGAAGCC</w:t>
      </w:r>
    </w:p>
    <w:p w:rsid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TTCCGTGAAGGAATGGCCATAGGGCTAATGTTGACATTTTCTAATGTGGTCGCCGGTATAGAGAAACTGGATGCAACGGA</w:t>
      </w:r>
    </w:p>
    <w:p w:rsid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CTCTGTAGAAAAGCTTGCTCTGATATACAAAACGCTCATAGAGCTCGAAGCTCATGGTTTCGAGGTGCAATGCTTGAGAG</w:t>
      </w:r>
    </w:p>
    <w:p w:rsid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CTCGTCTTATGGAGTTGTTGAAGGTGAAGAGGAATAAAGAGAAGCTTGATGATGATGTTTCTAGTTTGGAGGATTTGATT</w:t>
      </w:r>
    </w:p>
    <w:p w:rsid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GAAAAAAATGGAAGGGTTGATTTGAATTTGAAGTTGGATTTGGAGGTGAAAAGTGATGTTTCTTCTTGAATATACATGAA</w:t>
      </w:r>
    </w:p>
    <w:p w:rsid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GAGATGGGCATTTGGTAACTTTTATCGTCATGTTATGCAGATATGTATGTATTTTGTAATGTTAAGTTATCCTTTCTAAG</w:t>
      </w:r>
    </w:p>
    <w:p w:rsid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TTATCCTTTTGTGTAATGTCTTAAAAAACATGCATGTTGGTTTAAATTTTATGGTGGTATTTAGCTCTTTCAGTCTCATG</w:t>
      </w:r>
    </w:p>
    <w:p w:rsid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TATACATAGTAAGATGTATTATCATGGTATTAGAAGAAAGTGTTATGCATTTCCAGCTCTGAATCTTGTAAATTGTCATA</w:t>
      </w:r>
    </w:p>
    <w:p w:rsidR="00AC1F40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AAGTACAATTTTGATATTTTAATAGCAGGAAAGATTTATATGGGTTGTGCTTTT</w:t>
      </w:r>
    </w:p>
    <w:p w:rsidR="00AC1F40" w:rsidRDefault="00AC1F40" w:rsidP="00AC1F40"/>
    <w:p w:rsidR="00AC1F40" w:rsidRDefault="00AC1F40" w:rsidP="00AC1F40">
      <w:r>
        <w:t>&gt;</w:t>
      </w:r>
      <w:r w:rsidR="009D64F9">
        <w:t>CepNAC39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AAAAAGGATCAGCATTTGAAAAGAAGCATAGATGGAGAGCACGGACTCATCCACAGGCCCACCAGCACCGCCGCAGCCAC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ATCCACAGTTGCAGCCTGCGCAGCCGCAGCTGCCGCCCGGATTCCGGTTCCATCCAACCGATGAAGAGCTGGTAGTCCAC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TACTTGAAAAGAAAAGCCGCCTCTGTCCCTCTTCCTGTGTCCATCATCGCTGAGGTCGATCTGTACAAGTTCGACCCCTG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GGAACTTCCAAGCAAGGCAAGCTTTGGGGAGCAGGAGTGGTACTTCTTCAGTCCAAGGGACAGGAAGTACCCTAACGGAG</w:t>
      </w:r>
    </w:p>
    <w:p w:rsidR="00AC4CC5" w:rsidRP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C4CC5">
        <w:rPr>
          <w:rFonts w:ascii="宋体" w:eastAsia="宋体" w:cs="宋体"/>
          <w:kern w:val="0"/>
          <w:sz w:val="20"/>
          <w:szCs w:val="20"/>
        </w:rPr>
        <w:t>CAAGGCCCAACCGAGCAGCAACATCTGGATATTGGAAGGCGACAGGGACAGATAAGCCGATAATGAGCTCCATAGGTGAT</w:t>
      </w:r>
    </w:p>
    <w:p w:rsid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TCTGGAGGCTGTTCGGTGTCTGCTGGGCAGATGAAGAAGGTTGGTGTGAAGAAGGCCCTGGTTTTCTATGGCGGGAAGCC</w:t>
      </w:r>
    </w:p>
    <w:p w:rsidR="00AC4CC5" w:rsidRDefault="00AC4CC5" w:rsidP="00AC4CC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/>
          <w:kern w:val="0"/>
          <w:sz w:val="20"/>
          <w:szCs w:val="20"/>
          <w:lang w:val="zh-CN"/>
        </w:rPr>
        <w:t>TCCGAAAGGGATCAAGACTAACTGGATCATGCATGAA</w:t>
      </w:r>
    </w:p>
    <w:p w:rsidR="00ED1ECC" w:rsidRPr="00BD60E0" w:rsidRDefault="00ED1ECC" w:rsidP="00AC4CC5"/>
    <w:sectPr w:rsidR="00ED1ECC" w:rsidRPr="00BD60E0" w:rsidSect="0075434C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F377B" w:rsidRDefault="006F377B" w:rsidP="00BD60E0">
      <w:r>
        <w:separator/>
      </w:r>
    </w:p>
  </w:endnote>
  <w:endnote w:type="continuationSeparator" w:id="1">
    <w:p w:rsidR="006F377B" w:rsidRDefault="006F377B" w:rsidP="00BD60E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F377B" w:rsidRDefault="006F377B" w:rsidP="00BD60E0">
      <w:r>
        <w:separator/>
      </w:r>
    </w:p>
  </w:footnote>
  <w:footnote w:type="continuationSeparator" w:id="1">
    <w:p w:rsidR="006F377B" w:rsidRDefault="006F377B" w:rsidP="00BD60E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D60E0"/>
    <w:rsid w:val="00032970"/>
    <w:rsid w:val="0006643F"/>
    <w:rsid w:val="000E2940"/>
    <w:rsid w:val="00324690"/>
    <w:rsid w:val="00350FD1"/>
    <w:rsid w:val="004A0F2B"/>
    <w:rsid w:val="006F377B"/>
    <w:rsid w:val="00877B3C"/>
    <w:rsid w:val="008D300F"/>
    <w:rsid w:val="0099518B"/>
    <w:rsid w:val="009D64F9"/>
    <w:rsid w:val="00A17FC7"/>
    <w:rsid w:val="00AC1F40"/>
    <w:rsid w:val="00AC4CC5"/>
    <w:rsid w:val="00BD4721"/>
    <w:rsid w:val="00BD60E0"/>
    <w:rsid w:val="00CE1483"/>
    <w:rsid w:val="00D15D8B"/>
    <w:rsid w:val="00DB555D"/>
    <w:rsid w:val="00ED1ECC"/>
    <w:rsid w:val="00F673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47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D60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D60E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D60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D60E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C8CEB8-3048-4429-81AB-98F2586F23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1</Pages>
  <Words>11632</Words>
  <Characters>66304</Characters>
  <Application>Microsoft Office Word</Application>
  <DocSecurity>0</DocSecurity>
  <Lines>552</Lines>
  <Paragraphs>155</Paragraphs>
  <ScaleCrop>false</ScaleCrop>
  <Company>CHINA</Company>
  <LinksUpToDate>false</LinksUpToDate>
  <CharactersWithSpaces>77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16-01-30T09:24:00Z</dcterms:created>
  <dcterms:modified xsi:type="dcterms:W3CDTF">2016-01-31T01:29:00Z</dcterms:modified>
</cp:coreProperties>
</file>